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06DB0" w14:textId="77777777" w:rsidR="00EF3212" w:rsidRDefault="00EF3212" w:rsidP="00EF3212">
      <w:pPr>
        <w:rPr>
          <w:b/>
        </w:rPr>
      </w:pPr>
      <w:r>
        <w:rPr>
          <w:b/>
        </w:rPr>
        <w:t xml:space="preserve">Supplemental Appendix for </w:t>
      </w:r>
      <w:r w:rsidR="006934C9">
        <w:rPr>
          <w:b/>
        </w:rPr>
        <w:t>“</w:t>
      </w:r>
      <w:r w:rsidR="006934C9" w:rsidRPr="006934C9">
        <w:rPr>
          <w:i/>
        </w:rPr>
        <w:t>The Deferred Action for Childhood Arrivals (DACA) Program and Birth Outcomes in California: A Quasi-Experimental Study</w:t>
      </w:r>
      <w:r w:rsidR="006934C9">
        <w:t>”</w:t>
      </w:r>
    </w:p>
    <w:p w14:paraId="189CAD77" w14:textId="77777777" w:rsidR="00EF3212" w:rsidRPr="0077681E" w:rsidRDefault="00EF3212" w:rsidP="00EF3212">
      <w:pPr>
        <w:rPr>
          <w:b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027"/>
        <w:gridCol w:w="3333"/>
      </w:tblGrid>
      <w:tr w:rsidR="00EF3212" w14:paraId="1111F893" w14:textId="77777777" w:rsidTr="00AD039C">
        <w:trPr>
          <w:trHeight w:val="582"/>
        </w:trPr>
        <w:tc>
          <w:tcPr>
            <w:tcW w:w="9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76E5E" w14:textId="26557527" w:rsidR="00EF3212" w:rsidRDefault="00EF3212" w:rsidP="00EF3212">
            <w:pPr>
              <w:rPr>
                <w:b/>
              </w:rPr>
            </w:pPr>
            <w:proofErr w:type="spellStart"/>
            <w:r>
              <w:rPr>
                <w:b/>
              </w:rPr>
              <w:t>eTable</w:t>
            </w:r>
            <w:proofErr w:type="spellEnd"/>
            <w:r>
              <w:rPr>
                <w:b/>
              </w:rPr>
              <w:t xml:space="preserve"> </w:t>
            </w:r>
            <w:r w:rsidR="002E201E">
              <w:rPr>
                <w:b/>
              </w:rPr>
              <w:t xml:space="preserve">1. </w:t>
            </w:r>
            <w:r>
              <w:rPr>
                <w:b/>
              </w:rPr>
              <w:t>Summary of Sensitivity Analyses/Robustness Checks</w:t>
            </w:r>
          </w:p>
        </w:tc>
      </w:tr>
      <w:tr w:rsidR="00EF3212" w14:paraId="44A913E7" w14:textId="77777777" w:rsidTr="00AD039C">
        <w:trPr>
          <w:trHeight w:val="638"/>
        </w:trPr>
        <w:tc>
          <w:tcPr>
            <w:tcW w:w="6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9CC82" w14:textId="77777777" w:rsidR="00EF3212" w:rsidRDefault="00EF3212" w:rsidP="00EF3212">
            <w:pPr>
              <w:rPr>
                <w:b/>
              </w:rPr>
            </w:pPr>
            <w:r>
              <w:rPr>
                <w:b/>
              </w:rPr>
              <w:t>Sensitivity Analysis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7E67" w14:textId="77777777" w:rsidR="00EF3212" w:rsidRDefault="00EF3212" w:rsidP="00EF3212">
            <w:pPr>
              <w:rPr>
                <w:b/>
              </w:rPr>
            </w:pPr>
            <w:r>
              <w:rPr>
                <w:b/>
              </w:rPr>
              <w:t>Purpose</w:t>
            </w:r>
          </w:p>
        </w:tc>
      </w:tr>
      <w:tr w:rsidR="00EF3212" w14:paraId="39478476" w14:textId="77777777" w:rsidTr="00AD039C">
        <w:trPr>
          <w:trHeight w:val="785"/>
        </w:trPr>
        <w:tc>
          <w:tcPr>
            <w:tcW w:w="6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60A2" w14:textId="301F12D0" w:rsidR="00EF3212" w:rsidRDefault="00EF3212" w:rsidP="00EF3212">
            <w:r>
              <w:t xml:space="preserve">Visual inspection of DACA trends in </w:t>
            </w:r>
            <w:r w:rsidR="001C1B8A">
              <w:t>annual</w:t>
            </w:r>
            <w:r>
              <w:t xml:space="preserve"> average birth outcomes for treatment and control groups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E6EA" w14:textId="7F5629FB" w:rsidR="00EF3212" w:rsidRDefault="00EF3212" w:rsidP="00EF3212">
            <w:r>
              <w:t>Evaluate parallel trends assumption</w:t>
            </w:r>
          </w:p>
        </w:tc>
      </w:tr>
      <w:tr w:rsidR="00EF3212" w14:paraId="6D98830C" w14:textId="77777777" w:rsidTr="00AD039C">
        <w:trPr>
          <w:trHeight w:val="1040"/>
        </w:trPr>
        <w:tc>
          <w:tcPr>
            <w:tcW w:w="6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7A9D" w14:textId="5270E8B0" w:rsidR="00EF3212" w:rsidRDefault="00EF3212" w:rsidP="00EF3212">
            <w:r>
              <w:t xml:space="preserve">Difference-in-differences estimation of pre vs. post-DACA differences in the </w:t>
            </w:r>
            <w:r>
              <w:rPr>
                <w:i/>
              </w:rPr>
              <w:t>composition</w:t>
            </w:r>
            <w:r>
              <w:t xml:space="preserve"> of birth outcomes</w:t>
            </w:r>
            <w:r w:rsidR="006158AB">
              <w:t xml:space="preserve"> in DACA-eligible vs. ineligible women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810C" w14:textId="77777777" w:rsidR="00EF3212" w:rsidRDefault="00EF3212" w:rsidP="00EF3212">
            <w:r>
              <w:t>Evaluate the assumption of no compositional differences induced by policy/treatment</w:t>
            </w:r>
          </w:p>
        </w:tc>
      </w:tr>
      <w:tr w:rsidR="00EF3212" w14:paraId="21180331" w14:textId="77777777" w:rsidTr="00AD039C">
        <w:trPr>
          <w:trHeight w:val="1595"/>
        </w:trPr>
        <w:tc>
          <w:tcPr>
            <w:tcW w:w="60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4D76" w14:textId="77777777" w:rsidR="00EF3212" w:rsidRDefault="00EF3212" w:rsidP="00EF3212">
            <w:r>
              <w:t>Difference-in-differences estimation of pre vs. post-DACA differences in birth outcomes, setting birthdate cut-off to be one year prior to true DACA birthdate cut-off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6324" w14:textId="528E76AE" w:rsidR="00EF3212" w:rsidRDefault="00EF3212" w:rsidP="00EF3212">
            <w:r>
              <w:t>Assess potentially spurious associations driven by differences in average maternal age for treatment and control groups</w:t>
            </w:r>
            <w:r w:rsidR="0077518D">
              <w:t xml:space="preserve"> (not pre-registered)</w:t>
            </w:r>
          </w:p>
        </w:tc>
      </w:tr>
      <w:tr w:rsidR="00EF3212" w14:paraId="23600411" w14:textId="77777777" w:rsidTr="00AD039C">
        <w:trPr>
          <w:trHeight w:val="1595"/>
        </w:trPr>
        <w:tc>
          <w:tcPr>
            <w:tcW w:w="602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4199" w14:textId="77777777" w:rsidR="00EF3212" w:rsidRDefault="00EF3212" w:rsidP="00EF3212">
            <w:r>
              <w:t>Difference-in-differences estimation of pre vs. post-DACA differences in birth outcomes using otherwise same inclusion criteria and DACA birthdate cut-off, but for US-born women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64E8" w14:textId="11984E71" w:rsidR="00EF3212" w:rsidRDefault="00EF3212" w:rsidP="00EF3212">
            <w:pPr>
              <w:rPr>
                <w:sz w:val="18"/>
                <w:szCs w:val="18"/>
              </w:rPr>
            </w:pPr>
            <w:r>
              <w:t xml:space="preserve">Assess potentially spurious associations driven by differences in average maternal age </w:t>
            </w:r>
            <w:r w:rsidR="0077518D">
              <w:t>for treatment and control groups (not pre-registered)</w:t>
            </w:r>
          </w:p>
        </w:tc>
      </w:tr>
      <w:tr w:rsidR="00EF3212" w14:paraId="0CCA6BB8" w14:textId="77777777" w:rsidTr="00AD039C">
        <w:trPr>
          <w:trHeight w:val="770"/>
        </w:trPr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D200" w14:textId="77777777" w:rsidR="00EF3212" w:rsidRDefault="00EF3212" w:rsidP="00EF3212">
            <w:r>
              <w:t>Re-estimate difference-in-differences setting DACA passage to one year prior (June 2011)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D0AF6" w14:textId="2E67400A" w:rsidR="00EF3212" w:rsidRDefault="00EF3212" w:rsidP="00EF3212">
            <w:r>
              <w:t>Evaluate parallel trends assumpti</w:t>
            </w:r>
            <w:r w:rsidR="00AD039C">
              <w:t>o</w:t>
            </w:r>
            <w:r>
              <w:t>n</w:t>
            </w:r>
            <w:r w:rsidR="0077518D">
              <w:t xml:space="preserve"> (not pre-registered)</w:t>
            </w:r>
          </w:p>
        </w:tc>
      </w:tr>
      <w:tr w:rsidR="000F4880" w14:paraId="7507F154" w14:textId="77777777" w:rsidTr="00AD039C">
        <w:trPr>
          <w:trHeight w:val="770"/>
        </w:trPr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91BE" w14:textId="5199BC00" w:rsidR="000F4880" w:rsidRPr="0078246C" w:rsidRDefault="000F4880" w:rsidP="000F4880">
            <w:r w:rsidRPr="0078246C">
              <w:t>Re-estimate with a “washout” period, excluding births whose gestation spanned the pre- and post-DACA periods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1357" w14:textId="11CE3A99" w:rsidR="000F4880" w:rsidRPr="0078246C" w:rsidRDefault="000F4880" w:rsidP="000F4880">
            <w:r w:rsidRPr="0078246C">
              <w:t>Reduce potential exposure misclassification</w:t>
            </w:r>
          </w:p>
        </w:tc>
      </w:tr>
      <w:tr w:rsidR="000F4880" w14:paraId="7A2B758A" w14:textId="77777777" w:rsidTr="00AD039C">
        <w:trPr>
          <w:trHeight w:val="770"/>
        </w:trPr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14DB" w14:textId="745145CB" w:rsidR="000F4880" w:rsidRPr="000F4880" w:rsidRDefault="000F4880" w:rsidP="000F4880">
            <w:r w:rsidRPr="000F4880">
              <w:t>Re-estimate difference-in-differences with (instead of a binary pre-post DACA indicator) an indicator of year of birth between 2009-2018, omitting 2012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FD69" w14:textId="5F78026E" w:rsidR="000F4880" w:rsidRPr="000F4880" w:rsidRDefault="000F4880" w:rsidP="000F4880">
            <w:r w:rsidRPr="000F4880">
              <w:t>Evaluate parallel trends assumption and investigate time-specific trends in post-DACA outcomes.</w:t>
            </w:r>
          </w:p>
        </w:tc>
      </w:tr>
      <w:tr w:rsidR="007338E6" w14:paraId="63EBCAFC" w14:textId="77777777" w:rsidTr="00AD039C">
        <w:trPr>
          <w:trHeight w:val="770"/>
        </w:trPr>
        <w:tc>
          <w:tcPr>
            <w:tcW w:w="6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BFA4" w14:textId="25B8C82F" w:rsidR="007338E6" w:rsidRPr="000F4880" w:rsidRDefault="007338E6" w:rsidP="000F4880">
            <w:r>
              <w:t>Estimate associations between DACA and the number of prenatal visits (using same difference-in-differences approach)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E2B3" w14:textId="5FABD11E" w:rsidR="007338E6" w:rsidRPr="000F4880" w:rsidRDefault="007338E6" w:rsidP="000F4880">
            <w:r>
              <w:t>Evaluate prenatal care as a potential mediator of associations</w:t>
            </w:r>
          </w:p>
        </w:tc>
      </w:tr>
    </w:tbl>
    <w:p w14:paraId="43399165" w14:textId="128BB8F8" w:rsidR="000F4880" w:rsidRDefault="000F4880" w:rsidP="00EF3212"/>
    <w:p w14:paraId="57B349B3" w14:textId="77777777" w:rsidR="00973190" w:rsidRPr="00973190" w:rsidRDefault="00973190" w:rsidP="000F4880">
      <w:pPr>
        <w:spacing w:line="480" w:lineRule="auto"/>
        <w:rPr>
          <w:rFonts w:ascii="Arial" w:hAnsi="Arial" w:cs="Arial"/>
          <w:b/>
        </w:rPr>
      </w:pPr>
      <w:r w:rsidRPr="00973190">
        <w:rPr>
          <w:rFonts w:ascii="Arial" w:hAnsi="Arial" w:cs="Arial"/>
          <w:b/>
        </w:rPr>
        <w:lastRenderedPageBreak/>
        <w:t>Further description of robustness checks</w:t>
      </w:r>
    </w:p>
    <w:p w14:paraId="6A86658B" w14:textId="141F425B" w:rsidR="00973190" w:rsidRDefault="00973190" w:rsidP="00973190">
      <w:pPr>
        <w:spacing w:line="480" w:lineRule="auto"/>
        <w:ind w:firstLine="720"/>
        <w:rPr>
          <w:rFonts w:ascii="Arial" w:hAnsi="Arial" w:cs="Arial"/>
        </w:rPr>
      </w:pPr>
      <w:r w:rsidRPr="00361614">
        <w:rPr>
          <w:rFonts w:ascii="Arial" w:hAnsi="Arial" w:cs="Arial"/>
        </w:rPr>
        <w:t xml:space="preserve">To evaluate the assumption of parallel trends in years prior to DACA </w:t>
      </w:r>
      <w:r w:rsidRPr="00D351A3">
        <w:rPr>
          <w:rFonts w:ascii="Arial" w:hAnsi="Arial" w:cs="Arial"/>
        </w:rPr>
        <w:t>implementation</w:t>
      </w:r>
      <w:r>
        <w:rPr>
          <w:rFonts w:ascii="Arial" w:hAnsi="Arial" w:cs="Arial"/>
        </w:rPr>
        <w:t xml:space="preserve">, we visually inspected </w:t>
      </w:r>
      <w:r w:rsidRPr="00361614">
        <w:rPr>
          <w:rFonts w:ascii="Arial" w:hAnsi="Arial" w:cs="Arial"/>
        </w:rPr>
        <w:t xml:space="preserve">trends in birth outcomes in </w:t>
      </w:r>
      <w:r>
        <w:rPr>
          <w:rFonts w:ascii="Arial" w:hAnsi="Arial" w:cs="Arial"/>
        </w:rPr>
        <w:t xml:space="preserve">the period </w:t>
      </w:r>
      <w:r w:rsidRPr="00361614">
        <w:rPr>
          <w:rFonts w:ascii="Arial" w:hAnsi="Arial" w:cs="Arial"/>
        </w:rPr>
        <w:t xml:space="preserve">prior to DACA </w:t>
      </w:r>
      <w:r w:rsidRPr="00D351A3">
        <w:rPr>
          <w:rFonts w:ascii="Arial" w:hAnsi="Arial" w:cs="Arial"/>
        </w:rPr>
        <w:t>implementation</w:t>
      </w:r>
      <w:r>
        <w:rPr>
          <w:rFonts w:ascii="Arial" w:hAnsi="Arial" w:cs="Arial"/>
        </w:rPr>
        <w:t xml:space="preserve"> (January 2009–June 2012) </w:t>
      </w:r>
      <w:r w:rsidRPr="00361614">
        <w:rPr>
          <w:rFonts w:ascii="Arial" w:hAnsi="Arial" w:cs="Arial"/>
        </w:rPr>
        <w:t>by plotting the monthly average of birth outcomes (e.g.</w:t>
      </w:r>
      <w:r>
        <w:rPr>
          <w:rFonts w:ascii="Arial" w:hAnsi="Arial" w:cs="Arial"/>
        </w:rPr>
        <w:t>,</w:t>
      </w:r>
      <w:r w:rsidRPr="00361614">
        <w:rPr>
          <w:rFonts w:ascii="Arial" w:hAnsi="Arial" w:cs="Arial"/>
        </w:rPr>
        <w:t xml:space="preserve"> monthly mean of gestational age) </w:t>
      </w:r>
      <w:r>
        <w:rPr>
          <w:rFonts w:ascii="Arial" w:hAnsi="Arial" w:cs="Arial"/>
        </w:rPr>
        <w:t>by DACA eligibility.</w:t>
      </w:r>
      <w:r w:rsidRPr="003616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 additionally carried out a placebo test that switched the DACA </w:t>
      </w:r>
      <w:r w:rsidRPr="00D351A3">
        <w:rPr>
          <w:rFonts w:ascii="Arial" w:hAnsi="Arial" w:cs="Arial"/>
        </w:rPr>
        <w:t>implementation</w:t>
      </w:r>
      <w:r>
        <w:rPr>
          <w:rFonts w:ascii="Arial" w:hAnsi="Arial" w:cs="Arial"/>
        </w:rPr>
        <w:t xml:space="preserve"> date to one year earlier; if our results were not driven by pre-trends, we would not expect to see differences in birth outcomes by DACA-eligibility groups using this pre-DACA date.  </w:t>
      </w:r>
    </w:p>
    <w:p w14:paraId="40F26E79" w14:textId="77777777" w:rsidR="00973190" w:rsidRPr="00361614" w:rsidRDefault="00973190" w:rsidP="00973190">
      <w:pPr>
        <w:spacing w:line="480" w:lineRule="auto"/>
        <w:ind w:firstLine="720"/>
        <w:rPr>
          <w:rFonts w:ascii="Arial" w:hAnsi="Arial" w:cs="Arial"/>
        </w:rPr>
      </w:pPr>
      <w:r w:rsidRPr="00361614">
        <w:rPr>
          <w:rFonts w:ascii="Arial" w:hAnsi="Arial" w:cs="Arial"/>
        </w:rPr>
        <w:t xml:space="preserve">To evaluate the potential effect of DACA implementation on the composition of births, we </w:t>
      </w:r>
      <w:r>
        <w:rPr>
          <w:rFonts w:ascii="Arial" w:hAnsi="Arial" w:cs="Arial"/>
        </w:rPr>
        <w:t xml:space="preserve">conducted </w:t>
      </w:r>
      <w:r w:rsidRPr="00361614">
        <w:rPr>
          <w:rFonts w:ascii="Arial" w:hAnsi="Arial" w:cs="Arial"/>
        </w:rPr>
        <w:t xml:space="preserve">the same </w:t>
      </w:r>
      <w:r>
        <w:rPr>
          <w:rFonts w:ascii="Arial" w:hAnsi="Arial" w:cs="Arial"/>
        </w:rPr>
        <w:t>DID analyses</w:t>
      </w:r>
      <w:r w:rsidRPr="00361614">
        <w:rPr>
          <w:rFonts w:ascii="Arial" w:hAnsi="Arial" w:cs="Arial"/>
        </w:rPr>
        <w:t xml:space="preserve">, but set </w:t>
      </w:r>
      <w:r>
        <w:rPr>
          <w:rFonts w:ascii="Arial" w:hAnsi="Arial" w:cs="Arial"/>
        </w:rPr>
        <w:t>the dependent variables</w:t>
      </w:r>
      <w:r w:rsidRPr="00361614">
        <w:rPr>
          <w:rFonts w:ascii="Arial" w:hAnsi="Arial" w:cs="Arial"/>
        </w:rPr>
        <w:t xml:space="preserve"> to be </w:t>
      </w:r>
      <w:r>
        <w:rPr>
          <w:rFonts w:ascii="Arial" w:hAnsi="Arial" w:cs="Arial"/>
        </w:rPr>
        <w:t xml:space="preserve">each of the </w:t>
      </w:r>
      <w:r w:rsidRPr="00361614">
        <w:rPr>
          <w:rFonts w:ascii="Arial" w:hAnsi="Arial" w:cs="Arial"/>
        </w:rPr>
        <w:t>maternal or infant characteristics</w:t>
      </w:r>
      <w:r>
        <w:rPr>
          <w:rFonts w:ascii="Arial" w:hAnsi="Arial" w:cs="Arial"/>
        </w:rPr>
        <w:t xml:space="preserve"> (e.g., maternal education, infant sex)</w:t>
      </w:r>
      <w:r w:rsidRPr="0036161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 null result for these analyses would suggest no compositional changes confounding the main results.</w:t>
      </w:r>
    </w:p>
    <w:p w14:paraId="186F0FE1" w14:textId="6CEF6EC9" w:rsidR="009D089A" w:rsidRDefault="00973190" w:rsidP="00CE624C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Pr="00361614">
        <w:rPr>
          <w:rFonts w:ascii="Arial" w:hAnsi="Arial" w:cs="Arial"/>
        </w:rPr>
        <w:t xml:space="preserve">ecause treatment and control groups had a </w:t>
      </w:r>
      <w:r>
        <w:rPr>
          <w:rFonts w:ascii="Arial" w:hAnsi="Arial" w:cs="Arial"/>
        </w:rPr>
        <w:t>one</w:t>
      </w:r>
      <w:r w:rsidRPr="00361614">
        <w:rPr>
          <w:rFonts w:ascii="Arial" w:hAnsi="Arial" w:cs="Arial"/>
        </w:rPr>
        <w:t xml:space="preserve">-year difference in </w:t>
      </w:r>
      <w:r>
        <w:rPr>
          <w:rFonts w:ascii="Arial" w:hAnsi="Arial" w:cs="Arial"/>
        </w:rPr>
        <w:t xml:space="preserve">average </w:t>
      </w:r>
      <w:r w:rsidRPr="00361614">
        <w:rPr>
          <w:rFonts w:ascii="Arial" w:hAnsi="Arial" w:cs="Arial"/>
        </w:rPr>
        <w:t>age</w:t>
      </w:r>
      <w:r>
        <w:rPr>
          <w:rFonts w:ascii="Arial" w:hAnsi="Arial" w:cs="Arial"/>
        </w:rPr>
        <w:t xml:space="preserve"> at delivery</w:t>
      </w:r>
      <w:r w:rsidRPr="0036161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which may confound results, we carried out two</w:t>
      </w:r>
      <w:r w:rsidRPr="00361614">
        <w:rPr>
          <w:rFonts w:ascii="Arial" w:hAnsi="Arial" w:cs="Arial"/>
        </w:rPr>
        <w:t xml:space="preserve"> “placebo” tests to evaluate if any changes in birth outcomes observed in the aftermath o</w:t>
      </w:r>
      <w:r>
        <w:rPr>
          <w:rFonts w:ascii="Arial" w:hAnsi="Arial" w:cs="Arial"/>
        </w:rPr>
        <w:t xml:space="preserve">f DACA were simply due to </w:t>
      </w:r>
      <w:r w:rsidRPr="00361614">
        <w:rPr>
          <w:rFonts w:ascii="Arial" w:hAnsi="Arial" w:cs="Arial"/>
        </w:rPr>
        <w:t xml:space="preserve">differences in </w:t>
      </w:r>
      <w:r>
        <w:rPr>
          <w:rFonts w:ascii="Arial" w:hAnsi="Arial" w:cs="Arial"/>
        </w:rPr>
        <w:t>age at delivery</w:t>
      </w:r>
      <w:r w:rsidRPr="0036161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First, we</w:t>
      </w:r>
      <w:r w:rsidRPr="003616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witched</w:t>
      </w:r>
      <w:r w:rsidRPr="00361614">
        <w:rPr>
          <w:rFonts w:ascii="Arial" w:hAnsi="Arial" w:cs="Arial"/>
        </w:rPr>
        <w:t xml:space="preserve"> the birthdate cut-off to be one year prior (June 19, 1980). This generated </w:t>
      </w:r>
      <w:r>
        <w:rPr>
          <w:rFonts w:ascii="Arial" w:hAnsi="Arial" w:cs="Arial"/>
        </w:rPr>
        <w:t xml:space="preserve">false </w:t>
      </w:r>
      <w:r w:rsidRPr="00361614">
        <w:rPr>
          <w:rFonts w:ascii="Arial" w:hAnsi="Arial" w:cs="Arial"/>
        </w:rPr>
        <w:t xml:space="preserve">“treatment” (June 18, 1980–June 19, 1981) and “control” groups (June 19, 1979–June 19, 1980) that still had an average difference of one year in </w:t>
      </w:r>
      <w:r>
        <w:rPr>
          <w:rFonts w:ascii="Arial" w:hAnsi="Arial" w:cs="Arial"/>
        </w:rPr>
        <w:t>age at delivery. As neither of the groups in this placebo test would have been eligible for DACA,</w:t>
      </w:r>
      <w:r w:rsidRPr="00361614">
        <w:rPr>
          <w:rFonts w:ascii="Arial" w:hAnsi="Arial" w:cs="Arial"/>
        </w:rPr>
        <w:t xml:space="preserve"> we would not expect </w:t>
      </w:r>
      <w:r>
        <w:rPr>
          <w:rFonts w:ascii="Arial" w:hAnsi="Arial" w:cs="Arial"/>
        </w:rPr>
        <w:t xml:space="preserve">to observe </w:t>
      </w:r>
      <w:r w:rsidRPr="00361614">
        <w:rPr>
          <w:rFonts w:ascii="Arial" w:hAnsi="Arial" w:cs="Arial"/>
        </w:rPr>
        <w:t xml:space="preserve">differences in birth outcomes </w:t>
      </w:r>
      <w:r>
        <w:rPr>
          <w:rFonts w:ascii="Arial" w:hAnsi="Arial" w:cs="Arial"/>
        </w:rPr>
        <w:t xml:space="preserve">for these groups </w:t>
      </w:r>
      <w:r w:rsidRPr="00361614">
        <w:rPr>
          <w:rFonts w:ascii="Arial" w:hAnsi="Arial" w:cs="Arial"/>
        </w:rPr>
        <w:t>pre</w:t>
      </w:r>
      <w:r>
        <w:rPr>
          <w:rFonts w:ascii="Arial" w:hAnsi="Arial" w:cs="Arial"/>
        </w:rPr>
        <w:t>-</w:t>
      </w:r>
      <w:r w:rsidRPr="00361614">
        <w:rPr>
          <w:rFonts w:ascii="Arial" w:hAnsi="Arial" w:cs="Arial"/>
        </w:rPr>
        <w:t xml:space="preserve"> vs. post-DACA</w:t>
      </w:r>
      <w:r>
        <w:rPr>
          <w:rFonts w:ascii="Arial" w:hAnsi="Arial" w:cs="Arial"/>
        </w:rPr>
        <w:t>. Second,</w:t>
      </w:r>
      <w:r w:rsidRPr="00361614">
        <w:rPr>
          <w:rFonts w:ascii="Arial" w:hAnsi="Arial" w:cs="Arial"/>
        </w:rPr>
        <w:t xml:space="preserve"> we evaluated changes in birth outcomes pre</w:t>
      </w:r>
      <w:r>
        <w:rPr>
          <w:rFonts w:ascii="Arial" w:hAnsi="Arial" w:cs="Arial"/>
        </w:rPr>
        <w:t>-</w:t>
      </w:r>
      <w:r w:rsidRPr="00361614">
        <w:rPr>
          <w:rFonts w:ascii="Arial" w:hAnsi="Arial" w:cs="Arial"/>
        </w:rPr>
        <w:t xml:space="preserve"> and post-DACA for a sample of US-born </w:t>
      </w:r>
      <w:r>
        <w:rPr>
          <w:rFonts w:ascii="Arial" w:hAnsi="Arial" w:cs="Arial"/>
        </w:rPr>
        <w:t xml:space="preserve">individuals (overall and the subgroup of </w:t>
      </w:r>
      <w:r>
        <w:rPr>
          <w:rFonts w:ascii="Arial" w:hAnsi="Arial" w:cs="Arial"/>
        </w:rPr>
        <w:lastRenderedPageBreak/>
        <w:t>US-born Latinx-identified pregnant individuals) who should not have been affected by DACA</w:t>
      </w:r>
      <w:r w:rsidRPr="00361614">
        <w:rPr>
          <w:rFonts w:ascii="Arial" w:hAnsi="Arial" w:cs="Arial"/>
        </w:rPr>
        <w:t xml:space="preserve">, applying the same DACA birthdate cutoffs and otherwise identical inclusion </w:t>
      </w:r>
      <w:r w:rsidR="009D089A">
        <w:rPr>
          <w:rFonts w:ascii="Arial" w:hAnsi="Arial" w:cs="Arial"/>
        </w:rPr>
        <w:t xml:space="preserve">  criteria.</w:t>
      </w:r>
    </w:p>
    <w:p w14:paraId="387A008B" w14:textId="3B73A126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5DFA01AD" w14:textId="5B1F1FA4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540DAF98" w14:textId="2C162BF8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69A18316" w14:textId="742ED375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437321FF" w14:textId="32EBFC18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2232F0FF" w14:textId="17543D08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15B61FF2" w14:textId="06F437B2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620964A7" w14:textId="1D675554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20413842" w14:textId="0117ED0F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0DEE0AF4" w14:textId="0026F675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71C98DE0" w14:textId="5C54C8BE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3BA6031B" w14:textId="6AD1F3BB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13802D5F" w14:textId="3759404C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76047295" w14:textId="23ACA934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31E3F919" w14:textId="11D7F952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25846BF9" w14:textId="642EF73D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78CFB972" w14:textId="540A45E5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29284938" w14:textId="098DB9D2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1D1E63EA" w14:textId="31EBCB72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3DE89A2C" w14:textId="080E4C76" w:rsidR="000F4880" w:rsidRDefault="000F4880" w:rsidP="00CE624C">
      <w:pPr>
        <w:spacing w:line="480" w:lineRule="auto"/>
        <w:ind w:firstLine="720"/>
        <w:rPr>
          <w:rFonts w:ascii="Arial" w:hAnsi="Arial" w:cs="Arial"/>
        </w:rPr>
      </w:pPr>
    </w:p>
    <w:p w14:paraId="4BAB965B" w14:textId="77777777" w:rsidR="00C631A9" w:rsidRDefault="00C631A9" w:rsidP="00C631A9">
      <w:pPr>
        <w:rPr>
          <w:rFonts w:ascii="Times Roman" w:hAnsi="Times Roman" w:cs="Calibri"/>
          <w:b/>
          <w:bCs/>
          <w:color w:val="000000"/>
          <w:sz w:val="20"/>
          <w:szCs w:val="20"/>
        </w:rPr>
        <w:sectPr w:rsidR="00C631A9" w:rsidSect="00EF32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347" w:type="pct"/>
        <w:tblInd w:w="-9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5216"/>
        <w:gridCol w:w="1543"/>
        <w:gridCol w:w="1417"/>
        <w:gridCol w:w="1483"/>
        <w:gridCol w:w="1811"/>
        <w:gridCol w:w="2167"/>
        <w:gridCol w:w="222"/>
      </w:tblGrid>
      <w:tr w:rsidR="00C631A9" w:rsidRPr="00C631A9" w14:paraId="1106582C" w14:textId="77777777" w:rsidTr="00C631A9">
        <w:trPr>
          <w:gridAfter w:val="1"/>
          <w:wAfter w:w="80" w:type="pct"/>
          <w:trHeight w:val="209"/>
        </w:trPr>
        <w:tc>
          <w:tcPr>
            <w:tcW w:w="492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5832" w14:textId="77777777" w:rsidR="00C631A9" w:rsidRPr="00C631A9" w:rsidRDefault="00C631A9" w:rsidP="00C631A9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631A9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lastRenderedPageBreak/>
              <w:t>eTable</w:t>
            </w:r>
            <w:proofErr w:type="spellEnd"/>
            <w:r w:rsidRPr="00C631A9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 xml:space="preserve"> 2. Difference-in-Differences Estimates of the Association between DACA and Adverse Birth Outcomes, California, June 2009 - May 2018. </w:t>
            </w:r>
          </w:p>
        </w:tc>
      </w:tr>
      <w:tr w:rsidR="00C631A9" w:rsidRPr="00C631A9" w14:paraId="51548CFA" w14:textId="77777777" w:rsidTr="00C631A9">
        <w:trPr>
          <w:gridAfter w:val="1"/>
          <w:wAfter w:w="80" w:type="pct"/>
          <w:trHeight w:val="222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59F0" w14:textId="77777777" w:rsidR="00C631A9" w:rsidRPr="00C631A9" w:rsidRDefault="00C631A9" w:rsidP="00C631A9">
            <w:pPr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430B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PTB</w:t>
            </w:r>
          </w:p>
        </w:tc>
        <w:tc>
          <w:tcPr>
            <w:tcW w:w="4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B9B8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LBW</w:t>
            </w:r>
          </w:p>
        </w:tc>
        <w:tc>
          <w:tcPr>
            <w:tcW w:w="53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B9B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6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3EB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BW</w:t>
            </w:r>
          </w:p>
        </w:tc>
        <w:tc>
          <w:tcPr>
            <w:tcW w:w="7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7941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Term BW</w:t>
            </w:r>
          </w:p>
        </w:tc>
      </w:tr>
      <w:tr w:rsidR="00C631A9" w:rsidRPr="00C631A9" w14:paraId="4540CB49" w14:textId="77777777" w:rsidTr="00C631A9">
        <w:trPr>
          <w:gridAfter w:val="1"/>
          <w:wAfter w:w="80" w:type="pct"/>
          <w:trHeight w:val="222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EE9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30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5D3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Births to Women from all 15 Top DACA Recipient Countries, All Payer Types</w:t>
            </w:r>
          </w:p>
        </w:tc>
      </w:tr>
      <w:tr w:rsidR="00C631A9" w:rsidRPr="00C631A9" w14:paraId="5CF03146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88F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0BE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0A8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3961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41F6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0CB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</w:tr>
      <w:tr w:rsidR="00C631A9" w:rsidRPr="00C631A9" w14:paraId="23C9ECB7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28FE" w14:textId="0508BA3A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DACA Eligible, Birth between Jun</w:t>
            </w:r>
            <w:r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e </w:t>
            </w: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2012 - May 2015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497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729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95B9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12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AE48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16.9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ABF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17.947+</w:t>
            </w:r>
          </w:p>
        </w:tc>
      </w:tr>
      <w:tr w:rsidR="00C631A9" w:rsidRPr="00C631A9" w14:paraId="359DDDEE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039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91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0, 0.01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451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1, 0.00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918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3, -0.00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A35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4.830, 38.68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0189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740, 36.634)</w:t>
            </w:r>
          </w:p>
        </w:tc>
      </w:tr>
      <w:tr w:rsidR="00C631A9" w:rsidRPr="00C631A9" w14:paraId="4262EE16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C25D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DACA Eligible, Birth between June 2015 - May 2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787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334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87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1B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6907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119</w:t>
            </w:r>
          </w:p>
        </w:tc>
      </w:tr>
      <w:tr w:rsidR="00C631A9" w:rsidRPr="00C631A9" w14:paraId="1AA23D84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92D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1B9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2, 0.0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53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5, 0.00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166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1, 0.0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4651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24.665, 30.01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86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23.726, 23.489)</w:t>
            </w:r>
          </w:p>
        </w:tc>
      </w:tr>
      <w:tr w:rsidR="00C631A9" w:rsidRPr="00C631A9" w14:paraId="5DA5D29B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A21B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C5A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601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0AA2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601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8AB9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601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79CE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60122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B08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55783</w:t>
            </w:r>
          </w:p>
        </w:tc>
      </w:tr>
      <w:tr w:rsidR="00C631A9" w:rsidRPr="00C631A9" w14:paraId="577BABF5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A8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30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7AFAE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Births to Mexican-Born Women, All Payer Types</w:t>
            </w:r>
          </w:p>
        </w:tc>
      </w:tr>
      <w:tr w:rsidR="00C631A9" w:rsidRPr="00C631A9" w14:paraId="0F5896C5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B8A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F3E1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E491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62D2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EB75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0D2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</w:tr>
      <w:tr w:rsidR="00C631A9" w:rsidRPr="00C631A9" w14:paraId="21DB0883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CE6B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DACA Eligible, Birth between June 2012 - May 2015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CA52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716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2614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A6CE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7.069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090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0.349**</w:t>
            </w:r>
          </w:p>
        </w:tc>
      </w:tr>
      <w:tr w:rsidR="00C631A9" w:rsidRPr="00C631A9" w14:paraId="404F9A54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65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B4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09, 0.01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17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0, 0.01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292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1, 0.005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EDD1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0.521, 53.61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5D6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7.548, 53.150)</w:t>
            </w:r>
          </w:p>
        </w:tc>
      </w:tr>
      <w:tr w:rsidR="00C631A9" w:rsidRPr="00C631A9" w14:paraId="3141B72D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54CB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DACA Eligible, Birth between June 2015 - May 2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C62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71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8AAE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F234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5.92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892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12.337</w:t>
            </w:r>
          </w:p>
        </w:tc>
      </w:tr>
      <w:tr w:rsidR="00C631A9" w:rsidRPr="00C631A9" w14:paraId="7C9BC2DC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0CA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E4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06, 0.02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D10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4, 0.01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150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1, 0.01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5D14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27.858, 39.71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B8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16.875, 41.550)</w:t>
            </w:r>
          </w:p>
        </w:tc>
      </w:tr>
      <w:tr w:rsidR="00C631A9" w:rsidRPr="00C631A9" w14:paraId="2D079B79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F5CB1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EC5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925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5B37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92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25F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925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796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925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684F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6597</w:t>
            </w:r>
          </w:p>
        </w:tc>
      </w:tr>
      <w:tr w:rsidR="00C631A9" w:rsidRPr="00C631A9" w14:paraId="192A310F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D1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30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83D7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Births to Women from all 15 Top DACA Recipient Countries, Medicaid Only </w:t>
            </w:r>
          </w:p>
        </w:tc>
      </w:tr>
      <w:tr w:rsidR="00C631A9" w:rsidRPr="00C631A9" w14:paraId="7328FD88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C7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7EB9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2FFE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D0E7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1F83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A628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</w:tr>
      <w:tr w:rsidR="00C631A9" w:rsidRPr="00C631A9" w14:paraId="61AEC403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42AC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DACA Eligible, Birth between June 2012 - May 2015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622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54D1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C50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18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1F2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4.660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BAB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7.210*</w:t>
            </w:r>
          </w:p>
        </w:tc>
      </w:tr>
      <w:tr w:rsidR="00C631A9" w:rsidRPr="00C631A9" w14:paraId="27712BF9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68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6E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9, 0.011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9E4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7, 0.00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EAA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33, -0.00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D4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4.302, 65.01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5E6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1.141, 53.280)</w:t>
            </w:r>
          </w:p>
        </w:tc>
      </w:tr>
      <w:tr w:rsidR="00C631A9" w:rsidRPr="00C631A9" w14:paraId="6BE060A2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BCC9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DACA Eligible, Birth between June 2015 - May 2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2FE2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A1C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3838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BB33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3.32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AE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3.844</w:t>
            </w:r>
          </w:p>
        </w:tc>
      </w:tr>
      <w:tr w:rsidR="00C631A9" w:rsidRPr="00C631A9" w14:paraId="582DED96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1094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CA1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9, 0.01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58A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19, 0.01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5C1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31, 0.00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806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41.979, 35.33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82E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37.293, 29.605)</w:t>
            </w:r>
          </w:p>
        </w:tc>
      </w:tr>
      <w:tr w:rsidR="00C631A9" w:rsidRPr="00C631A9" w14:paraId="619F95A5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7D83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0B9E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02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7E2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027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31C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02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4F94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3027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ACE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8137</w:t>
            </w:r>
          </w:p>
        </w:tc>
      </w:tr>
      <w:tr w:rsidR="00C631A9" w:rsidRPr="00C631A9" w14:paraId="08F0DBEE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D9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30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7AEF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Births to Mexican-Born Women, Medicaid Only</w:t>
            </w:r>
          </w:p>
        </w:tc>
      </w:tr>
      <w:tr w:rsidR="00C631A9" w:rsidRPr="00C631A9" w14:paraId="4EAE7CA7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FFE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C423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6BA5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9F97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2712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E65" w14:textId="77777777" w:rsidR="00C631A9" w:rsidRPr="00C631A9" w:rsidRDefault="00C631A9" w:rsidP="00C631A9">
            <w:pPr>
              <w:jc w:val="center"/>
              <w:rPr>
                <w:rFonts w:ascii="Symbol" w:hAnsi="Symbol" w:cs="Calibri"/>
                <w:color w:val="000000"/>
                <w:sz w:val="20"/>
                <w:szCs w:val="20"/>
              </w:rPr>
            </w:pPr>
            <w:r w:rsidRPr="00C631A9">
              <w:rPr>
                <w:rFonts w:ascii="Symbol" w:hAnsi="Symbol" w:cs="Calibri"/>
                <w:color w:val="000000"/>
                <w:sz w:val="20"/>
                <w:szCs w:val="20"/>
              </w:rPr>
              <w:t>b</w:t>
            </w:r>
            <w:r w:rsidRPr="00C631A9">
              <w:rPr>
                <w:color w:val="000000"/>
                <w:sz w:val="20"/>
                <w:szCs w:val="20"/>
              </w:rPr>
              <w:t xml:space="preserve"> (95 % CI)</w:t>
            </w:r>
          </w:p>
        </w:tc>
      </w:tr>
      <w:tr w:rsidR="00C631A9" w:rsidRPr="00C631A9" w14:paraId="1B98ED18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E2D8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 xml:space="preserve">DACA Eligible, Birth between June 2012 - May 2015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995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D0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FF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17*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2C3A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50.695**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AA6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41.066**</w:t>
            </w:r>
          </w:p>
        </w:tc>
      </w:tr>
      <w:tr w:rsidR="00C631A9" w:rsidRPr="00C631A9" w14:paraId="76705E0D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6ED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D027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0, 0.01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4707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0, 0.008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FB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34, -0.00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911E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16.319, 85.07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1339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11.538, 70.594)</w:t>
            </w:r>
          </w:p>
        </w:tc>
      </w:tr>
      <w:tr w:rsidR="00C631A9" w:rsidRPr="00C631A9" w14:paraId="15262F1D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0BBD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DACA Eligible, Birth between June 2015 - May 20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49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B12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66F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4272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12.86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C41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9.535</w:t>
            </w:r>
          </w:p>
        </w:tc>
      </w:tr>
      <w:tr w:rsidR="00C631A9" w:rsidRPr="00C631A9" w14:paraId="03233638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3988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19F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1, 0.02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8A87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22, 0.01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1670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0.033, 0.01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A5C6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31.099, 56.83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63A9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(-28.538, 47.609)</w:t>
            </w:r>
          </w:p>
        </w:tc>
      </w:tr>
      <w:tr w:rsidR="00C631A9" w:rsidRPr="00C631A9" w14:paraId="014AA5AF" w14:textId="77777777" w:rsidTr="00C631A9">
        <w:trPr>
          <w:gridAfter w:val="1"/>
          <w:wAfter w:w="80" w:type="pct"/>
          <w:trHeight w:val="209"/>
        </w:trPr>
        <w:tc>
          <w:tcPr>
            <w:tcW w:w="1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3C481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6719D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326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8268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326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989C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326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87CB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326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3888" w14:textId="77777777" w:rsidR="00C631A9" w:rsidRPr="00C631A9" w:rsidRDefault="00C631A9" w:rsidP="00C631A9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21677</w:t>
            </w:r>
          </w:p>
        </w:tc>
      </w:tr>
      <w:tr w:rsidR="00C631A9" w:rsidRPr="00C631A9" w14:paraId="76C26D71" w14:textId="77777777" w:rsidTr="00C631A9">
        <w:trPr>
          <w:gridAfter w:val="1"/>
          <w:wAfter w:w="80" w:type="pct"/>
          <w:trHeight w:val="276"/>
        </w:trPr>
        <w:tc>
          <w:tcPr>
            <w:tcW w:w="4920" w:type="pct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2C9BF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C631A9">
              <w:rPr>
                <w:rFonts w:ascii="Times Roman" w:hAnsi="Times Roman" w:cs="Calibri"/>
                <w:color w:val="000000"/>
                <w:sz w:val="20"/>
                <w:szCs w:val="20"/>
              </w:rPr>
              <w:t>Notes: Coefficients above represent the interaction between a binary variable for mother’s DACA eligibility and a three-category variable of the timing of infant birth. Covariates include county, year, month fixed effects, mom with &gt; high school education, parity, maternal age and age-squared, mom birth month. BW: birthweight; LBW: low birthweight; PTB: pre-term birth; SGA: small for gestational age. * p&lt;0.05, ** p&lt;0.01, *** p&lt;0.001</w:t>
            </w:r>
          </w:p>
        </w:tc>
      </w:tr>
      <w:tr w:rsidR="00C631A9" w:rsidRPr="00C631A9" w14:paraId="18D8C378" w14:textId="77777777" w:rsidTr="00C631A9">
        <w:trPr>
          <w:trHeight w:val="564"/>
        </w:trPr>
        <w:tc>
          <w:tcPr>
            <w:tcW w:w="4920" w:type="pct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ED7137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0F16" w14:textId="77777777" w:rsidR="00C631A9" w:rsidRPr="00C631A9" w:rsidRDefault="00C631A9" w:rsidP="00C631A9">
            <w:pPr>
              <w:rPr>
                <w:rFonts w:ascii="Times Roman" w:hAnsi="Times Roman" w:cs="Calibri"/>
                <w:color w:val="000000"/>
                <w:sz w:val="20"/>
                <w:szCs w:val="20"/>
              </w:rPr>
            </w:pPr>
          </w:p>
        </w:tc>
      </w:tr>
    </w:tbl>
    <w:p w14:paraId="10B403BE" w14:textId="77777777" w:rsidR="00C631A9" w:rsidRDefault="00C631A9" w:rsidP="00C631A9">
      <w:pPr>
        <w:spacing w:line="480" w:lineRule="auto"/>
        <w:rPr>
          <w:rFonts w:ascii="Arial" w:hAnsi="Arial" w:cs="Arial"/>
        </w:rPr>
        <w:sectPr w:rsidR="00C631A9" w:rsidSect="00C631A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88863F" w14:textId="77777777" w:rsidR="00C631A9" w:rsidRDefault="00C631A9" w:rsidP="00C631A9">
      <w:pPr>
        <w:spacing w:line="480" w:lineRule="auto"/>
        <w:rPr>
          <w:rFonts w:ascii="Arial" w:hAnsi="Arial" w:cs="Arial"/>
        </w:rPr>
      </w:pPr>
    </w:p>
    <w:tbl>
      <w:tblPr>
        <w:tblW w:w="10705" w:type="dxa"/>
        <w:tblInd w:w="-720" w:type="dxa"/>
        <w:tblLook w:val="04A0" w:firstRow="1" w:lastRow="0" w:firstColumn="1" w:lastColumn="0" w:noHBand="0" w:noVBand="1"/>
      </w:tblPr>
      <w:tblGrid>
        <w:gridCol w:w="1975"/>
        <w:gridCol w:w="2250"/>
        <w:gridCol w:w="2070"/>
        <w:gridCol w:w="2250"/>
        <w:gridCol w:w="2160"/>
      </w:tblGrid>
      <w:tr w:rsidR="009D089A" w:rsidRPr="005A7505" w14:paraId="548E5E66" w14:textId="77777777" w:rsidTr="009D089A">
        <w:trPr>
          <w:trHeight w:val="320"/>
        </w:trPr>
        <w:tc>
          <w:tcPr>
            <w:tcW w:w="1070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47D0E" w14:textId="3CC29142" w:rsidR="009D089A" w:rsidRPr="005A7505" w:rsidRDefault="009D089A" w:rsidP="00FF79B1">
            <w:pPr>
              <w:rPr>
                <w:b/>
                <w:bCs/>
                <w:color w:val="000000"/>
              </w:rPr>
            </w:pPr>
            <w:proofErr w:type="spellStart"/>
            <w:r w:rsidRPr="005A7505">
              <w:rPr>
                <w:b/>
                <w:bCs/>
                <w:color w:val="000000"/>
              </w:rPr>
              <w:t>eTable</w:t>
            </w:r>
            <w:proofErr w:type="spellEnd"/>
            <w:r w:rsidRPr="005A7505">
              <w:rPr>
                <w:b/>
                <w:bCs/>
                <w:color w:val="000000"/>
              </w:rPr>
              <w:t xml:space="preserve"> </w:t>
            </w:r>
            <w:r w:rsidR="00343A36">
              <w:rPr>
                <w:b/>
                <w:bCs/>
                <w:color w:val="000000"/>
              </w:rPr>
              <w:t>3</w:t>
            </w:r>
            <w:r w:rsidRPr="005A7505">
              <w:rPr>
                <w:b/>
                <w:bCs/>
                <w:color w:val="000000"/>
              </w:rPr>
              <w:t xml:space="preserve">. </w:t>
            </w:r>
            <w:r>
              <w:rPr>
                <w:b/>
                <w:bCs/>
                <w:color w:val="000000"/>
              </w:rPr>
              <w:t>Evaluating the association between DACA passage and compositional differences in li</w:t>
            </w:r>
            <w:r w:rsidR="00146A40">
              <w:rPr>
                <w:b/>
                <w:bCs/>
                <w:color w:val="000000"/>
              </w:rPr>
              <w:t>kel</w:t>
            </w:r>
            <w:r>
              <w:rPr>
                <w:b/>
                <w:bCs/>
                <w:color w:val="000000"/>
              </w:rPr>
              <w:t>y DACA eligible vs. DACA ineligible groups.</w:t>
            </w:r>
          </w:p>
        </w:tc>
      </w:tr>
      <w:tr w:rsidR="009D089A" w:rsidRPr="005A7505" w14:paraId="766B391A" w14:textId="77777777" w:rsidTr="009D089A">
        <w:trPr>
          <w:trHeight w:val="32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C84080" w14:textId="77777777" w:rsidR="009D089A" w:rsidRPr="005A7505" w:rsidRDefault="009D089A" w:rsidP="00FF79B1"/>
        </w:tc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F5959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t>All Payor Types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F38613" w14:textId="24B6DB02" w:rsidR="009D089A" w:rsidRPr="005A7505" w:rsidRDefault="00C631A9" w:rsidP="00FF79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Covered by </w:t>
            </w:r>
            <w:r w:rsidR="009D089A" w:rsidRPr="005A7505">
              <w:rPr>
                <w:color w:val="000000"/>
              </w:rPr>
              <w:t>Medi-Cal Only</w:t>
            </w:r>
          </w:p>
        </w:tc>
      </w:tr>
      <w:tr w:rsidR="009D089A" w:rsidRPr="005A7505" w14:paraId="42A10F60" w14:textId="77777777" w:rsidTr="009D089A">
        <w:trPr>
          <w:trHeight w:val="32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7A8F1D" w14:textId="77777777" w:rsidR="009D089A" w:rsidRPr="005A7505" w:rsidRDefault="009D089A" w:rsidP="00FF79B1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D10EE6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t>Model 1: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54C58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t>Model 2: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BEAE0D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t>Model 3: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27F9A5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t>Model 4:</w:t>
            </w:r>
          </w:p>
        </w:tc>
      </w:tr>
      <w:tr w:rsidR="009D089A" w:rsidRPr="005A7505" w14:paraId="43B9715F" w14:textId="77777777" w:rsidTr="009D089A">
        <w:trPr>
          <w:trHeight w:val="32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A6F3" w14:textId="77777777" w:rsidR="009D089A" w:rsidRPr="005A7505" w:rsidRDefault="009D089A" w:rsidP="00FF79B1"/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C8048" w14:textId="616C1953" w:rsidR="009D089A" w:rsidRPr="005A7505" w:rsidRDefault="009D3FD7" w:rsidP="00FF79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 immigrant women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2395A" w14:textId="13A6531B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t>Mexic</w:t>
            </w:r>
            <w:r w:rsidR="009D3FD7">
              <w:rPr>
                <w:color w:val="000000"/>
              </w:rPr>
              <w:t>an-born wome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EFA73" w14:textId="2DFCBCF9" w:rsidR="009D089A" w:rsidRPr="005A7505" w:rsidRDefault="009D3FD7" w:rsidP="00FF79B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l immigrant wome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FAF5ED" w14:textId="29E1AE65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t>Mexic</w:t>
            </w:r>
            <w:r w:rsidR="009D3FD7">
              <w:rPr>
                <w:color w:val="000000"/>
              </w:rPr>
              <w:t>an-born women</w:t>
            </w:r>
          </w:p>
        </w:tc>
      </w:tr>
      <w:tr w:rsidR="009D089A" w:rsidRPr="005A7505" w14:paraId="07173697" w14:textId="77777777" w:rsidTr="009D089A">
        <w:trPr>
          <w:trHeight w:val="320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0F1F" w14:textId="77777777" w:rsidR="009D089A" w:rsidRPr="005A7505" w:rsidRDefault="009D089A" w:rsidP="00FF79B1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E849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sym w:font="Symbol" w:char="F062"/>
            </w:r>
            <w:r w:rsidRPr="005A7505">
              <w:rPr>
                <w:color w:val="000000"/>
              </w:rPr>
              <w:t xml:space="preserve"> (95 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31210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sym w:font="Symbol" w:char="F062"/>
            </w:r>
            <w:r w:rsidRPr="005A7505">
              <w:rPr>
                <w:color w:val="000000"/>
              </w:rPr>
              <w:t xml:space="preserve"> (95 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8A59D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sym w:font="Symbol" w:char="F062"/>
            </w:r>
            <w:r w:rsidRPr="005A7505">
              <w:rPr>
                <w:color w:val="000000"/>
              </w:rPr>
              <w:t xml:space="preserve"> (95 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B63B8C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  <w:r w:rsidRPr="005A7505">
              <w:rPr>
                <w:color w:val="000000"/>
              </w:rPr>
              <w:sym w:font="Symbol" w:char="F062"/>
            </w:r>
            <w:r w:rsidRPr="005A7505">
              <w:rPr>
                <w:color w:val="000000"/>
              </w:rPr>
              <w:t xml:space="preserve"> (95 % CI)</w:t>
            </w:r>
          </w:p>
        </w:tc>
      </w:tr>
      <w:tr w:rsidR="009D089A" w:rsidRPr="005A7505" w14:paraId="70E9B9B2" w14:textId="77777777" w:rsidTr="009D089A">
        <w:trPr>
          <w:trHeight w:val="320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F255" w14:textId="77777777" w:rsidR="009D089A" w:rsidRPr="005A7505" w:rsidRDefault="009D089A" w:rsidP="00FF79B1">
            <w:pPr>
              <w:rPr>
                <w:color w:val="000000"/>
              </w:rPr>
            </w:pPr>
            <w:r w:rsidRPr="005A7505">
              <w:rPr>
                <w:color w:val="000000"/>
              </w:rPr>
              <w:t>Male infan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7E788D" w14:textId="2EEFEA75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22*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E3929D" w14:textId="2D8E69B1" w:rsidR="009D089A" w:rsidRPr="005A7505" w:rsidRDefault="000E4F5A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17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7C5F42" w14:textId="64D2CCD2" w:rsidR="009D089A" w:rsidRPr="005A7505" w:rsidRDefault="000E4F5A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0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5F5917" w14:textId="3F935B0E" w:rsidR="009D089A" w:rsidRPr="005A7505" w:rsidRDefault="000E4F5A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09</w:t>
            </w:r>
          </w:p>
        </w:tc>
      </w:tr>
      <w:tr w:rsidR="009D089A" w:rsidRPr="005A7505" w14:paraId="6B8535D1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185C2B2" w14:textId="77777777" w:rsidR="009D089A" w:rsidRPr="005A7505" w:rsidRDefault="009D089A" w:rsidP="00FF79B1">
            <w:pPr>
              <w:jc w:val="righ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38B0933" w14:textId="377CA4E8" w:rsidR="009D089A" w:rsidRPr="005A7505" w:rsidRDefault="000E4F5A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9, -0.004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7EC9788" w14:textId="5C8C7C0E" w:rsidR="009D089A" w:rsidRPr="005A7505" w:rsidRDefault="000E4F5A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7, 0.004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A7E2A7A" w14:textId="4272DD7D" w:rsidR="009D089A" w:rsidRPr="005A7505" w:rsidRDefault="000E4F5A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25, 0.009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5305DA4" w14:textId="7E5FDF6C" w:rsidR="009D089A" w:rsidRPr="005A7505" w:rsidRDefault="000E4F5A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0, 0.011)</w:t>
            </w:r>
          </w:p>
        </w:tc>
      </w:tr>
      <w:tr w:rsidR="009D089A" w:rsidRPr="005A7505" w14:paraId="298B4667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06E7993" w14:textId="77777777" w:rsidR="009D089A" w:rsidRPr="005A7505" w:rsidRDefault="009D089A" w:rsidP="00FF79B1">
            <w:pPr>
              <w:rPr>
                <w:color w:val="000000"/>
              </w:rPr>
            </w:pPr>
            <w:r w:rsidRPr="005A7505">
              <w:rPr>
                <w:color w:val="000000"/>
              </w:rPr>
              <w:t>Parity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93AF6E9" w14:textId="4A6B885E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1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61F21E2" w14:textId="0FCED3C4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363C1C1" w14:textId="57B6BE8F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2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50CDD1C" w14:textId="7709E2AC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10</w:t>
            </w:r>
          </w:p>
        </w:tc>
      </w:tr>
      <w:tr w:rsidR="009D089A" w:rsidRPr="005A7505" w14:paraId="3D41677F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189EFB" w14:textId="77777777" w:rsidR="009D089A" w:rsidRPr="005A7505" w:rsidRDefault="009D089A" w:rsidP="00FF79B1">
            <w:pPr>
              <w:jc w:val="righ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E97DA8D" w14:textId="6E3FAB35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23, 0.049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2A8251F" w14:textId="35B7DBB1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5, 0.054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7A4DE31" w14:textId="6D166CE9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29, 0.07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AECE608" w14:textId="3BC114C7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48, 0.067</w:t>
            </w:r>
            <w:r w:rsidR="009D089A" w:rsidRPr="005A7505">
              <w:rPr>
                <w:color w:val="000000"/>
              </w:rPr>
              <w:t>)</w:t>
            </w:r>
          </w:p>
        </w:tc>
      </w:tr>
      <w:tr w:rsidR="009D089A" w:rsidRPr="005A7505" w14:paraId="32C2CB32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12C3B85" w14:textId="25A4A783" w:rsidR="009D089A" w:rsidRPr="005A7505" w:rsidRDefault="009D089A" w:rsidP="00FF79B1">
            <w:pPr>
              <w:rPr>
                <w:color w:val="000000"/>
              </w:rPr>
            </w:pPr>
            <w:r>
              <w:rPr>
                <w:color w:val="000000"/>
              </w:rPr>
              <w:t>Greater than high school education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8F4229F" w14:textId="1AC6982F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19*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8E12EA3" w14:textId="1FD7DEB1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21*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1C70D3C" w14:textId="0FC0A5CA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C53B7E5" w14:textId="3AF98F1B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8</w:t>
            </w:r>
          </w:p>
        </w:tc>
      </w:tr>
      <w:tr w:rsidR="009D089A" w:rsidRPr="005A7505" w14:paraId="311CAEB1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75FA1281" w14:textId="77777777" w:rsidR="009D089A" w:rsidRPr="005A7505" w:rsidRDefault="009D089A" w:rsidP="00FF79B1">
            <w:pPr>
              <w:jc w:val="righ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5A4DACC" w14:textId="0EA92A95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0.002, 0.035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06A885E" w14:textId="4298A3E9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0.000, 0.041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1FE6A32" w14:textId="7DF564F8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21, 0.02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83CD74E" w14:textId="6A03A883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17, 0.033)</w:t>
            </w:r>
          </w:p>
        </w:tc>
      </w:tr>
      <w:tr w:rsidR="009D089A" w:rsidRPr="005A7505" w14:paraId="79800D54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4669099" w14:textId="77777777" w:rsidR="009D089A" w:rsidRPr="005A7505" w:rsidRDefault="009D089A" w:rsidP="00FF79B1">
            <w:pPr>
              <w:rPr>
                <w:color w:val="000000"/>
              </w:rPr>
            </w:pPr>
            <w:r w:rsidRPr="005A7505">
              <w:rPr>
                <w:color w:val="000000"/>
              </w:rPr>
              <w:t>Maternal age at delivery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DC5FE52" w14:textId="169162AF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1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FBA673C" w14:textId="009923E4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04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D171B4C" w14:textId="2B4610AE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35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A7F1CC8" w14:textId="057F8863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51</w:t>
            </w:r>
          </w:p>
        </w:tc>
      </w:tr>
      <w:tr w:rsidR="009D089A" w:rsidRPr="005A7505" w14:paraId="7528CB81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408C4647" w14:textId="77777777" w:rsidR="009D089A" w:rsidRPr="005A7505" w:rsidRDefault="009D089A" w:rsidP="00FF79B1">
            <w:pPr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070E7E2" w14:textId="4701FA62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6, 0.06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7CBDFD" w14:textId="78D8D6BA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63, 0.055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A917A89" w14:textId="167299E1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102, 0.033)</w:t>
            </w:r>
            <w:r w:rsidR="009D089A" w:rsidRPr="005A7505">
              <w:rPr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A16BBA1" w14:textId="0CBDAEAD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127, 0.025)</w:t>
            </w:r>
          </w:p>
        </w:tc>
      </w:tr>
      <w:tr w:rsidR="009D089A" w:rsidRPr="005A7505" w14:paraId="28C753FA" w14:textId="77777777" w:rsidTr="009D089A">
        <w:trPr>
          <w:trHeight w:val="32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391400A9" w14:textId="77777777" w:rsidR="009D089A" w:rsidRPr="005A7505" w:rsidRDefault="009D089A" w:rsidP="00FF79B1">
            <w:pPr>
              <w:rPr>
                <w:color w:val="000000"/>
              </w:rPr>
            </w:pPr>
            <w:r w:rsidRPr="005A7505">
              <w:rPr>
                <w:color w:val="000000"/>
              </w:rPr>
              <w:t>Medi-Cal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F6A2358" w14:textId="5E644193" w:rsidR="009D089A" w:rsidRPr="005A7505" w:rsidRDefault="003C3ED8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22*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5DAB98A" w14:textId="48C46B24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17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30CC36B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BB1A302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</w:p>
        </w:tc>
      </w:tr>
      <w:tr w:rsidR="009D089A" w:rsidRPr="005A7505" w14:paraId="71EE72C7" w14:textId="77777777" w:rsidTr="009D089A">
        <w:trPr>
          <w:trHeight w:val="320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65E8" w14:textId="77777777" w:rsidR="009D089A" w:rsidRPr="005A7505" w:rsidRDefault="009D089A" w:rsidP="00FF79B1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6B1EB8" w14:textId="54D43FF7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9, -0.00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63D7B" w14:textId="41E855CF" w:rsidR="009D089A" w:rsidRPr="005A7505" w:rsidRDefault="00D075FB" w:rsidP="00FF79B1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7, 0.00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170D6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82B88B" w14:textId="77777777" w:rsidR="009D089A" w:rsidRPr="005A7505" w:rsidRDefault="009D089A" w:rsidP="00FF79B1">
            <w:pPr>
              <w:jc w:val="center"/>
              <w:rPr>
                <w:color w:val="000000"/>
              </w:rPr>
            </w:pPr>
          </w:p>
        </w:tc>
      </w:tr>
      <w:tr w:rsidR="009D089A" w:rsidRPr="005A7505" w14:paraId="18AA476F" w14:textId="77777777" w:rsidTr="009D089A">
        <w:trPr>
          <w:trHeight w:val="320"/>
        </w:trPr>
        <w:tc>
          <w:tcPr>
            <w:tcW w:w="1070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B624AB" w14:textId="7923FD8C" w:rsidR="009D089A" w:rsidRPr="005A7505" w:rsidRDefault="009D089A" w:rsidP="00FF79B1">
            <w:r w:rsidRPr="005A7505">
              <w:t xml:space="preserve">Model 1 includes singleton births to mothers from 15 </w:t>
            </w:r>
            <w:r>
              <w:t xml:space="preserve">DACA </w:t>
            </w:r>
            <w:r w:rsidRPr="005A7505">
              <w:t xml:space="preserve">countries, </w:t>
            </w:r>
            <w:r w:rsidR="00C631A9">
              <w:t>3</w:t>
            </w:r>
            <w:r w:rsidRPr="005A7505">
              <w:t xml:space="preserve"> years pre- and </w:t>
            </w:r>
            <w:r w:rsidR="00C631A9">
              <w:t>7</w:t>
            </w:r>
            <w:r w:rsidRPr="005A7505">
              <w:t xml:space="preserve"> years after DACA</w:t>
            </w:r>
            <w:r>
              <w:t xml:space="preserve"> enactment</w:t>
            </w:r>
            <w:r w:rsidRPr="005A7505">
              <w:t>.</w:t>
            </w:r>
          </w:p>
          <w:p w14:paraId="5DA98F02" w14:textId="77777777" w:rsidR="009D089A" w:rsidRPr="005A7505" w:rsidRDefault="009D089A" w:rsidP="00FF79B1">
            <w:r w:rsidRPr="005A7505">
              <w:t xml:space="preserve">Model 2 restricts analysis to mothers born in Mexico. </w:t>
            </w:r>
          </w:p>
          <w:p w14:paraId="4CE0263A" w14:textId="77777777" w:rsidR="009D089A" w:rsidRPr="005A7505" w:rsidRDefault="009D089A" w:rsidP="00FF79B1">
            <w:r w:rsidRPr="005A7505">
              <w:t xml:space="preserve">Model 3 restricts analysis to births billed to Medi-Cal. </w:t>
            </w:r>
          </w:p>
          <w:p w14:paraId="4E276B7E" w14:textId="77777777" w:rsidR="009D089A" w:rsidRDefault="009D089A" w:rsidP="00FF79B1">
            <w:r w:rsidRPr="005A7505">
              <w:t>Model 4 restricts analysis to births billed to Medi-Cal and to mothers born in Mexico.</w:t>
            </w:r>
          </w:p>
          <w:p w14:paraId="5953943E" w14:textId="77777777" w:rsidR="009D089A" w:rsidRPr="00531741" w:rsidRDefault="009D089A" w:rsidP="00FF79B1">
            <w:pPr>
              <w:rPr>
                <w:color w:val="000000"/>
              </w:rPr>
            </w:pPr>
            <w:r w:rsidRPr="003E6462">
              <w:rPr>
                <w:color w:val="000000"/>
              </w:rPr>
              <w:t xml:space="preserve">Coefficients above represent the interaction between a binary variable for mother’s DACA eligibility and a binary variable for infant birth after DACA enactment. </w:t>
            </w:r>
          </w:p>
          <w:p w14:paraId="766AF5B2" w14:textId="0B8A7488" w:rsidR="009D089A" w:rsidRPr="005A7505" w:rsidRDefault="009D089A" w:rsidP="00FF79B1">
            <w:pPr>
              <w:rPr>
                <w:color w:val="000000"/>
              </w:rPr>
            </w:pPr>
            <w:r w:rsidRPr="005A7505">
              <w:rPr>
                <w:color w:val="000000"/>
              </w:rPr>
              <w:t>BW: birthweight; LBW:</w:t>
            </w:r>
            <w:r>
              <w:rPr>
                <w:color w:val="000000"/>
              </w:rPr>
              <w:t xml:space="preserve"> </w:t>
            </w:r>
            <w:r w:rsidRPr="005A7505">
              <w:rPr>
                <w:color w:val="000000"/>
              </w:rPr>
              <w:t xml:space="preserve">low birthweight; PTB: </w:t>
            </w:r>
            <w:r w:rsidR="000F4880">
              <w:rPr>
                <w:color w:val="000000"/>
              </w:rPr>
              <w:t>p</w:t>
            </w:r>
            <w:r w:rsidRPr="005A7505">
              <w:rPr>
                <w:color w:val="000000"/>
              </w:rPr>
              <w:t>re-term birth; SGA: small for gestational age</w:t>
            </w:r>
          </w:p>
          <w:p w14:paraId="0060B271" w14:textId="77777777" w:rsidR="009D089A" w:rsidRPr="005A7505" w:rsidRDefault="009D089A" w:rsidP="00FF79B1">
            <w:pPr>
              <w:rPr>
                <w:color w:val="000000"/>
              </w:rPr>
            </w:pPr>
            <w:r w:rsidRPr="005A7505">
              <w:rPr>
                <w:color w:val="000000"/>
              </w:rPr>
              <w:t>+ p&lt;0.10, * p&lt;0.05, ** p&lt;0.01, *** p&lt;0.001</w:t>
            </w:r>
          </w:p>
        </w:tc>
      </w:tr>
    </w:tbl>
    <w:p w14:paraId="0EBE3B51" w14:textId="545BA743" w:rsidR="009D089A" w:rsidRDefault="009D089A" w:rsidP="007C68D1">
      <w:pPr>
        <w:spacing w:line="480" w:lineRule="auto"/>
        <w:rPr>
          <w:sz w:val="16"/>
          <w:szCs w:val="16"/>
        </w:rPr>
        <w:sectPr w:rsidR="009D089A" w:rsidSect="00EF321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F6514B" w14:textId="77777777" w:rsidR="009F5410" w:rsidRDefault="009F5410" w:rsidP="009F5410">
      <w:pPr>
        <w:tabs>
          <w:tab w:val="left" w:pos="2816"/>
        </w:tabs>
        <w:rPr>
          <w:sz w:val="16"/>
          <w:szCs w:val="16"/>
        </w:rPr>
      </w:pPr>
    </w:p>
    <w:p w14:paraId="2E996CEF" w14:textId="77777777" w:rsidR="009F5410" w:rsidRDefault="009F5410" w:rsidP="009F5410">
      <w:pPr>
        <w:rPr>
          <w:sz w:val="16"/>
          <w:szCs w:val="16"/>
        </w:rPr>
      </w:pPr>
    </w:p>
    <w:tbl>
      <w:tblPr>
        <w:tblW w:w="9985" w:type="dxa"/>
        <w:tblLook w:val="04A0" w:firstRow="1" w:lastRow="0" w:firstColumn="1" w:lastColumn="0" w:noHBand="0" w:noVBand="1"/>
      </w:tblPr>
      <w:tblGrid>
        <w:gridCol w:w="1255"/>
        <w:gridCol w:w="2250"/>
        <w:gridCol w:w="2070"/>
        <w:gridCol w:w="2250"/>
        <w:gridCol w:w="2160"/>
      </w:tblGrid>
      <w:tr w:rsidR="009F5410" w:rsidRPr="00C0592F" w14:paraId="224DAFEF" w14:textId="77777777" w:rsidTr="000B4957">
        <w:trPr>
          <w:trHeight w:val="320"/>
        </w:trPr>
        <w:tc>
          <w:tcPr>
            <w:tcW w:w="99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4D9A0" w14:textId="31B25836" w:rsidR="009F5410" w:rsidRPr="00C0592F" w:rsidRDefault="009F5410" w:rsidP="000B4957">
            <w:pPr>
              <w:rPr>
                <w:b/>
                <w:bCs/>
                <w:color w:val="000000"/>
              </w:rPr>
            </w:pPr>
            <w:proofErr w:type="spellStart"/>
            <w:r w:rsidRPr="003D7749">
              <w:rPr>
                <w:b/>
                <w:bCs/>
                <w:color w:val="000000"/>
              </w:rPr>
              <w:t>eTable</w:t>
            </w:r>
            <w:proofErr w:type="spellEnd"/>
            <w:r w:rsidRPr="003D7749">
              <w:rPr>
                <w:b/>
                <w:bCs/>
                <w:color w:val="000000"/>
              </w:rPr>
              <w:t xml:space="preserve"> </w:t>
            </w:r>
            <w:r w:rsidR="00343A36" w:rsidRPr="003D7749">
              <w:rPr>
                <w:b/>
                <w:bCs/>
                <w:color w:val="000000"/>
              </w:rPr>
              <w:t>4</w:t>
            </w:r>
            <w:r w:rsidRPr="003D7749">
              <w:rPr>
                <w:b/>
                <w:bCs/>
                <w:color w:val="000000"/>
              </w:rPr>
              <w:t>. Difference-in-Differences Placebo Estimates</w:t>
            </w:r>
          </w:p>
        </w:tc>
      </w:tr>
      <w:tr w:rsidR="009F5410" w:rsidRPr="0068464F" w14:paraId="718E06BA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</w:tcPr>
          <w:p w14:paraId="19633161" w14:textId="77777777" w:rsidR="009F5410" w:rsidRPr="0068464F" w:rsidRDefault="009F5410" w:rsidP="000B4957">
            <w:pPr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D6A09A4" w14:textId="77777777" w:rsidR="009F5410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cebo 1: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800A348" w14:textId="77777777" w:rsidR="009F5410" w:rsidRDefault="009F5410" w:rsidP="000B4957">
            <w:pPr>
              <w:jc w:val="center"/>
              <w:rPr>
                <w:color w:val="000000"/>
              </w:rPr>
            </w:pPr>
            <w:r w:rsidRPr="00BC152A">
              <w:rPr>
                <w:color w:val="000000"/>
              </w:rPr>
              <w:t>Placebo 2: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B84DEAC" w14:textId="77777777" w:rsidR="009F5410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cebo 3: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035F13FA" w14:textId="77777777" w:rsidR="009F5410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acebo 4:</w:t>
            </w:r>
          </w:p>
        </w:tc>
      </w:tr>
      <w:tr w:rsidR="009F5410" w:rsidRPr="0068464F" w14:paraId="7CBBCA75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A51483" w14:textId="77777777" w:rsidR="009F5410" w:rsidRPr="0068464F" w:rsidRDefault="009F5410" w:rsidP="000B4957"/>
        </w:tc>
        <w:tc>
          <w:tcPr>
            <w:tcW w:w="2250" w:type="dxa"/>
            <w:shd w:val="clear" w:color="auto" w:fill="auto"/>
            <w:noWrap/>
            <w:vAlign w:val="bottom"/>
          </w:tcPr>
          <w:p w14:paraId="0810EB0A" w14:textId="21EED5C1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alse Policy </w:t>
            </w:r>
            <w:proofErr w:type="spellStart"/>
            <w:r>
              <w:rPr>
                <w:color w:val="000000"/>
              </w:rPr>
              <w:t>Date</w:t>
            </w:r>
            <w:r w:rsidR="003D7749" w:rsidRPr="003D7749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C15A572" w14:textId="628B0130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alse </w:t>
            </w:r>
            <w:proofErr w:type="spellStart"/>
            <w:r>
              <w:rPr>
                <w:color w:val="000000"/>
              </w:rPr>
              <w:t>Birthdate</w:t>
            </w:r>
            <w:r w:rsidR="003D7749" w:rsidRPr="003D7749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578AC7B" w14:textId="09B9717F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S born</w:t>
            </w:r>
            <w:r w:rsidR="003D7749">
              <w:rPr>
                <w:color w:val="000000"/>
              </w:rPr>
              <w:t xml:space="preserve"> Covered by </w:t>
            </w:r>
            <w:proofErr w:type="spellStart"/>
            <w:r w:rsidR="003D7749">
              <w:rPr>
                <w:color w:val="000000"/>
              </w:rPr>
              <w:t>Medicaid</w:t>
            </w:r>
            <w:r w:rsidR="003D7749" w:rsidRPr="003D7749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17DA8A6" w14:textId="2A43CD8F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US Born Latina</w:t>
            </w:r>
            <w:r w:rsidR="003D7749">
              <w:rPr>
                <w:color w:val="000000"/>
              </w:rPr>
              <w:t xml:space="preserve"> Covered by </w:t>
            </w:r>
            <w:proofErr w:type="spellStart"/>
            <w:r w:rsidR="003D7749">
              <w:rPr>
                <w:color w:val="000000"/>
              </w:rPr>
              <w:t>Medicaid</w:t>
            </w:r>
            <w:r w:rsidR="003D7749" w:rsidRPr="003D7749">
              <w:rPr>
                <w:color w:val="000000"/>
                <w:vertAlign w:val="superscript"/>
              </w:rPr>
              <w:t>b</w:t>
            </w:r>
            <w:proofErr w:type="spellEnd"/>
          </w:p>
        </w:tc>
      </w:tr>
      <w:tr w:rsidR="009F5410" w:rsidRPr="0068464F" w14:paraId="368CC7B0" w14:textId="77777777" w:rsidTr="000B4957">
        <w:trPr>
          <w:trHeight w:val="32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E8E8" w14:textId="77777777" w:rsidR="009F5410" w:rsidRPr="0068464F" w:rsidRDefault="009F5410" w:rsidP="000B4957">
            <w:pPr>
              <w:rPr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F69B" w14:textId="77777777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62"/>
            </w:r>
            <w:r>
              <w:rPr>
                <w:color w:val="000000"/>
              </w:rPr>
              <w:t xml:space="preserve"> (95 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A687C" w14:textId="77777777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62"/>
            </w:r>
            <w:r>
              <w:rPr>
                <w:color w:val="000000"/>
              </w:rPr>
              <w:t xml:space="preserve"> (95 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771E29" w14:textId="77777777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62"/>
            </w:r>
            <w:r>
              <w:rPr>
                <w:color w:val="000000"/>
              </w:rPr>
              <w:t xml:space="preserve"> (95 % 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CCDED2" w14:textId="77777777" w:rsidR="009F5410" w:rsidRPr="0068464F" w:rsidRDefault="009F5410" w:rsidP="000B495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sym w:font="Symbol" w:char="F062"/>
            </w:r>
            <w:r>
              <w:rPr>
                <w:color w:val="000000"/>
              </w:rPr>
              <w:t xml:space="preserve"> (95 % CI)</w:t>
            </w:r>
          </w:p>
        </w:tc>
      </w:tr>
      <w:tr w:rsidR="009F5410" w:rsidRPr="0068464F" w14:paraId="671F63ED" w14:textId="77777777" w:rsidTr="000B4957">
        <w:trPr>
          <w:trHeight w:val="320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7F45" w14:textId="77777777" w:rsidR="009F5410" w:rsidRPr="0068464F" w:rsidRDefault="009F5410" w:rsidP="000B4957">
            <w:pPr>
              <w:rPr>
                <w:color w:val="000000"/>
              </w:rPr>
            </w:pPr>
            <w:r w:rsidRPr="0068464F">
              <w:rPr>
                <w:color w:val="000000"/>
              </w:rPr>
              <w:t>PTB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805170" w14:textId="4BD2552D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0E13A" w14:textId="008C693B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1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8D0FA4" w14:textId="6EBE402F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1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9DC870" w14:textId="30A6E75C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1</w:t>
            </w:r>
          </w:p>
        </w:tc>
      </w:tr>
      <w:tr w:rsidR="009F5410" w:rsidRPr="0068464F" w14:paraId="7312339B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A4962E0" w14:textId="77777777" w:rsidR="009F5410" w:rsidRPr="0068464F" w:rsidRDefault="009F5410" w:rsidP="000B4957">
            <w:pPr>
              <w:jc w:val="righ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C62F4CE" w14:textId="1520748E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16, 0.022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B565CF9" w14:textId="0694BCC7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28, 0.009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B39AA00" w14:textId="0AAC0A05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01, 0.023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E3BB16C" w14:textId="28EDC8E2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17, 0.020)</w:t>
            </w:r>
          </w:p>
        </w:tc>
      </w:tr>
      <w:tr w:rsidR="009F5410" w:rsidRPr="0068464F" w14:paraId="0E6447CB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C52A411" w14:textId="77777777" w:rsidR="009F5410" w:rsidRPr="0068464F" w:rsidRDefault="009F5410" w:rsidP="000B4957">
            <w:pPr>
              <w:rPr>
                <w:color w:val="000000"/>
              </w:rPr>
            </w:pPr>
            <w:r w:rsidRPr="0068464F">
              <w:rPr>
                <w:color w:val="000000"/>
              </w:rPr>
              <w:t>LBW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96CE33D" w14:textId="1CEAFB82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1566470" w14:textId="50999BAA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A580F40" w14:textId="7E9255F9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F4E000A" w14:textId="2AED0CC0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6</w:t>
            </w:r>
          </w:p>
        </w:tc>
      </w:tr>
      <w:tr w:rsidR="009F5410" w:rsidRPr="0068464F" w14:paraId="0D0DF09D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22E727" w14:textId="77777777" w:rsidR="009F5410" w:rsidRPr="0068464F" w:rsidRDefault="009F5410" w:rsidP="000B4957">
            <w:pPr>
              <w:jc w:val="righ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E0A83AF" w14:textId="6485732B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15, 0.017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46A931C" w14:textId="150D1CBF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13, 0.017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79A7E66" w14:textId="63B87DB9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05, 0.017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CEFF81B" w14:textId="34E3E030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09, 0.021)</w:t>
            </w:r>
          </w:p>
        </w:tc>
      </w:tr>
      <w:tr w:rsidR="009F5410" w:rsidRPr="0068464F" w14:paraId="28FDCCAD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D4717A" w14:textId="77777777" w:rsidR="009F5410" w:rsidRPr="0068464F" w:rsidRDefault="009F5410" w:rsidP="000B4957">
            <w:pPr>
              <w:rPr>
                <w:color w:val="000000"/>
              </w:rPr>
            </w:pPr>
            <w:r w:rsidRPr="0068464F">
              <w:rPr>
                <w:color w:val="000000"/>
              </w:rPr>
              <w:t>SG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312493B" w14:textId="3B5F03B4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1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F905CA3" w14:textId="3A881A0D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0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03EAAF7" w14:textId="3069F3F0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0.00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F317FB9" w14:textId="2702F6DE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003</w:t>
            </w:r>
          </w:p>
        </w:tc>
      </w:tr>
      <w:tr w:rsidR="009F5410" w:rsidRPr="0068464F" w14:paraId="2A9BF8C5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A1E370" w14:textId="77777777" w:rsidR="009F5410" w:rsidRPr="0068464F" w:rsidRDefault="009F5410" w:rsidP="000B4957">
            <w:pPr>
              <w:jc w:val="righ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C9F0A50" w14:textId="1486A214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32, 0.009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C5B9BF7" w14:textId="12EAFD18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21, 0.014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17B4B23" w14:textId="2EDEAE8C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10, 0.01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1FE7A05" w14:textId="4C65624B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0.020, 0.014)</w:t>
            </w:r>
          </w:p>
        </w:tc>
      </w:tr>
      <w:tr w:rsidR="009F5410" w:rsidRPr="0068464F" w14:paraId="75FCE6AE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A36712" w14:textId="77777777" w:rsidR="009F5410" w:rsidRPr="0068464F" w:rsidRDefault="009F5410" w:rsidP="000B4957">
            <w:pPr>
              <w:rPr>
                <w:color w:val="000000"/>
              </w:rPr>
            </w:pPr>
            <w:r w:rsidRPr="0068464F">
              <w:rPr>
                <w:color w:val="000000"/>
              </w:rPr>
              <w:t>BW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3B5FEA5" w14:textId="0BAB51EF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14.737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7F6E95D" w14:textId="3EED9208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10.56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663846E" w14:textId="57F9E035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16.05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2DC3C2A" w14:textId="560A5731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3.282</w:t>
            </w:r>
          </w:p>
        </w:tc>
      </w:tr>
      <w:tr w:rsidR="009F5410" w:rsidRPr="0068464F" w14:paraId="54356205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22A8FBC" w14:textId="77777777" w:rsidR="009F5410" w:rsidRPr="0068464F" w:rsidRDefault="009F5410" w:rsidP="000B4957">
            <w:pPr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5D8CFC7" w14:textId="2E8C2A6C" w:rsidR="009F5410" w:rsidRPr="00B91657" w:rsidRDefault="00767863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26.206, 55.681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9A7CCC7" w14:textId="3E96B938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47.516, 26.384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567C3B7" w14:textId="5897130B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40.544, 8.444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48CBF9A7" w14:textId="32E3EC93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39.130, 32.566)</w:t>
            </w:r>
          </w:p>
        </w:tc>
      </w:tr>
      <w:tr w:rsidR="009F5410" w:rsidRPr="0068464F" w14:paraId="09955BBD" w14:textId="77777777" w:rsidTr="000B4957">
        <w:trPr>
          <w:trHeight w:val="36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EFE384E" w14:textId="77777777" w:rsidR="009F5410" w:rsidRPr="0068464F" w:rsidRDefault="009F5410" w:rsidP="000B4957">
            <w:pPr>
              <w:rPr>
                <w:color w:val="000000"/>
              </w:rPr>
            </w:pPr>
            <w:r w:rsidRPr="0068464F">
              <w:rPr>
                <w:color w:val="000000"/>
              </w:rPr>
              <w:t>Term BW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19C2BDB0" w14:textId="7CE48B24" w:rsidR="009F5410" w:rsidRPr="00B91657" w:rsidRDefault="00A0321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15.13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EF3C900" w14:textId="0FA20C9F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20.328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972EA74" w14:textId="4AC9534D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6.173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8993BBB" w14:textId="68C6B004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-0.903</w:t>
            </w:r>
          </w:p>
        </w:tc>
      </w:tr>
      <w:tr w:rsidR="009F5410" w:rsidRPr="0068464F" w14:paraId="4D4C744D" w14:textId="77777777" w:rsidTr="000B4957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</w:tcPr>
          <w:p w14:paraId="41ED1D3A" w14:textId="77777777" w:rsidR="009F5410" w:rsidRPr="0068464F" w:rsidRDefault="009F5410" w:rsidP="000B4957">
            <w:pPr>
              <w:rPr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087236B" w14:textId="2795102C" w:rsidR="009F5410" w:rsidRPr="00B91657" w:rsidRDefault="00A0321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20.347, 50.610)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B66A88C" w14:textId="52AC380D" w:rsidR="009F5410" w:rsidRPr="00B91657" w:rsidRDefault="00BC152A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51.620, 10.963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C5CD32F" w14:textId="3E9FE603" w:rsidR="009F5410" w:rsidRPr="00B91657" w:rsidRDefault="00966B46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26.842, 14.496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01E8120" w14:textId="719FC56E" w:rsidR="009F5410" w:rsidRPr="00B91657" w:rsidRDefault="003D7749" w:rsidP="000B4957">
            <w:pPr>
              <w:jc w:val="center"/>
              <w:rPr>
                <w:color w:val="000000"/>
              </w:rPr>
            </w:pPr>
            <w:r>
              <w:rPr>
                <w:rFonts w:eastAsiaTheme="minorHAnsi"/>
              </w:rPr>
              <w:t>(-30.914, 29.109)</w:t>
            </w:r>
          </w:p>
        </w:tc>
      </w:tr>
      <w:tr w:rsidR="009F5410" w:rsidRPr="0068464F" w14:paraId="2100F3C8" w14:textId="77777777" w:rsidTr="000B4957">
        <w:trPr>
          <w:trHeight w:val="320"/>
        </w:trPr>
        <w:tc>
          <w:tcPr>
            <w:tcW w:w="99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0AC88B" w14:textId="73B34755" w:rsidR="009F5410" w:rsidRDefault="009F5410" w:rsidP="003D7749">
            <w:pPr>
              <w:pStyle w:val="ListParagraph"/>
              <w:numPr>
                <w:ilvl w:val="0"/>
                <w:numId w:val="5"/>
              </w:numPr>
            </w:pPr>
            <w:r>
              <w:t>Sample includes singleton births 3</w:t>
            </w:r>
            <w:r w:rsidRPr="005A7505">
              <w:t xml:space="preserve"> years </w:t>
            </w:r>
            <w:r>
              <w:t>before</w:t>
            </w:r>
            <w:r w:rsidRPr="005A7505">
              <w:t xml:space="preserve"> and </w:t>
            </w:r>
            <w:r w:rsidR="003D7749">
              <w:t>3</w:t>
            </w:r>
            <w:r w:rsidRPr="005A7505">
              <w:t xml:space="preserve"> years after DACA</w:t>
            </w:r>
            <w:r>
              <w:t xml:space="preserve"> enactment</w:t>
            </w:r>
          </w:p>
          <w:p w14:paraId="6BBC93D0" w14:textId="60B1F7A0" w:rsidR="003D7749" w:rsidRPr="005A7505" w:rsidRDefault="003D7749" w:rsidP="003D7749">
            <w:pPr>
              <w:pStyle w:val="ListParagraph"/>
              <w:numPr>
                <w:ilvl w:val="0"/>
                <w:numId w:val="5"/>
              </w:numPr>
            </w:pPr>
            <w:r>
              <w:t>Sample includes singleton births 3 years before and 7 years after DACA enactment</w:t>
            </w:r>
          </w:p>
          <w:p w14:paraId="3FBC4939" w14:textId="625FAE91" w:rsidR="009F5410" w:rsidRPr="00000F48" w:rsidRDefault="003D7749" w:rsidP="000B4957">
            <w:r>
              <w:t xml:space="preserve">Notes: </w:t>
            </w:r>
            <w:r w:rsidR="009F5410" w:rsidRPr="00000F48">
              <w:t xml:space="preserve">Model 1 </w:t>
            </w:r>
            <w:r w:rsidR="00767863">
              <w:t>restricts analysis to n = 14971 births (n = 14</w:t>
            </w:r>
            <w:r w:rsidR="00A03216">
              <w:t>073</w:t>
            </w:r>
            <w:r w:rsidR="00767863">
              <w:t xml:space="preserve"> term births) </w:t>
            </w:r>
            <w:r w:rsidR="00767863" w:rsidRPr="005A7505">
              <w:t>billed to Medi</w:t>
            </w:r>
            <w:r w:rsidR="00767863">
              <w:t>caid</w:t>
            </w:r>
            <w:r w:rsidR="00767863" w:rsidRPr="005A7505">
              <w:t xml:space="preserve"> and to mothers born in Mexico</w:t>
            </w:r>
            <w:r w:rsidR="00767863">
              <w:t xml:space="preserve"> and sets DACA enactment date 1 year prior to actual DACA </w:t>
            </w:r>
            <w:r w:rsidR="00136B27">
              <w:t xml:space="preserve">passage </w:t>
            </w:r>
            <w:r w:rsidR="00767863">
              <w:t>date</w:t>
            </w:r>
            <w:r w:rsidR="00136B27">
              <w:t xml:space="preserve"> (</w:t>
            </w:r>
            <w:proofErr w:type="gramStart"/>
            <w:r w:rsidR="00136B27">
              <w:t>i.e.</w:t>
            </w:r>
            <w:proofErr w:type="gramEnd"/>
            <w:r w:rsidR="00136B27">
              <w:t xml:space="preserve"> Ju</w:t>
            </w:r>
            <w:r w:rsidR="00966B46">
              <w:t>ne 15, 2011).</w:t>
            </w:r>
            <w:r w:rsidR="00767863">
              <w:t xml:space="preserve"> </w:t>
            </w:r>
            <w:r w:rsidR="00767863" w:rsidRPr="00000F48">
              <w:t xml:space="preserve"> </w:t>
            </w:r>
          </w:p>
          <w:p w14:paraId="3551E98C" w14:textId="5CE474F2" w:rsidR="009F5410" w:rsidRPr="00000F48" w:rsidRDefault="009F5410" w:rsidP="000B4957">
            <w:r w:rsidRPr="00000F48">
              <w:t xml:space="preserve">Model 2 </w:t>
            </w:r>
            <w:r w:rsidR="00767863">
              <w:t>restricts analysis to n = 1</w:t>
            </w:r>
            <w:r w:rsidR="00BC152A">
              <w:t>9741</w:t>
            </w:r>
            <w:r w:rsidR="00767863">
              <w:t xml:space="preserve"> </w:t>
            </w:r>
            <w:r w:rsidR="00767863" w:rsidRPr="005A7505">
              <w:t xml:space="preserve">births </w:t>
            </w:r>
            <w:r w:rsidR="00767863">
              <w:t>(n = 1</w:t>
            </w:r>
            <w:r w:rsidR="00BC152A">
              <w:t>8308</w:t>
            </w:r>
            <w:r w:rsidR="00767863">
              <w:t xml:space="preserve"> term births) </w:t>
            </w:r>
            <w:r w:rsidR="00767863" w:rsidRPr="005A7505">
              <w:t>billed to Medi</w:t>
            </w:r>
            <w:r w:rsidR="00767863">
              <w:t>caid</w:t>
            </w:r>
            <w:r w:rsidR="00767863" w:rsidRPr="005A7505">
              <w:t xml:space="preserve"> and to mothers born in Mexico</w:t>
            </w:r>
            <w:r w:rsidR="00767863">
              <w:t xml:space="preserve"> and sets mother’s eligible birthdate 1 year prior to actual DACA eligibility cutoff.</w:t>
            </w:r>
          </w:p>
          <w:p w14:paraId="22797189" w14:textId="12E38EF1" w:rsidR="009F5410" w:rsidRPr="00000F48" w:rsidRDefault="009F5410" w:rsidP="000B4957">
            <w:r w:rsidRPr="00000F48">
              <w:t xml:space="preserve">Model </w:t>
            </w:r>
            <w:r>
              <w:t>3</w:t>
            </w:r>
            <w:r w:rsidRPr="00000F48">
              <w:t xml:space="preserve"> restricts </w:t>
            </w:r>
            <w:r>
              <w:t>analysis</w:t>
            </w:r>
            <w:r w:rsidRPr="00000F48">
              <w:t xml:space="preserve"> t</w:t>
            </w:r>
            <w:r>
              <w:t xml:space="preserve">o n = </w:t>
            </w:r>
            <w:r w:rsidR="003D7749">
              <w:rPr>
                <w:rFonts w:eastAsiaTheme="minorHAnsi"/>
              </w:rPr>
              <w:t>49837</w:t>
            </w:r>
            <w:r>
              <w:t xml:space="preserve"> births (n = </w:t>
            </w:r>
            <w:r w:rsidR="003D7749">
              <w:rPr>
                <w:rFonts w:eastAsiaTheme="minorHAnsi"/>
              </w:rPr>
              <w:t>45536</w:t>
            </w:r>
            <w:r>
              <w:t xml:space="preserve"> term births) US-born individuals</w:t>
            </w:r>
            <w:r w:rsidR="003D7749">
              <w:t xml:space="preserve"> covered by California’s Medicaid program</w:t>
            </w:r>
          </w:p>
          <w:p w14:paraId="280547CC" w14:textId="2A7D4CDB" w:rsidR="009F5410" w:rsidRPr="00F638C3" w:rsidRDefault="009F5410" w:rsidP="000B4957">
            <w:r w:rsidRPr="00000F48">
              <w:t xml:space="preserve">Model 4 restricts </w:t>
            </w:r>
            <w:r>
              <w:t>analysis</w:t>
            </w:r>
            <w:r w:rsidRPr="00000F48">
              <w:t xml:space="preserve"> to </w:t>
            </w:r>
            <w:r>
              <w:t xml:space="preserve">n = </w:t>
            </w:r>
            <w:r w:rsidR="003D7749">
              <w:t>22994</w:t>
            </w:r>
            <w:r>
              <w:t xml:space="preserve"> births (n = </w:t>
            </w:r>
            <w:r w:rsidR="003D7749">
              <w:t xml:space="preserve">20970 </w:t>
            </w:r>
            <w:r>
              <w:t>term births) US-born Latinx individuals</w:t>
            </w:r>
            <w:r w:rsidR="003D7749">
              <w:t xml:space="preserve"> covered by California’s Medicaid program.</w:t>
            </w:r>
          </w:p>
          <w:p w14:paraId="6DA02B55" w14:textId="77777777" w:rsidR="009F5410" w:rsidRPr="003E6462" w:rsidRDefault="009F5410" w:rsidP="000B4957">
            <w:pPr>
              <w:rPr>
                <w:color w:val="000000"/>
              </w:rPr>
            </w:pPr>
            <w:r w:rsidRPr="003E6462">
              <w:rPr>
                <w:color w:val="000000"/>
              </w:rPr>
              <w:t xml:space="preserve">Coefficients above represent the interaction between a binary variable for mother’s DACA eligibility and a binary variable for infant birth after DACA enactment. </w:t>
            </w:r>
          </w:p>
          <w:p w14:paraId="34AB4DFF" w14:textId="77777777" w:rsidR="009F5410" w:rsidRPr="00DE63F6" w:rsidRDefault="009F5410" w:rsidP="000B4957">
            <w:pPr>
              <w:rPr>
                <w:rFonts w:ascii="Times Roman" w:hAnsi="Times Roman" w:cs="Calibri"/>
                <w:color w:val="000000"/>
              </w:rPr>
            </w:pPr>
            <w:r w:rsidRPr="00547569">
              <w:rPr>
                <w:rFonts w:ascii="Times Roman" w:hAnsi="Times Roman" w:cs="Calibri"/>
                <w:color w:val="000000"/>
              </w:rPr>
              <w:t xml:space="preserve">Covariates include county, year, month fixed effects, mom with &gt; high school education, parity, maternal age and age-squared, </w:t>
            </w:r>
            <w:r w:rsidRPr="00DE63F6">
              <w:rPr>
                <w:rFonts w:ascii="Times Roman" w:hAnsi="Times Roman" w:cs="Calibri"/>
                <w:color w:val="000000"/>
              </w:rPr>
              <w:t xml:space="preserve">and </w:t>
            </w:r>
            <w:r w:rsidRPr="00547569">
              <w:rPr>
                <w:rFonts w:ascii="Times Roman" w:hAnsi="Times Roman" w:cs="Calibri"/>
                <w:color w:val="000000"/>
              </w:rPr>
              <w:t>mo</w:t>
            </w:r>
            <w:r w:rsidRPr="00DE63F6">
              <w:rPr>
                <w:rFonts w:ascii="Times Roman" w:hAnsi="Times Roman" w:cs="Calibri"/>
                <w:color w:val="000000"/>
              </w:rPr>
              <w:t xml:space="preserve">ther’s </w:t>
            </w:r>
            <w:r w:rsidRPr="00547569">
              <w:rPr>
                <w:rFonts w:ascii="Times Roman" w:hAnsi="Times Roman" w:cs="Calibri"/>
                <w:color w:val="000000"/>
              </w:rPr>
              <w:t xml:space="preserve">birth month. </w:t>
            </w:r>
          </w:p>
          <w:p w14:paraId="2ADBFBB1" w14:textId="59A541DF" w:rsidR="009F5410" w:rsidRPr="00000F48" w:rsidRDefault="009F5410" w:rsidP="000B4957">
            <w:pPr>
              <w:rPr>
                <w:color w:val="000000"/>
              </w:rPr>
            </w:pPr>
            <w:r>
              <w:rPr>
                <w:color w:val="000000"/>
              </w:rPr>
              <w:t xml:space="preserve">BW: birthweight; LBW: low birthweight; PTB: </w:t>
            </w:r>
            <w:r w:rsidR="000F4880">
              <w:rPr>
                <w:color w:val="000000"/>
              </w:rPr>
              <w:t>p</w:t>
            </w:r>
            <w:r>
              <w:rPr>
                <w:color w:val="000000"/>
              </w:rPr>
              <w:t>re-term birth; SGA: small for gestational age</w:t>
            </w:r>
          </w:p>
          <w:p w14:paraId="545376CA" w14:textId="77777777" w:rsidR="009F5410" w:rsidRPr="0068464F" w:rsidRDefault="009F5410" w:rsidP="000B4957">
            <w:pPr>
              <w:rPr>
                <w:color w:val="000000"/>
              </w:rPr>
            </w:pPr>
            <w:r>
              <w:rPr>
                <w:color w:val="000000"/>
              </w:rPr>
              <w:t>*</w:t>
            </w:r>
            <w:r w:rsidRPr="00000F48">
              <w:rPr>
                <w:color w:val="000000"/>
              </w:rPr>
              <w:t>p&lt;0.05, ** p&lt;0.01, *** p&lt;0.001</w:t>
            </w:r>
          </w:p>
        </w:tc>
      </w:tr>
    </w:tbl>
    <w:p w14:paraId="3C9515AD" w14:textId="77777777" w:rsidR="009F5410" w:rsidRDefault="009F5410" w:rsidP="009F5410"/>
    <w:p w14:paraId="3E6D5568" w14:textId="77777777" w:rsidR="009F5410" w:rsidRPr="00A715A2" w:rsidRDefault="009F5410" w:rsidP="009F5410">
      <w:pPr>
        <w:rPr>
          <w:sz w:val="16"/>
          <w:szCs w:val="16"/>
        </w:rPr>
      </w:pPr>
    </w:p>
    <w:p w14:paraId="03723C2B" w14:textId="77777777" w:rsidR="009F5410" w:rsidRDefault="009F5410" w:rsidP="009F5410"/>
    <w:p w14:paraId="507AF8BD" w14:textId="77777777" w:rsidR="009F5410" w:rsidRDefault="009F5410" w:rsidP="009F5410"/>
    <w:p w14:paraId="18A55091" w14:textId="77777777" w:rsidR="009F5410" w:rsidRDefault="009F5410" w:rsidP="009F5410"/>
    <w:p w14:paraId="19107F5A" w14:textId="77777777" w:rsidR="009F5410" w:rsidRDefault="009F5410" w:rsidP="009F5410"/>
    <w:p w14:paraId="28F26DC6" w14:textId="77777777" w:rsidR="009F5410" w:rsidRDefault="009F5410" w:rsidP="009F5410"/>
    <w:p w14:paraId="776A02BE" w14:textId="47E1F5A5" w:rsidR="009F5410" w:rsidRDefault="009F5410" w:rsidP="009F5410"/>
    <w:p w14:paraId="42999C33" w14:textId="1A0A2187" w:rsidR="00A442F8" w:rsidRDefault="00A442F8" w:rsidP="009F5410"/>
    <w:tbl>
      <w:tblPr>
        <w:tblW w:w="11154" w:type="dxa"/>
        <w:tblInd w:w="-63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4809"/>
        <w:gridCol w:w="1187"/>
        <w:gridCol w:w="1187"/>
        <w:gridCol w:w="1187"/>
        <w:gridCol w:w="1314"/>
        <w:gridCol w:w="1221"/>
        <w:gridCol w:w="249"/>
      </w:tblGrid>
      <w:tr w:rsidR="00A442F8" w:rsidRPr="00A442F8" w14:paraId="6482104C" w14:textId="77777777" w:rsidTr="00A442F8">
        <w:trPr>
          <w:gridAfter w:val="1"/>
          <w:wAfter w:w="249" w:type="dxa"/>
          <w:trHeight w:val="460"/>
        </w:trPr>
        <w:tc>
          <w:tcPr>
            <w:tcW w:w="10905" w:type="dxa"/>
            <w:gridSpan w:val="6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D0E15" w14:textId="2043F8E1" w:rsidR="00A442F8" w:rsidRPr="00A442F8" w:rsidRDefault="00A442F8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442F8">
              <w:rPr>
                <w:b/>
                <w:bCs/>
                <w:color w:val="000000"/>
                <w:sz w:val="22"/>
                <w:szCs w:val="22"/>
              </w:rPr>
              <w:lastRenderedPageBreak/>
              <w:t>eTable</w:t>
            </w:r>
            <w:proofErr w:type="spellEnd"/>
            <w:r w:rsidRPr="00A442F8">
              <w:rPr>
                <w:b/>
                <w:bCs/>
                <w:color w:val="000000"/>
                <w:sz w:val="22"/>
                <w:szCs w:val="22"/>
              </w:rPr>
              <w:t xml:space="preserve"> 5. Difference-in-Differences Estimates of the Association between DACA and Adverse Birth Outcomes, California, June 2009 - May 2018, with a Washout Period for Births Born Between June 2012-March 2013; Births to Mexican-born Individuals Covered by Medicaid</w:t>
            </w:r>
          </w:p>
        </w:tc>
      </w:tr>
      <w:tr w:rsidR="00A442F8" w:rsidRPr="00A442F8" w14:paraId="5BD3C8F4" w14:textId="77777777" w:rsidTr="00A442F8">
        <w:trPr>
          <w:trHeight w:val="98"/>
        </w:trPr>
        <w:tc>
          <w:tcPr>
            <w:tcW w:w="10905" w:type="dxa"/>
            <w:gridSpan w:val="6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81730" w14:textId="77777777" w:rsidR="00A442F8" w:rsidRPr="00A442F8" w:rsidRDefault="00A442F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75A2" w14:textId="77777777" w:rsidR="00A442F8" w:rsidRPr="00A442F8" w:rsidRDefault="00A442F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A442F8" w:rsidRPr="00A442F8" w14:paraId="13F0AF19" w14:textId="77777777" w:rsidTr="00A442F8">
        <w:trPr>
          <w:trHeight w:val="131"/>
        </w:trPr>
        <w:tc>
          <w:tcPr>
            <w:tcW w:w="4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1147" w14:textId="77777777" w:rsidR="00A442F8" w:rsidRPr="00A442F8" w:rsidRDefault="00A442F8">
            <w:pPr>
              <w:rPr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CC6C" w14:textId="77777777" w:rsidR="00A442F8" w:rsidRPr="00A442F8" w:rsidRDefault="00A442F8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A442F8">
              <w:rPr>
                <w:rFonts w:ascii="Symbol" w:hAnsi="Symbol" w:cs="Calibri"/>
                <w:color w:val="000000"/>
                <w:sz w:val="22"/>
                <w:szCs w:val="22"/>
              </w:rPr>
              <w:t>b</w:t>
            </w:r>
            <w:r w:rsidRPr="00A442F8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F4033" w14:textId="77777777" w:rsidR="00A442F8" w:rsidRPr="00A442F8" w:rsidRDefault="00A442F8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A442F8">
              <w:rPr>
                <w:rFonts w:ascii="Symbol" w:hAnsi="Symbol" w:cs="Calibri"/>
                <w:color w:val="000000"/>
                <w:sz w:val="22"/>
                <w:szCs w:val="22"/>
              </w:rPr>
              <w:t>b</w:t>
            </w:r>
            <w:r w:rsidRPr="00A442F8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ACD4" w14:textId="77777777" w:rsidR="00A442F8" w:rsidRPr="00A442F8" w:rsidRDefault="00A442F8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A442F8">
              <w:rPr>
                <w:rFonts w:ascii="Symbol" w:hAnsi="Symbol" w:cs="Calibri"/>
                <w:color w:val="000000"/>
                <w:sz w:val="22"/>
                <w:szCs w:val="22"/>
              </w:rPr>
              <w:t>b</w:t>
            </w:r>
            <w:r w:rsidRPr="00A442F8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4C15" w14:textId="77777777" w:rsidR="00A442F8" w:rsidRPr="00A442F8" w:rsidRDefault="00A442F8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A442F8">
              <w:rPr>
                <w:rFonts w:ascii="Symbol" w:hAnsi="Symbol" w:cs="Calibri"/>
                <w:color w:val="000000"/>
                <w:sz w:val="22"/>
                <w:szCs w:val="22"/>
              </w:rPr>
              <w:t>b</w:t>
            </w:r>
            <w:r w:rsidRPr="00A442F8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A043" w14:textId="77777777" w:rsidR="00A442F8" w:rsidRPr="00A442F8" w:rsidRDefault="00A442F8">
            <w:pPr>
              <w:jc w:val="center"/>
              <w:rPr>
                <w:rFonts w:ascii="Symbol" w:hAnsi="Symbol" w:cs="Calibri"/>
                <w:color w:val="000000"/>
                <w:sz w:val="22"/>
                <w:szCs w:val="22"/>
              </w:rPr>
            </w:pPr>
            <w:r w:rsidRPr="00A442F8">
              <w:rPr>
                <w:rFonts w:ascii="Symbol" w:hAnsi="Symbol" w:cs="Calibri"/>
                <w:color w:val="000000"/>
                <w:sz w:val="22"/>
                <w:szCs w:val="22"/>
              </w:rPr>
              <w:t>b</w:t>
            </w:r>
            <w:r w:rsidRPr="00A442F8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249" w:type="dxa"/>
            <w:vAlign w:val="center"/>
            <w:hideMark/>
          </w:tcPr>
          <w:p w14:paraId="052913FE" w14:textId="77777777" w:rsidR="00A442F8" w:rsidRPr="00A442F8" w:rsidRDefault="00A442F8">
            <w:pPr>
              <w:rPr>
                <w:sz w:val="22"/>
                <w:szCs w:val="22"/>
              </w:rPr>
            </w:pPr>
          </w:p>
        </w:tc>
      </w:tr>
      <w:tr w:rsidR="00A442F8" w:rsidRPr="00A442F8" w14:paraId="2A443773" w14:textId="77777777" w:rsidTr="00A442F8">
        <w:trPr>
          <w:trHeight w:val="131"/>
        </w:trPr>
        <w:tc>
          <w:tcPr>
            <w:tcW w:w="4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11ED" w14:textId="25EF9C86" w:rsidR="00A442F8" w:rsidRPr="00A442F8" w:rsidRDefault="00A442F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 xml:space="preserve">Mother DACA Eligible*Birth is </w:t>
            </w:r>
            <w:proofErr w:type="gramStart"/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>Post-DACA</w:t>
            </w:r>
            <w:proofErr w:type="gram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5B48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BD1C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C0D9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154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48.204*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3DF4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41.465**</w:t>
            </w:r>
          </w:p>
        </w:tc>
        <w:tc>
          <w:tcPr>
            <w:tcW w:w="249" w:type="dxa"/>
            <w:vAlign w:val="center"/>
            <w:hideMark/>
          </w:tcPr>
          <w:p w14:paraId="62EC9CB2" w14:textId="77777777" w:rsidR="00A442F8" w:rsidRPr="00A442F8" w:rsidRDefault="00A442F8">
            <w:pPr>
              <w:rPr>
                <w:sz w:val="22"/>
                <w:szCs w:val="22"/>
              </w:rPr>
            </w:pPr>
          </w:p>
        </w:tc>
      </w:tr>
      <w:tr w:rsidR="00A442F8" w:rsidRPr="00A442F8" w14:paraId="4D2B5D5B" w14:textId="77777777" w:rsidTr="00A442F8">
        <w:trPr>
          <w:trHeight w:val="131"/>
        </w:trPr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0801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DF2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(-0.023, 0.01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D80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(-0.020, 0.01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F75E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(-0.034, 0.00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FF7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(11.423, 84.98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5971" w14:textId="77777777" w:rsidR="00A442F8" w:rsidRPr="00A442F8" w:rsidRDefault="00A442F8">
            <w:pPr>
              <w:jc w:val="center"/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(9.921, 73.010)</w:t>
            </w:r>
          </w:p>
        </w:tc>
        <w:tc>
          <w:tcPr>
            <w:tcW w:w="249" w:type="dxa"/>
            <w:vAlign w:val="center"/>
            <w:hideMark/>
          </w:tcPr>
          <w:p w14:paraId="750147C6" w14:textId="77777777" w:rsidR="00A442F8" w:rsidRPr="00A442F8" w:rsidRDefault="00A442F8">
            <w:pPr>
              <w:rPr>
                <w:sz w:val="22"/>
                <w:szCs w:val="22"/>
              </w:rPr>
            </w:pPr>
          </w:p>
        </w:tc>
      </w:tr>
      <w:tr w:rsidR="00A442F8" w:rsidRPr="00A442F8" w14:paraId="39F24347" w14:textId="77777777" w:rsidTr="00A442F8">
        <w:trPr>
          <w:trHeight w:val="131"/>
        </w:trPr>
        <w:tc>
          <w:tcPr>
            <w:tcW w:w="4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5197" w14:textId="77777777" w:rsidR="00A442F8" w:rsidRPr="00A442F8" w:rsidRDefault="00A442F8">
            <w:pPr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BC60D" w14:textId="77777777" w:rsidR="00A442F8" w:rsidRPr="00A442F8" w:rsidRDefault="00A442F8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>203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C368" w14:textId="77777777" w:rsidR="00A442F8" w:rsidRPr="00A442F8" w:rsidRDefault="00A442F8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>2038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A28B9" w14:textId="77777777" w:rsidR="00A442F8" w:rsidRPr="00A442F8" w:rsidRDefault="00A442F8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>2038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270A" w14:textId="77777777" w:rsidR="00A442F8" w:rsidRPr="00A442F8" w:rsidRDefault="00A442F8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>2038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5856" w14:textId="77777777" w:rsidR="00A442F8" w:rsidRPr="00A442F8" w:rsidRDefault="00A442F8">
            <w:pPr>
              <w:jc w:val="center"/>
              <w:rPr>
                <w:rFonts w:ascii="Times Roman" w:hAnsi="Times Roman" w:cs="Calibri"/>
                <w:color w:val="000000"/>
                <w:sz w:val="22"/>
                <w:szCs w:val="22"/>
              </w:rPr>
            </w:pPr>
            <w:r w:rsidRPr="00A442F8">
              <w:rPr>
                <w:rFonts w:ascii="Times Roman" w:hAnsi="Times Roman" w:cs="Calibri"/>
                <w:color w:val="000000"/>
                <w:sz w:val="22"/>
                <w:szCs w:val="22"/>
              </w:rPr>
              <w:t>18996</w:t>
            </w:r>
          </w:p>
        </w:tc>
        <w:tc>
          <w:tcPr>
            <w:tcW w:w="249" w:type="dxa"/>
            <w:vAlign w:val="center"/>
            <w:hideMark/>
          </w:tcPr>
          <w:p w14:paraId="3948D3CD" w14:textId="77777777" w:rsidR="00A442F8" w:rsidRPr="00A442F8" w:rsidRDefault="00A442F8">
            <w:pPr>
              <w:rPr>
                <w:sz w:val="22"/>
                <w:szCs w:val="22"/>
              </w:rPr>
            </w:pPr>
          </w:p>
        </w:tc>
      </w:tr>
      <w:tr w:rsidR="00A442F8" w:rsidRPr="00A442F8" w14:paraId="68448521" w14:textId="77777777" w:rsidTr="00A442F8">
        <w:trPr>
          <w:trHeight w:val="131"/>
        </w:trPr>
        <w:tc>
          <w:tcPr>
            <w:tcW w:w="10905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BD289" w14:textId="77777777" w:rsidR="00A442F8" w:rsidRPr="00A442F8" w:rsidRDefault="00A442F8">
            <w:pPr>
              <w:rPr>
                <w:color w:val="000000"/>
                <w:sz w:val="22"/>
                <w:szCs w:val="22"/>
              </w:rPr>
            </w:pPr>
            <w:r w:rsidRPr="00A442F8">
              <w:rPr>
                <w:color w:val="000000"/>
                <w:sz w:val="22"/>
                <w:szCs w:val="22"/>
              </w:rPr>
              <w:t>Notes: Coefficients above represent the interaction between a binary variable for mother’s DACA eligibility and a binary variable of the timing of infant birth. Covariates include county, year, month fixed effects, mom with &gt; high school education, parity, maternal age and age-squared, mom birth month. BW: birthweight; LBW: low birthweight; PTB: pre-term birth; SGA: small for gestational age. * p&lt;0.05, ** p&lt;0.01, *** p&lt;0.001</w:t>
            </w:r>
          </w:p>
        </w:tc>
        <w:tc>
          <w:tcPr>
            <w:tcW w:w="249" w:type="dxa"/>
            <w:vAlign w:val="center"/>
            <w:hideMark/>
          </w:tcPr>
          <w:p w14:paraId="4698A025" w14:textId="77777777" w:rsidR="00A442F8" w:rsidRPr="00A442F8" w:rsidRDefault="00A442F8">
            <w:pPr>
              <w:rPr>
                <w:sz w:val="22"/>
                <w:szCs w:val="22"/>
              </w:rPr>
            </w:pPr>
          </w:p>
        </w:tc>
      </w:tr>
      <w:tr w:rsidR="00A442F8" w:rsidRPr="00A442F8" w14:paraId="1B63759A" w14:textId="77777777" w:rsidTr="00A442F8">
        <w:trPr>
          <w:trHeight w:val="468"/>
        </w:trPr>
        <w:tc>
          <w:tcPr>
            <w:tcW w:w="10905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B42D17" w14:textId="77777777" w:rsidR="00A442F8" w:rsidRPr="00A442F8" w:rsidRDefault="00A442F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6A0" w14:textId="77777777" w:rsidR="00A442F8" w:rsidRPr="00A442F8" w:rsidRDefault="00A442F8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11B4F915" w14:textId="66C46794" w:rsidR="00A442F8" w:rsidRPr="00A442F8" w:rsidRDefault="00A442F8" w:rsidP="009F5410">
      <w:pPr>
        <w:rPr>
          <w:sz w:val="22"/>
          <w:szCs w:val="22"/>
        </w:rPr>
      </w:pPr>
    </w:p>
    <w:p w14:paraId="17C68783" w14:textId="364971E6" w:rsidR="00A442F8" w:rsidRDefault="00A442F8" w:rsidP="009F5410"/>
    <w:p w14:paraId="3AA35F12" w14:textId="2882F933" w:rsidR="00A442F8" w:rsidRDefault="00A442F8" w:rsidP="009F5410"/>
    <w:p w14:paraId="439EF431" w14:textId="440ACD66" w:rsidR="00A442F8" w:rsidRDefault="00A442F8" w:rsidP="009F5410"/>
    <w:p w14:paraId="6D769479" w14:textId="792ADEAA" w:rsidR="00A442F8" w:rsidRDefault="00A442F8" w:rsidP="009F5410"/>
    <w:p w14:paraId="7CAD1192" w14:textId="16880AF3" w:rsidR="00A442F8" w:rsidRDefault="00A442F8" w:rsidP="009F5410"/>
    <w:p w14:paraId="7C18B7F5" w14:textId="772F8052" w:rsidR="00A442F8" w:rsidRDefault="00A442F8" w:rsidP="009F5410"/>
    <w:p w14:paraId="745AC02C" w14:textId="588B57E3" w:rsidR="0078246C" w:rsidRDefault="0078246C" w:rsidP="009F5410"/>
    <w:p w14:paraId="74B77BB3" w14:textId="3E1172DF" w:rsidR="0078246C" w:rsidRDefault="0078246C" w:rsidP="009F5410"/>
    <w:p w14:paraId="3E709DC4" w14:textId="0161505C" w:rsidR="0078246C" w:rsidRDefault="0078246C" w:rsidP="009F5410"/>
    <w:p w14:paraId="0D5478F8" w14:textId="7CB187A0" w:rsidR="0078246C" w:rsidRDefault="0078246C" w:rsidP="009F5410"/>
    <w:p w14:paraId="41AD000C" w14:textId="24E7926B" w:rsidR="0078246C" w:rsidRDefault="0078246C" w:rsidP="009F5410"/>
    <w:p w14:paraId="62E8E657" w14:textId="1BD97EC9" w:rsidR="0078246C" w:rsidRDefault="0078246C" w:rsidP="009F5410"/>
    <w:p w14:paraId="01E19D12" w14:textId="475369EB" w:rsidR="0078246C" w:rsidRDefault="0078246C" w:rsidP="009F5410"/>
    <w:p w14:paraId="661346EB" w14:textId="0C94A175" w:rsidR="0078246C" w:rsidRDefault="0078246C" w:rsidP="009F5410"/>
    <w:p w14:paraId="3D02B130" w14:textId="2B54544F" w:rsidR="0078246C" w:rsidRDefault="0078246C" w:rsidP="009F5410"/>
    <w:p w14:paraId="5D331451" w14:textId="0B9F5B6B" w:rsidR="0078246C" w:rsidRDefault="0078246C" w:rsidP="009F5410"/>
    <w:p w14:paraId="7B82D23D" w14:textId="64C85B1B" w:rsidR="0078246C" w:rsidRDefault="0078246C" w:rsidP="009F5410"/>
    <w:p w14:paraId="755BF8D7" w14:textId="64664EBB" w:rsidR="0078246C" w:rsidRDefault="0078246C" w:rsidP="009F5410"/>
    <w:p w14:paraId="43E75B3D" w14:textId="1DA3FDF1" w:rsidR="0078246C" w:rsidRDefault="0078246C" w:rsidP="009F5410"/>
    <w:p w14:paraId="3751C4AB" w14:textId="56F29DD9" w:rsidR="0078246C" w:rsidRDefault="0078246C" w:rsidP="009F5410"/>
    <w:p w14:paraId="349E83D8" w14:textId="4034D288" w:rsidR="0078246C" w:rsidRDefault="0078246C" w:rsidP="009F5410"/>
    <w:p w14:paraId="457D75CF" w14:textId="791D6E32" w:rsidR="0078246C" w:rsidRDefault="0078246C" w:rsidP="009F5410"/>
    <w:p w14:paraId="791978DC" w14:textId="613E8422" w:rsidR="0078246C" w:rsidRDefault="0078246C" w:rsidP="009F5410"/>
    <w:p w14:paraId="36600211" w14:textId="1C3C075E" w:rsidR="0078246C" w:rsidRDefault="0078246C" w:rsidP="009F5410"/>
    <w:p w14:paraId="45F355AC" w14:textId="232A8DFD" w:rsidR="0078246C" w:rsidRDefault="0078246C" w:rsidP="009F5410"/>
    <w:p w14:paraId="3295E8F8" w14:textId="3C174590" w:rsidR="0078246C" w:rsidRDefault="0078246C" w:rsidP="009F5410"/>
    <w:p w14:paraId="63D48C7D" w14:textId="6C1E75D1" w:rsidR="0078246C" w:rsidRDefault="0078246C" w:rsidP="009F5410"/>
    <w:p w14:paraId="679ACE08" w14:textId="38DEF388" w:rsidR="0078246C" w:rsidRDefault="0078246C" w:rsidP="009F5410"/>
    <w:p w14:paraId="5C316E17" w14:textId="6F593F58" w:rsidR="0078246C" w:rsidRDefault="0078246C" w:rsidP="009F5410"/>
    <w:p w14:paraId="4DE00EC0" w14:textId="27A2B84A" w:rsidR="0078246C" w:rsidRDefault="0078246C" w:rsidP="009F5410"/>
    <w:p w14:paraId="2884AEE0" w14:textId="77777777" w:rsidR="0078246C" w:rsidRDefault="0078246C" w:rsidP="009F5410"/>
    <w:p w14:paraId="143893EF" w14:textId="77777777" w:rsidR="00A442F8" w:rsidRDefault="00A442F8" w:rsidP="009F5410"/>
    <w:p w14:paraId="7520D813" w14:textId="77777777" w:rsidR="00C631A9" w:rsidRDefault="00C631A9" w:rsidP="00E53FB8">
      <w:pPr>
        <w:autoSpaceDE w:val="0"/>
        <w:autoSpaceDN w:val="0"/>
        <w:adjustRightInd w:val="0"/>
      </w:pPr>
    </w:p>
    <w:p w14:paraId="1902499F" w14:textId="0D0B53B6" w:rsidR="00CE624C" w:rsidRPr="00E53FB8" w:rsidRDefault="00CE624C" w:rsidP="00E53FB8">
      <w:pPr>
        <w:autoSpaceDE w:val="0"/>
        <w:autoSpaceDN w:val="0"/>
        <w:adjustRightInd w:val="0"/>
        <w:rPr>
          <w:rFonts w:eastAsiaTheme="minorHAnsi"/>
          <w:b/>
          <w:bCs/>
          <w:sz w:val="22"/>
          <w:szCs w:val="22"/>
        </w:rPr>
      </w:pPr>
      <w:proofErr w:type="spellStart"/>
      <w:r w:rsidRPr="007552F7">
        <w:rPr>
          <w:rFonts w:eastAsiaTheme="minorHAnsi"/>
          <w:b/>
          <w:bCs/>
          <w:sz w:val="22"/>
          <w:szCs w:val="22"/>
        </w:rPr>
        <w:lastRenderedPageBreak/>
        <w:t>eTable</w:t>
      </w:r>
      <w:proofErr w:type="spellEnd"/>
      <w:r w:rsidRPr="007552F7">
        <w:rPr>
          <w:rFonts w:eastAsiaTheme="minorHAnsi"/>
          <w:b/>
          <w:bCs/>
          <w:sz w:val="22"/>
          <w:szCs w:val="22"/>
        </w:rPr>
        <w:t xml:space="preserve"> </w:t>
      </w:r>
      <w:r w:rsidR="00687110">
        <w:rPr>
          <w:rFonts w:eastAsiaTheme="minorHAnsi"/>
          <w:b/>
          <w:bCs/>
          <w:sz w:val="22"/>
          <w:szCs w:val="22"/>
        </w:rPr>
        <w:t>6</w:t>
      </w:r>
      <w:r w:rsidRPr="007552F7">
        <w:rPr>
          <w:rFonts w:eastAsiaTheme="minorHAnsi"/>
          <w:b/>
          <w:bCs/>
          <w:sz w:val="22"/>
          <w:szCs w:val="22"/>
        </w:rPr>
        <w:t xml:space="preserve">. Difference in Differences </w:t>
      </w:r>
      <w:r w:rsidR="009D3FD7" w:rsidRPr="007552F7">
        <w:rPr>
          <w:rFonts w:eastAsiaTheme="minorHAnsi"/>
          <w:b/>
          <w:bCs/>
          <w:sz w:val="22"/>
          <w:szCs w:val="22"/>
        </w:rPr>
        <w:t>e</w:t>
      </w:r>
      <w:r w:rsidRPr="007552F7">
        <w:rPr>
          <w:rFonts w:eastAsiaTheme="minorHAnsi"/>
          <w:b/>
          <w:bCs/>
          <w:sz w:val="22"/>
          <w:szCs w:val="22"/>
        </w:rPr>
        <w:t xml:space="preserve">stimates by </w:t>
      </w:r>
      <w:r w:rsidR="009D3FD7" w:rsidRPr="007552F7">
        <w:rPr>
          <w:rFonts w:eastAsiaTheme="minorHAnsi"/>
          <w:b/>
          <w:bCs/>
          <w:sz w:val="22"/>
          <w:szCs w:val="22"/>
        </w:rPr>
        <w:t>year</w:t>
      </w:r>
      <w:r w:rsidRPr="007552F7">
        <w:rPr>
          <w:rFonts w:eastAsiaTheme="minorHAnsi"/>
          <w:b/>
          <w:bCs/>
          <w:sz w:val="22"/>
          <w:szCs w:val="22"/>
        </w:rPr>
        <w:t>, Mexican-born mothers</w:t>
      </w:r>
      <w:r w:rsidR="00995169">
        <w:rPr>
          <w:rFonts w:eastAsiaTheme="minorHAnsi"/>
          <w:b/>
          <w:bCs/>
          <w:sz w:val="22"/>
          <w:szCs w:val="22"/>
        </w:rPr>
        <w:t xml:space="preserve"> covered by Medicaid</w:t>
      </w:r>
    </w:p>
    <w:p w14:paraId="17B0EE42" w14:textId="79B10CDA" w:rsidR="007552F7" w:rsidRDefault="007552F7" w:rsidP="009F5410"/>
    <w:tbl>
      <w:tblPr>
        <w:tblpPr w:leftFromText="180" w:rightFromText="180" w:vertAnchor="text" w:horzAnchor="margin" w:tblpXSpec="center" w:tblpY="-67"/>
        <w:tblW w:w="11040" w:type="dxa"/>
        <w:tblLayout w:type="fixed"/>
        <w:tblLook w:val="0000" w:firstRow="0" w:lastRow="0" w:firstColumn="0" w:lastColumn="0" w:noHBand="0" w:noVBand="0"/>
      </w:tblPr>
      <w:tblGrid>
        <w:gridCol w:w="1170"/>
        <w:gridCol w:w="1530"/>
        <w:gridCol w:w="1710"/>
        <w:gridCol w:w="1350"/>
        <w:gridCol w:w="1890"/>
        <w:gridCol w:w="1720"/>
        <w:gridCol w:w="1670"/>
      </w:tblGrid>
      <w:tr w:rsidR="008557A0" w:rsidRPr="008557A0" w14:paraId="3ACBE24E" w14:textId="77777777" w:rsidTr="008557A0">
        <w:trPr>
          <w:trHeight w:val="757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6946D64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35620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PT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5FF8CE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LB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7CE31C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SG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C582BF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Birthweight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D9B244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Term birthweight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3CC970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Prenatal visits</w:t>
            </w:r>
          </w:p>
        </w:tc>
      </w:tr>
      <w:tr w:rsidR="008557A0" w:rsidRPr="008557A0" w14:paraId="0B10677D" w14:textId="77777777" w:rsidTr="008557A0">
        <w:trPr>
          <w:trHeight w:val="47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B5AB98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684B737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C75A063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7969C8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00BBF8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F37DE68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D5BEFEF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</w:tr>
      <w:tr w:rsidR="00E53FB8" w:rsidRPr="008557A0" w14:paraId="6821882E" w14:textId="77777777" w:rsidTr="008557A0">
        <w:trPr>
          <w:trHeight w:val="460"/>
        </w:trPr>
        <w:tc>
          <w:tcPr>
            <w:tcW w:w="11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F5EDAB7" w14:textId="7EFF0500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Ref</w:t>
            </w:r>
            <w:r w:rsidR="008557A0">
              <w:rPr>
                <w:rFonts w:eastAsiaTheme="minorHAnsi"/>
                <w:sz w:val="22"/>
                <w:szCs w:val="22"/>
              </w:rPr>
              <w:t>.</w:t>
            </w:r>
            <w:r w:rsidRPr="008557A0">
              <w:rPr>
                <w:rFonts w:eastAsiaTheme="minorHAnsi"/>
                <w:sz w:val="22"/>
                <w:szCs w:val="22"/>
              </w:rPr>
              <w:t xml:space="preserve"> year = 200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4F949B7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A8DC3E7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A1474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537C71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7DD4021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DF2011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8557A0" w:rsidRPr="008557A0" w14:paraId="11A8C336" w14:textId="77777777" w:rsidTr="008557A0">
        <w:trPr>
          <w:trHeight w:val="256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697233F6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0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5D4049B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0+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0659F503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4*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441938A6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03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169F19D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8.524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70AFF9CA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8.811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2A0EB7AA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6</w:t>
            </w:r>
          </w:p>
        </w:tc>
      </w:tr>
      <w:tr w:rsidR="008557A0" w:rsidRPr="008557A0" w14:paraId="371E0D08" w14:textId="77777777" w:rsidTr="008557A0">
        <w:trPr>
          <w:trHeight w:val="515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1255A8EA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7B3DD89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4, 0.00)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0EAC2DC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4, -0.00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7E64A88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3, 0.02)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76A1DAD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19.71, 76.76)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3A566DD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32.51, 50.13)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20C16A77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39, 0.34)</w:t>
            </w:r>
          </w:p>
        </w:tc>
      </w:tr>
      <w:tr w:rsidR="008557A0" w:rsidRPr="008557A0" w14:paraId="08250BFE" w14:textId="77777777" w:rsidTr="008557A0">
        <w:trPr>
          <w:trHeight w:val="256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16E6AF6B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1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2AE4689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10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178D8F6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12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2CC3F3E8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0.007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7470E4AB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5.929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2A0168B6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1.856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131AD9DF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42</w:t>
            </w:r>
          </w:p>
        </w:tc>
      </w:tr>
      <w:tr w:rsidR="008557A0" w:rsidRPr="008557A0" w14:paraId="2CEB3598" w14:textId="77777777" w:rsidTr="008557A0">
        <w:trPr>
          <w:trHeight w:val="497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1049C9CC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79CF4543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3, 0.01)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1FA1175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3, 0.01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02097C7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2, 0.03)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40F98201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44.04, 55.90)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3EFD3BDA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44.71, 40.99)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13EE02B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42, 0.33)</w:t>
            </w:r>
          </w:p>
        </w:tc>
      </w:tr>
      <w:tr w:rsidR="008557A0" w:rsidRPr="008557A0" w14:paraId="2A9F6241" w14:textId="77777777" w:rsidTr="008557A0">
        <w:trPr>
          <w:trHeight w:val="256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5673DF82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3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36526F8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12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138D0D5F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15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2546B700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09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24E74B66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49.377+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58445E12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35.429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51D9C67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3</w:t>
            </w:r>
          </w:p>
        </w:tc>
      </w:tr>
      <w:tr w:rsidR="008557A0" w:rsidRPr="008557A0" w14:paraId="7D591572" w14:textId="77777777" w:rsidTr="008557A0">
        <w:trPr>
          <w:trHeight w:val="515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3F8912BB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08A075D7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4, 0.02)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0ED56DC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4, 0.01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2CE15FB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4, 0.02)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5D226D1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5.73, 104.48)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0CC0C5C2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11.91, 82.77)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5A6F5D3F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44, 0.39)</w:t>
            </w:r>
          </w:p>
        </w:tc>
      </w:tr>
      <w:tr w:rsidR="008557A0" w:rsidRPr="008557A0" w14:paraId="78CF61C6" w14:textId="77777777" w:rsidTr="008557A0">
        <w:trPr>
          <w:trHeight w:val="238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5D98B544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4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466EDF7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17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268002C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36**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17F702E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1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7A38233F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81.981**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56AD305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58.950*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4D23FDE0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426+</w:t>
            </w:r>
          </w:p>
        </w:tc>
      </w:tr>
      <w:tr w:rsidR="008557A0" w:rsidRPr="008557A0" w14:paraId="7FABACC6" w14:textId="77777777" w:rsidTr="008557A0">
        <w:trPr>
          <w:trHeight w:val="515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46E6DC3F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219C2558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5, 0.01)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7E516D3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6, -0.01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14D8E048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5, 0.01)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5F20EE4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23.83, 140.13)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0D6184D1" w14:textId="56A4974F" w:rsidR="00E53FB8" w:rsidRPr="008557A0" w:rsidRDefault="00E53FB8" w:rsidP="008557A0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8.83, 109.07)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7130FECB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87, 0.02)</w:t>
            </w:r>
          </w:p>
        </w:tc>
      </w:tr>
      <w:tr w:rsidR="008557A0" w:rsidRPr="008557A0" w14:paraId="30CEC383" w14:textId="77777777" w:rsidTr="008557A0">
        <w:trPr>
          <w:trHeight w:val="256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78103205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5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205BE108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12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7FD4A31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1+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1B8138CB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09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476C8768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30.883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29937B72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15.935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19F39603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368</w:t>
            </w:r>
          </w:p>
        </w:tc>
      </w:tr>
      <w:tr w:rsidR="008557A0" w:rsidRPr="008557A0" w14:paraId="0E225632" w14:textId="77777777" w:rsidTr="008557A0">
        <w:trPr>
          <w:trHeight w:val="497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072F4AF1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3C5AA491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4, 0.02)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7C681E2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5, 0.00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415A737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4, 0.02)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460CBB9A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30.87, 92.63)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7185EA32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37.41, 69.28)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3976658B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84, 0.10)</w:t>
            </w:r>
          </w:p>
        </w:tc>
      </w:tr>
      <w:tr w:rsidR="008557A0" w:rsidRPr="008557A0" w14:paraId="1B157957" w14:textId="77777777" w:rsidTr="008557A0">
        <w:trPr>
          <w:trHeight w:val="256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565187B1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6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10CF6EB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37*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00D80F8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48***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7BD91AE3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7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52E97D0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91.125**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626EB056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30.959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4B6FCCE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536*</w:t>
            </w:r>
          </w:p>
        </w:tc>
      </w:tr>
      <w:tr w:rsidR="008557A0" w:rsidRPr="008557A0" w14:paraId="46F7C5FB" w14:textId="77777777" w:rsidTr="008557A0">
        <w:trPr>
          <w:trHeight w:val="515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21DCBEE5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2C942B30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7, -0.00)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4B499BAA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7, -0.02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61E5B0A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6, 0.01)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43B800F1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25.50, 156.75)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0508EF7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26.01, 87.93)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42D6D6B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1.04, -0.03)</w:t>
            </w:r>
          </w:p>
        </w:tc>
      </w:tr>
      <w:tr w:rsidR="008557A0" w:rsidRPr="008557A0" w14:paraId="1441D434" w14:textId="77777777" w:rsidTr="008557A0">
        <w:trPr>
          <w:trHeight w:val="238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2A72FB10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7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1816563A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0.015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2BF6B880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0.006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3310E0A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0.008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2986BAC3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34.826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30B793BF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15.340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0DABD61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450+</w:t>
            </w:r>
          </w:p>
        </w:tc>
      </w:tr>
      <w:tr w:rsidR="008557A0" w:rsidRPr="008557A0" w14:paraId="37454CB0" w14:textId="77777777" w:rsidTr="008557A0">
        <w:trPr>
          <w:trHeight w:val="515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3C76952D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2C45A15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2, 0.05)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064C213D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2, 0.03)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31A3DA5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03, 0.04)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75FBB90E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103.96, 34.31)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54F7478B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75.20, 44.52)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2D808A45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(-0.98, 0.08)</w:t>
            </w:r>
          </w:p>
        </w:tc>
      </w:tr>
      <w:tr w:rsidR="008557A0" w:rsidRPr="008557A0" w14:paraId="43EDAD00" w14:textId="77777777" w:rsidTr="00745EEA">
        <w:trPr>
          <w:trHeight w:val="256"/>
        </w:trPr>
        <w:tc>
          <w:tcPr>
            <w:tcW w:w="1170" w:type="dxa"/>
            <w:tcMar>
              <w:top w:w="100" w:type="nil"/>
              <w:right w:w="100" w:type="nil"/>
            </w:tcMar>
            <w:vAlign w:val="center"/>
          </w:tcPr>
          <w:p w14:paraId="789BCAAF" w14:textId="77777777" w:rsidR="00E53FB8" w:rsidRPr="008557A0" w:rsidRDefault="00E53FB8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2018</w:t>
            </w:r>
          </w:p>
        </w:tc>
        <w:tc>
          <w:tcPr>
            <w:tcW w:w="1530" w:type="dxa"/>
            <w:tcMar>
              <w:top w:w="100" w:type="nil"/>
              <w:right w:w="100" w:type="nil"/>
            </w:tcMar>
            <w:vAlign w:val="center"/>
          </w:tcPr>
          <w:p w14:paraId="0BBB981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2</w:t>
            </w:r>
          </w:p>
        </w:tc>
        <w:tc>
          <w:tcPr>
            <w:tcW w:w="1710" w:type="dxa"/>
            <w:tcMar>
              <w:top w:w="100" w:type="nil"/>
              <w:right w:w="100" w:type="nil"/>
            </w:tcMar>
            <w:vAlign w:val="center"/>
          </w:tcPr>
          <w:p w14:paraId="36C71974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40**</w:t>
            </w:r>
          </w:p>
        </w:tc>
        <w:tc>
          <w:tcPr>
            <w:tcW w:w="1350" w:type="dxa"/>
            <w:tcMar>
              <w:top w:w="100" w:type="nil"/>
              <w:right w:w="100" w:type="nil"/>
            </w:tcMar>
            <w:vAlign w:val="center"/>
          </w:tcPr>
          <w:p w14:paraId="0F284239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-0.020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16813856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49.491</w:t>
            </w:r>
          </w:p>
        </w:tc>
        <w:tc>
          <w:tcPr>
            <w:tcW w:w="1720" w:type="dxa"/>
            <w:tcMar>
              <w:top w:w="100" w:type="nil"/>
              <w:right w:w="100" w:type="nil"/>
            </w:tcMar>
            <w:vAlign w:val="center"/>
          </w:tcPr>
          <w:p w14:paraId="765AF47C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8557A0">
              <w:rPr>
                <w:rFonts w:eastAsiaTheme="minorHAnsi"/>
                <w:sz w:val="22"/>
                <w:szCs w:val="22"/>
              </w:rPr>
              <w:t>15.696</w:t>
            </w:r>
          </w:p>
        </w:tc>
        <w:tc>
          <w:tcPr>
            <w:tcW w:w="1670" w:type="dxa"/>
            <w:tcMar>
              <w:top w:w="100" w:type="nil"/>
              <w:right w:w="100" w:type="nil"/>
            </w:tcMar>
            <w:vAlign w:val="center"/>
          </w:tcPr>
          <w:p w14:paraId="1A62308F" w14:textId="77777777" w:rsidR="00E53FB8" w:rsidRPr="008557A0" w:rsidRDefault="00E53FB8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  <w:tr w:rsidR="00745EEA" w:rsidRPr="008557A0" w14:paraId="1D6C5100" w14:textId="77777777" w:rsidTr="00745EEA">
        <w:trPr>
          <w:trHeight w:val="269"/>
        </w:trPr>
        <w:tc>
          <w:tcPr>
            <w:tcW w:w="117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46D9F0" w14:textId="77777777" w:rsidR="00745EEA" w:rsidRPr="008557A0" w:rsidRDefault="00745EEA" w:rsidP="00E53FB8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68CF8D8" w14:textId="77777777" w:rsidR="00745EEA" w:rsidRPr="00745EEA" w:rsidRDefault="00745EEA" w:rsidP="00745EE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745EEA">
              <w:rPr>
                <w:rFonts w:eastAsiaTheme="minorHAnsi"/>
                <w:sz w:val="22"/>
                <w:szCs w:val="22"/>
              </w:rPr>
              <w:t>(-0.06, 0.01)</w:t>
            </w:r>
          </w:p>
          <w:p w14:paraId="6423832F" w14:textId="4CCDAAC7" w:rsidR="00745EEA" w:rsidRPr="00745EEA" w:rsidRDefault="00745EEA" w:rsidP="00745EE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D18E066" w14:textId="77777777" w:rsidR="00745EEA" w:rsidRPr="00745EEA" w:rsidRDefault="00745EEA" w:rsidP="00745EE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745EEA">
              <w:rPr>
                <w:rFonts w:eastAsiaTheme="minorHAnsi"/>
                <w:sz w:val="22"/>
                <w:szCs w:val="22"/>
              </w:rPr>
              <w:t>(-0.07, -0.01)</w:t>
            </w:r>
          </w:p>
          <w:p w14:paraId="416C885A" w14:textId="77777777" w:rsidR="00745EEA" w:rsidRPr="00745EEA" w:rsidRDefault="00745EEA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80D94EB" w14:textId="77777777" w:rsidR="00745EEA" w:rsidRPr="00745EEA" w:rsidRDefault="00745EEA" w:rsidP="00745EE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745EEA">
              <w:rPr>
                <w:rFonts w:eastAsiaTheme="minorHAnsi"/>
                <w:sz w:val="22"/>
                <w:szCs w:val="22"/>
              </w:rPr>
              <w:t>(-0.06, 0.02)</w:t>
            </w:r>
          </w:p>
          <w:p w14:paraId="7BB7BC35" w14:textId="77777777" w:rsidR="00745EEA" w:rsidRPr="00745EEA" w:rsidRDefault="00745EEA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5EF6868" w14:textId="77777777" w:rsidR="00745EEA" w:rsidRPr="00745EEA" w:rsidRDefault="00745EEA" w:rsidP="00745EE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  <w:r w:rsidRPr="00745EEA">
              <w:rPr>
                <w:rFonts w:eastAsiaTheme="minorHAnsi"/>
                <w:sz w:val="22"/>
                <w:szCs w:val="22"/>
              </w:rPr>
              <w:t>(-24.67, 123.65)</w:t>
            </w:r>
          </w:p>
          <w:p w14:paraId="52BC4373" w14:textId="77777777" w:rsidR="00745EEA" w:rsidRPr="00745EEA" w:rsidRDefault="00745EEA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B7478E8" w14:textId="0938D7DD" w:rsidR="00745EEA" w:rsidRPr="00745EEA" w:rsidRDefault="00745EEA" w:rsidP="00745EEA">
            <w:pPr>
              <w:autoSpaceDE w:val="0"/>
              <w:autoSpaceDN w:val="0"/>
              <w:adjustRightInd w:val="0"/>
              <w:rPr>
                <w:rFonts w:eastAsiaTheme="minorHAnsi"/>
                <w:sz w:val="22"/>
                <w:szCs w:val="22"/>
              </w:rPr>
            </w:pPr>
            <w:r w:rsidRPr="00745EEA">
              <w:rPr>
                <w:rFonts w:eastAsiaTheme="minorHAnsi"/>
                <w:sz w:val="22"/>
                <w:szCs w:val="22"/>
              </w:rPr>
              <w:t>(-48.91, 80.30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E4F25DC" w14:textId="77777777" w:rsidR="00745EEA" w:rsidRPr="00745EEA" w:rsidRDefault="00745EEA" w:rsidP="00E53FB8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</w:rPr>
            </w:pPr>
          </w:p>
        </w:tc>
      </w:tr>
    </w:tbl>
    <w:p w14:paraId="6CAD305C" w14:textId="77777777" w:rsidR="00343A36" w:rsidRDefault="00343A36" w:rsidP="00E53FB8">
      <w:pPr>
        <w:rPr>
          <w:rFonts w:ascii="Times Roman" w:hAnsi="Times Roman" w:cs="Calibri"/>
          <w:color w:val="000000"/>
        </w:rPr>
      </w:pPr>
      <w:r>
        <w:rPr>
          <w:rFonts w:ascii="Times Roman" w:hAnsi="Times Roman" w:cs="Calibri"/>
          <w:color w:val="000000"/>
        </w:rPr>
        <w:t xml:space="preserve">Sample includes singleton births and restricts the sample to mothers born 1 year before and 1 year after DACA birthdate eligibility cut-offs. </w:t>
      </w:r>
    </w:p>
    <w:p w14:paraId="59359E60" w14:textId="0C9C8BD5" w:rsidR="00E53FB8" w:rsidRPr="00DE63F6" w:rsidRDefault="00E53FB8" w:rsidP="00E53FB8">
      <w:pPr>
        <w:rPr>
          <w:rFonts w:ascii="Times Roman" w:hAnsi="Times Roman" w:cs="Calibri"/>
          <w:color w:val="000000"/>
        </w:rPr>
      </w:pPr>
      <w:r w:rsidRPr="00547569">
        <w:rPr>
          <w:rFonts w:ascii="Times Roman" w:hAnsi="Times Roman" w:cs="Calibri"/>
          <w:color w:val="000000"/>
        </w:rPr>
        <w:t xml:space="preserve">Covariates include county, year, month fixed effects, mom with &gt; high school education, parity, maternal age and age-squared, </w:t>
      </w:r>
      <w:r w:rsidRPr="00DE63F6">
        <w:rPr>
          <w:rFonts w:ascii="Times Roman" w:hAnsi="Times Roman" w:cs="Calibri"/>
          <w:color w:val="000000"/>
        </w:rPr>
        <w:t xml:space="preserve">and </w:t>
      </w:r>
      <w:r w:rsidRPr="00547569">
        <w:rPr>
          <w:rFonts w:ascii="Times Roman" w:hAnsi="Times Roman" w:cs="Calibri"/>
          <w:color w:val="000000"/>
        </w:rPr>
        <w:t>mo</w:t>
      </w:r>
      <w:r w:rsidRPr="00DE63F6">
        <w:rPr>
          <w:rFonts w:ascii="Times Roman" w:hAnsi="Times Roman" w:cs="Calibri"/>
          <w:color w:val="000000"/>
        </w:rPr>
        <w:t xml:space="preserve">ther’s </w:t>
      </w:r>
      <w:r w:rsidRPr="00547569">
        <w:rPr>
          <w:rFonts w:ascii="Times Roman" w:hAnsi="Times Roman" w:cs="Calibri"/>
          <w:color w:val="000000"/>
        </w:rPr>
        <w:t xml:space="preserve">birth month. </w:t>
      </w:r>
    </w:p>
    <w:p w14:paraId="7909A735" w14:textId="1B163D81" w:rsidR="00E53FB8" w:rsidRDefault="00E53FB8" w:rsidP="00E53FB8">
      <w:pPr>
        <w:rPr>
          <w:color w:val="000000"/>
        </w:rPr>
      </w:pPr>
      <w:r w:rsidRPr="002B1390">
        <w:rPr>
          <w:color w:val="000000"/>
        </w:rPr>
        <w:t xml:space="preserve">BW: birthweight; LBW: low birthweight; PTB: </w:t>
      </w:r>
      <w:r>
        <w:rPr>
          <w:color w:val="000000"/>
        </w:rPr>
        <w:t>p</w:t>
      </w:r>
      <w:r w:rsidRPr="002B1390">
        <w:rPr>
          <w:color w:val="000000"/>
        </w:rPr>
        <w:t>re-term birth; SGA: small for gestational age</w:t>
      </w:r>
    </w:p>
    <w:p w14:paraId="3F4250E2" w14:textId="7C22270D" w:rsidR="00E53FB8" w:rsidRPr="002B1390" w:rsidRDefault="00E53FB8" w:rsidP="00E53FB8">
      <w:pPr>
        <w:rPr>
          <w:color w:val="000000"/>
        </w:rPr>
      </w:pPr>
      <w:r>
        <w:rPr>
          <w:color w:val="000000"/>
        </w:rPr>
        <w:t>Note: 2018 data on number of prenatal visits was missing from our dataset</w:t>
      </w:r>
    </w:p>
    <w:p w14:paraId="02609066" w14:textId="77777777" w:rsidR="00E53FB8" w:rsidRDefault="00E53FB8" w:rsidP="00E53FB8">
      <w:r w:rsidRPr="002B1390">
        <w:rPr>
          <w:color w:val="000000"/>
        </w:rPr>
        <w:t>+ p&lt;0.10, * p&lt;0.05, ** p&lt;0.01, *** p&lt;0.001</w:t>
      </w:r>
    </w:p>
    <w:p w14:paraId="75645CFB" w14:textId="26500F62" w:rsidR="007552F7" w:rsidRDefault="007552F7" w:rsidP="009F5410"/>
    <w:p w14:paraId="21BB6A40" w14:textId="2DE7EFA5" w:rsidR="007552F7" w:rsidRDefault="007552F7" w:rsidP="009F5410"/>
    <w:p w14:paraId="35E150FA" w14:textId="10272071" w:rsidR="007552F7" w:rsidRDefault="007552F7" w:rsidP="009F5410"/>
    <w:p w14:paraId="481450E0" w14:textId="4E6F7DF3" w:rsidR="00C44D0A" w:rsidRDefault="00C44D0A" w:rsidP="009F5410"/>
    <w:p w14:paraId="263FA9E5" w14:textId="73658F21" w:rsidR="00C44D0A" w:rsidRDefault="00C44D0A" w:rsidP="009F5410"/>
    <w:p w14:paraId="1A30D622" w14:textId="5E93949E" w:rsidR="00C44D0A" w:rsidRDefault="00C44D0A" w:rsidP="009F5410"/>
    <w:p w14:paraId="5EB94910" w14:textId="0534D896" w:rsidR="00C44D0A" w:rsidRDefault="00C44D0A" w:rsidP="009F5410"/>
    <w:p w14:paraId="5765A9F0" w14:textId="77777777" w:rsidR="00C44D0A" w:rsidRDefault="00C44D0A" w:rsidP="009F5410"/>
    <w:p w14:paraId="35375E79" w14:textId="6E31DFBE" w:rsidR="007338E6" w:rsidRDefault="007338E6" w:rsidP="007338E6">
      <w:pPr>
        <w:autoSpaceDE w:val="0"/>
        <w:autoSpaceDN w:val="0"/>
        <w:adjustRightInd w:val="0"/>
        <w:rPr>
          <w:rFonts w:eastAsiaTheme="minorHAnsi"/>
        </w:rPr>
      </w:pPr>
      <w:proofErr w:type="spellStart"/>
      <w:r>
        <w:rPr>
          <w:rFonts w:eastAsiaTheme="minorHAnsi"/>
        </w:rPr>
        <w:lastRenderedPageBreak/>
        <w:t>eTable</w:t>
      </w:r>
      <w:proofErr w:type="spellEnd"/>
      <w:r>
        <w:rPr>
          <w:rFonts w:eastAsiaTheme="minorHAnsi"/>
        </w:rPr>
        <w:t xml:space="preserve"> </w:t>
      </w:r>
      <w:r w:rsidR="00687110">
        <w:rPr>
          <w:rFonts w:eastAsiaTheme="minorHAnsi"/>
        </w:rPr>
        <w:t>7</w:t>
      </w:r>
      <w:r>
        <w:rPr>
          <w:rFonts w:eastAsiaTheme="minorHAnsi"/>
        </w:rPr>
        <w:t xml:space="preserve">. Difference-in-differences estimates of the association between </w:t>
      </w:r>
      <w:r w:rsidR="003C04B4">
        <w:rPr>
          <w:rFonts w:eastAsiaTheme="minorHAnsi"/>
        </w:rPr>
        <w:t>DACA and the number of prenatal care visits, 2009-2017</w:t>
      </w:r>
    </w:p>
    <w:tbl>
      <w:tblPr>
        <w:tblW w:w="9487" w:type="dxa"/>
        <w:tblInd w:w="-118" w:type="dxa"/>
        <w:tblLayout w:type="fixed"/>
        <w:tblLook w:val="0000" w:firstRow="0" w:lastRow="0" w:firstColumn="0" w:lastColumn="0" w:noHBand="0" w:noVBand="0"/>
      </w:tblPr>
      <w:tblGrid>
        <w:gridCol w:w="1991"/>
        <w:gridCol w:w="1874"/>
        <w:gridCol w:w="1874"/>
        <w:gridCol w:w="1874"/>
        <w:gridCol w:w="1874"/>
      </w:tblGrid>
      <w:tr w:rsidR="007338E6" w14:paraId="02EF8BAC" w14:textId="77777777" w:rsidTr="003C04B4">
        <w:trPr>
          <w:trHeight w:val="470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83029F7" w14:textId="77777777" w:rsidR="007338E6" w:rsidRDefault="007338E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AC6B2AF" w14:textId="4C8510A2" w:rsidR="007338E6" w:rsidRDefault="00BC152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Top 15 DACA Recipient Countries of Origin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3C1C822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Mexican-born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606343B" w14:textId="77777777" w:rsidR="00BC152A" w:rsidRDefault="00BC152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Top 15 DACA Recipient Countries of Origin, </w:t>
            </w:r>
          </w:p>
          <w:p w14:paraId="0C276AB1" w14:textId="7D0B4FED" w:rsidR="007338E6" w:rsidRDefault="00BC152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 xml:space="preserve">Covered by </w:t>
            </w:r>
            <w:r w:rsidR="007338E6">
              <w:rPr>
                <w:rFonts w:eastAsiaTheme="minorHAnsi"/>
              </w:rPr>
              <w:t>Medicaid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F34AD77" w14:textId="34934389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Mexican-born</w:t>
            </w:r>
            <w:r w:rsidR="00BC152A">
              <w:rPr>
                <w:rFonts w:eastAsiaTheme="minorHAnsi"/>
              </w:rPr>
              <w:t>, Covered by</w:t>
            </w:r>
            <w:r>
              <w:rPr>
                <w:rFonts w:eastAsiaTheme="minorHAnsi"/>
              </w:rPr>
              <w:t xml:space="preserve"> Medicaid</w:t>
            </w:r>
          </w:p>
        </w:tc>
      </w:tr>
      <w:tr w:rsidR="007338E6" w14:paraId="258827AB" w14:textId="77777777" w:rsidTr="003C04B4">
        <w:trPr>
          <w:trHeight w:val="226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CDE601" w14:textId="77777777" w:rsidR="007338E6" w:rsidRDefault="007338E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7FD87C4" w14:textId="1F88081B" w:rsidR="007338E6" w:rsidRDefault="003C04B4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4E14B1" w14:textId="175109C2" w:rsidR="007338E6" w:rsidRDefault="003C04B4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27C7D66" w14:textId="09115F96" w:rsidR="007338E6" w:rsidRDefault="003C04B4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CE3AD9C" w14:textId="05310BF5" w:rsidR="007338E6" w:rsidRDefault="003C04B4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 w:rsidRPr="008557A0">
              <w:rPr>
                <w:color w:val="000000"/>
                <w:sz w:val="22"/>
                <w:szCs w:val="22"/>
              </w:rPr>
              <w:sym w:font="Symbol" w:char="F062"/>
            </w:r>
            <w:r w:rsidRPr="008557A0">
              <w:rPr>
                <w:color w:val="000000"/>
                <w:sz w:val="22"/>
                <w:szCs w:val="22"/>
              </w:rPr>
              <w:t xml:space="preserve"> (95 % CI)</w:t>
            </w:r>
          </w:p>
        </w:tc>
      </w:tr>
      <w:tr w:rsidR="007338E6" w14:paraId="234DCEA9" w14:textId="77777777" w:rsidTr="003C04B4">
        <w:trPr>
          <w:trHeight w:val="958"/>
        </w:trPr>
        <w:tc>
          <w:tcPr>
            <w:tcW w:w="199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6E62271" w14:textId="02E30CFC" w:rsidR="007338E6" w:rsidRDefault="003C04B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>
              <w:rPr>
                <w:rFonts w:eastAsiaTheme="minorHAnsi"/>
              </w:rPr>
              <w:t>DACA eligible, births between Jul 2012 – Jun 2015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5C42639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109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0FB40B5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101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1EE3E17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123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BD0C621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166</w:t>
            </w:r>
          </w:p>
        </w:tc>
      </w:tr>
      <w:tr w:rsidR="007338E6" w14:paraId="5AA8B2ED" w14:textId="77777777" w:rsidTr="003C04B4">
        <w:trPr>
          <w:trHeight w:val="243"/>
        </w:trPr>
        <w:tc>
          <w:tcPr>
            <w:tcW w:w="1991" w:type="dxa"/>
            <w:tcMar>
              <w:top w:w="100" w:type="nil"/>
              <w:right w:w="100" w:type="nil"/>
            </w:tcMar>
            <w:vAlign w:val="center"/>
          </w:tcPr>
          <w:p w14:paraId="7AFDE7BB" w14:textId="77777777" w:rsidR="007338E6" w:rsidRDefault="007338E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79AFF5EE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27, 0.05)</w:t>
            </w: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6E7A952F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30, 0.10)</w:t>
            </w: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6FBA114D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35, 0.10)</w:t>
            </w: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5036A019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42, 0.09)</w:t>
            </w:r>
          </w:p>
        </w:tc>
      </w:tr>
      <w:tr w:rsidR="007338E6" w14:paraId="48ACCAF0" w14:textId="77777777" w:rsidTr="003C04B4">
        <w:trPr>
          <w:trHeight w:val="958"/>
        </w:trPr>
        <w:tc>
          <w:tcPr>
            <w:tcW w:w="1991" w:type="dxa"/>
            <w:tcMar>
              <w:top w:w="100" w:type="nil"/>
              <w:right w:w="100" w:type="nil"/>
            </w:tcMar>
            <w:vAlign w:val="center"/>
          </w:tcPr>
          <w:p w14:paraId="14E511C1" w14:textId="27FBA648" w:rsidR="007338E6" w:rsidRDefault="003C04B4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>
              <w:rPr>
                <w:rFonts w:eastAsiaTheme="minorHAnsi"/>
              </w:rPr>
              <w:t>DACA eligible, births between Jul 2015 – Jun 2017</w:t>
            </w: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32E6E2EB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045</w:t>
            </w: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5E9C27FD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097</w:t>
            </w: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27B6EDDA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173</w:t>
            </w:r>
          </w:p>
        </w:tc>
        <w:tc>
          <w:tcPr>
            <w:tcW w:w="1874" w:type="dxa"/>
            <w:tcMar>
              <w:top w:w="100" w:type="nil"/>
              <w:right w:w="100" w:type="nil"/>
            </w:tcMar>
            <w:vAlign w:val="center"/>
          </w:tcPr>
          <w:p w14:paraId="2FCF8EFA" w14:textId="05357F80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-0.326</w:t>
            </w:r>
          </w:p>
        </w:tc>
      </w:tr>
      <w:tr w:rsidR="007338E6" w14:paraId="5DEE2599" w14:textId="77777777" w:rsidTr="003C04B4">
        <w:trPr>
          <w:trHeight w:val="243"/>
        </w:trPr>
        <w:tc>
          <w:tcPr>
            <w:tcW w:w="199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F222EB" w14:textId="77777777" w:rsidR="007338E6" w:rsidRDefault="007338E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F326106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26, 0.17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AC0D9E1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36, 0.17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735724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48, 0.13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AE2E815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(-0.68, 0.02)</w:t>
            </w:r>
          </w:p>
        </w:tc>
      </w:tr>
      <w:tr w:rsidR="007338E6" w14:paraId="78C7F38D" w14:textId="77777777" w:rsidTr="003C04B4">
        <w:trPr>
          <w:trHeight w:val="243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31CB232" w14:textId="77777777" w:rsidR="007338E6" w:rsidRDefault="007338E6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>
              <w:rPr>
                <w:rFonts w:eastAsiaTheme="minorHAnsi"/>
              </w:rPr>
              <w:t>Observation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EED0DFD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54879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73E9D58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3618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8270B2A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7931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CE42E11" w14:textId="77777777" w:rsidR="007338E6" w:rsidRDefault="007338E6">
            <w:pPr>
              <w:autoSpaceDE w:val="0"/>
              <w:autoSpaceDN w:val="0"/>
              <w:adjustRightInd w:val="0"/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21501</w:t>
            </w:r>
          </w:p>
        </w:tc>
      </w:tr>
    </w:tbl>
    <w:p w14:paraId="6C20D7E4" w14:textId="6A214914" w:rsidR="00343A36" w:rsidRDefault="00343A36" w:rsidP="00343A36">
      <w:pPr>
        <w:rPr>
          <w:rFonts w:ascii="Times Roman" w:hAnsi="Times Roman" w:cs="Calibri"/>
          <w:color w:val="000000"/>
        </w:rPr>
      </w:pPr>
      <w:r>
        <w:rPr>
          <w:rFonts w:ascii="Times Roman" w:hAnsi="Times Roman" w:cs="Calibri"/>
          <w:color w:val="000000"/>
        </w:rPr>
        <w:t xml:space="preserve">Sample includes singleton births born in the 3 years before and 7 years after DACA passage and further and restricts the sample to mothers born 1 year before and 1 year after DACA birthdate eligibility cut-offs. </w:t>
      </w:r>
    </w:p>
    <w:p w14:paraId="667BFE84" w14:textId="77777777" w:rsidR="003C04B4" w:rsidRPr="00DE63F6" w:rsidRDefault="003C04B4" w:rsidP="003C04B4">
      <w:pPr>
        <w:rPr>
          <w:rFonts w:ascii="Times Roman" w:hAnsi="Times Roman" w:cs="Calibri"/>
          <w:color w:val="000000"/>
        </w:rPr>
      </w:pPr>
      <w:r w:rsidRPr="00547569">
        <w:rPr>
          <w:rFonts w:ascii="Times Roman" w:hAnsi="Times Roman" w:cs="Calibri"/>
          <w:color w:val="000000"/>
        </w:rPr>
        <w:t xml:space="preserve">Covariates include county, year, month fixed effects, mom with &gt; high school education, parity, maternal age and age-squared, </w:t>
      </w:r>
      <w:r w:rsidRPr="00DE63F6">
        <w:rPr>
          <w:rFonts w:ascii="Times Roman" w:hAnsi="Times Roman" w:cs="Calibri"/>
          <w:color w:val="000000"/>
        </w:rPr>
        <w:t xml:space="preserve">and </w:t>
      </w:r>
      <w:r w:rsidRPr="00547569">
        <w:rPr>
          <w:rFonts w:ascii="Times Roman" w:hAnsi="Times Roman" w:cs="Calibri"/>
          <w:color w:val="000000"/>
        </w:rPr>
        <w:t>mo</w:t>
      </w:r>
      <w:r w:rsidRPr="00DE63F6">
        <w:rPr>
          <w:rFonts w:ascii="Times Roman" w:hAnsi="Times Roman" w:cs="Calibri"/>
          <w:color w:val="000000"/>
        </w:rPr>
        <w:t xml:space="preserve">ther’s </w:t>
      </w:r>
      <w:r w:rsidRPr="00547569">
        <w:rPr>
          <w:rFonts w:ascii="Times Roman" w:hAnsi="Times Roman" w:cs="Calibri"/>
          <w:color w:val="000000"/>
        </w:rPr>
        <w:t xml:space="preserve">birth month. </w:t>
      </w:r>
    </w:p>
    <w:p w14:paraId="3DDFF7AD" w14:textId="77777777" w:rsidR="003C04B4" w:rsidRDefault="003C04B4" w:rsidP="003C04B4">
      <w:pPr>
        <w:rPr>
          <w:color w:val="000000"/>
        </w:rPr>
      </w:pPr>
      <w:r w:rsidRPr="002B1390">
        <w:rPr>
          <w:color w:val="000000"/>
        </w:rPr>
        <w:t xml:space="preserve">BW: birthweight; LBW: low birthweight; PTB: </w:t>
      </w:r>
      <w:r>
        <w:rPr>
          <w:color w:val="000000"/>
        </w:rPr>
        <w:t>p</w:t>
      </w:r>
      <w:r w:rsidRPr="002B1390">
        <w:rPr>
          <w:color w:val="000000"/>
        </w:rPr>
        <w:t>re-term birth; SGA: small for gestational age</w:t>
      </w:r>
    </w:p>
    <w:p w14:paraId="542D8D00" w14:textId="77777777" w:rsidR="003C04B4" w:rsidRPr="002B1390" w:rsidRDefault="003C04B4" w:rsidP="003C04B4">
      <w:pPr>
        <w:rPr>
          <w:color w:val="000000"/>
        </w:rPr>
      </w:pPr>
      <w:r>
        <w:rPr>
          <w:color w:val="000000"/>
        </w:rPr>
        <w:t>Note: 2018 data on number of prenatal visits was missing from our dataset</w:t>
      </w:r>
    </w:p>
    <w:p w14:paraId="72871B14" w14:textId="5331C742" w:rsidR="003C04B4" w:rsidRDefault="003C04B4" w:rsidP="003C04B4">
      <w:r w:rsidRPr="002B1390">
        <w:rPr>
          <w:color w:val="000000"/>
        </w:rPr>
        <w:t>* p&lt;0.05, ** p&lt;0.01, *** p&lt;0.001</w:t>
      </w:r>
    </w:p>
    <w:p w14:paraId="02BF527E" w14:textId="77777777" w:rsidR="007338E6" w:rsidRDefault="007338E6" w:rsidP="007338E6">
      <w:pPr>
        <w:autoSpaceDE w:val="0"/>
        <w:autoSpaceDN w:val="0"/>
        <w:adjustRightInd w:val="0"/>
        <w:rPr>
          <w:rFonts w:eastAsiaTheme="minorHAnsi"/>
        </w:rPr>
      </w:pPr>
    </w:p>
    <w:p w14:paraId="53A0BBDF" w14:textId="59B9D60E" w:rsidR="00CE624C" w:rsidRDefault="00CE624C" w:rsidP="009F5410"/>
    <w:p w14:paraId="4955B80B" w14:textId="7882597B" w:rsidR="007338E6" w:rsidRDefault="007338E6" w:rsidP="009F5410"/>
    <w:p w14:paraId="3BAFBB92" w14:textId="5FBB9B7E" w:rsidR="007338E6" w:rsidRDefault="007338E6" w:rsidP="009F5410"/>
    <w:p w14:paraId="68C62E10" w14:textId="77777777" w:rsidR="007338E6" w:rsidRDefault="007338E6" w:rsidP="009F5410"/>
    <w:p w14:paraId="31DFFDA9" w14:textId="4D903B26" w:rsidR="00CE624C" w:rsidRDefault="00CE624C" w:rsidP="009F5410"/>
    <w:p w14:paraId="109E5DAF" w14:textId="77777777" w:rsidR="00745EEA" w:rsidRDefault="00745EEA" w:rsidP="009F5410"/>
    <w:p w14:paraId="28B6BBFB" w14:textId="77777777" w:rsidR="00343A36" w:rsidRDefault="00343A36" w:rsidP="009F5410"/>
    <w:p w14:paraId="5D3055E3" w14:textId="77777777" w:rsidR="00343A36" w:rsidRDefault="00343A36" w:rsidP="009F5410"/>
    <w:p w14:paraId="368D1093" w14:textId="77777777" w:rsidR="00343A36" w:rsidRDefault="00343A36" w:rsidP="009F5410"/>
    <w:p w14:paraId="0DD0682A" w14:textId="77777777" w:rsidR="00343A36" w:rsidRDefault="00343A36" w:rsidP="009F5410"/>
    <w:p w14:paraId="10EAA370" w14:textId="77777777" w:rsidR="00343A36" w:rsidRDefault="00343A36" w:rsidP="009F5410"/>
    <w:p w14:paraId="742CAAA7" w14:textId="77777777" w:rsidR="00343A36" w:rsidRDefault="00343A36" w:rsidP="009F5410"/>
    <w:p w14:paraId="210340F4" w14:textId="77777777" w:rsidR="00343A36" w:rsidRDefault="00343A36" w:rsidP="009F5410"/>
    <w:p w14:paraId="61405D83" w14:textId="77777777" w:rsidR="00343A36" w:rsidRDefault="00343A36" w:rsidP="009F5410"/>
    <w:p w14:paraId="0E82DD6D" w14:textId="77777777" w:rsidR="00343A36" w:rsidRDefault="00343A36" w:rsidP="009F5410"/>
    <w:p w14:paraId="285BFA44" w14:textId="2FAE3B46" w:rsidR="00343A36" w:rsidRDefault="00343A36" w:rsidP="009F5410"/>
    <w:p w14:paraId="4A24B602" w14:textId="7D6752CC" w:rsidR="00AC5BC0" w:rsidRDefault="00AC5BC0" w:rsidP="009F5410"/>
    <w:p w14:paraId="7FE067C6" w14:textId="5EFA06F2" w:rsidR="00AC5BC0" w:rsidRDefault="00AC5BC0" w:rsidP="009F5410"/>
    <w:p w14:paraId="38E96109" w14:textId="6C3C580E" w:rsidR="00AC5BC0" w:rsidRDefault="00AC5BC0" w:rsidP="009F5410"/>
    <w:p w14:paraId="620AFD5B" w14:textId="5AA67807" w:rsidR="00AC5BC0" w:rsidRDefault="00AC5BC0" w:rsidP="009F5410"/>
    <w:p w14:paraId="3F579AEE" w14:textId="26F9023F" w:rsidR="00AC5BC0" w:rsidRDefault="00AC5BC0" w:rsidP="009F5410">
      <w:proofErr w:type="spellStart"/>
      <w:r>
        <w:t>eFigure</w:t>
      </w:r>
      <w:proofErr w:type="spellEnd"/>
      <w:r>
        <w:t xml:space="preserve"> 1. Study flow chart</w:t>
      </w:r>
    </w:p>
    <w:p w14:paraId="39D7E2B6" w14:textId="2A211FF5" w:rsidR="00AC5BC0" w:rsidRDefault="00AC5BC0" w:rsidP="009F5410"/>
    <w:p w14:paraId="53D3CA8D" w14:textId="66990F06" w:rsidR="00AC5BC0" w:rsidRDefault="00AC5BC0" w:rsidP="009F5410">
      <w:r>
        <w:rPr>
          <w:noProof/>
        </w:rPr>
        <w:drawing>
          <wp:inline distT="0" distB="0" distL="0" distR="0" wp14:anchorId="18E245C1" wp14:editId="71877A2A">
            <wp:extent cx="5599897" cy="72469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959" cy="7306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154DD" w14:textId="77777777" w:rsidR="00AC5BC0" w:rsidRDefault="00AC5BC0" w:rsidP="009F5410"/>
    <w:p w14:paraId="0420DC04" w14:textId="36813955" w:rsidR="009F5410" w:rsidRDefault="009F5410" w:rsidP="009F5410">
      <w:proofErr w:type="spellStart"/>
      <w:r>
        <w:lastRenderedPageBreak/>
        <w:t>eFigure</w:t>
      </w:r>
      <w:proofErr w:type="spellEnd"/>
      <w:r>
        <w:t xml:space="preserve"> </w:t>
      </w:r>
      <w:r w:rsidR="00AC5BC0">
        <w:t>2</w:t>
      </w:r>
      <w:r>
        <w:t>. Visual inspection of</w:t>
      </w:r>
      <w:r w:rsidR="00503A0A">
        <w:t xml:space="preserve"> </w:t>
      </w:r>
      <w:r w:rsidR="003934FC">
        <w:t xml:space="preserve">the trends in the rate of </w:t>
      </w:r>
      <w:r w:rsidR="00503A0A">
        <w:t>preterm birth surrounding DACA passage</w:t>
      </w:r>
    </w:p>
    <w:p w14:paraId="2B6E11DD" w14:textId="77777777" w:rsidR="00503A0A" w:rsidRDefault="00503A0A" w:rsidP="009F5410"/>
    <w:tbl>
      <w:tblPr>
        <w:tblStyle w:val="TableGrid"/>
        <w:tblW w:w="10748" w:type="dxa"/>
        <w:tblInd w:w="-698" w:type="dxa"/>
        <w:tblLook w:val="04A0" w:firstRow="1" w:lastRow="0" w:firstColumn="1" w:lastColumn="0" w:noHBand="0" w:noVBand="1"/>
      </w:tblPr>
      <w:tblGrid>
        <w:gridCol w:w="5536"/>
        <w:gridCol w:w="5766"/>
      </w:tblGrid>
      <w:tr w:rsidR="00392516" w14:paraId="40A4F5F2" w14:textId="77777777" w:rsidTr="00C548BE">
        <w:trPr>
          <w:trHeight w:val="3068"/>
        </w:trPr>
        <w:tc>
          <w:tcPr>
            <w:tcW w:w="5636" w:type="dxa"/>
          </w:tcPr>
          <w:p w14:paraId="7BA52871" w14:textId="3F4E6CB0" w:rsidR="009F5410" w:rsidRDefault="00392516" w:rsidP="000B4957">
            <w:r>
              <w:rPr>
                <w:noProof/>
              </w:rPr>
              <w:drawing>
                <wp:inline distT="0" distB="0" distL="0" distR="0" wp14:anchorId="3EAC64C5" wp14:editId="28582721">
                  <wp:extent cx="3376008" cy="2447364"/>
                  <wp:effectExtent l="0" t="0" r="2540" b="3810"/>
                  <wp:docPr id="55" name="Picture 55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Chart, line 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2162" cy="24663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2" w:type="dxa"/>
          </w:tcPr>
          <w:p w14:paraId="0A0D7097" w14:textId="3331DAFB" w:rsidR="009F5410" w:rsidRDefault="00392516" w:rsidP="000B4957">
            <w:r>
              <w:rPr>
                <w:noProof/>
              </w:rPr>
              <w:drawing>
                <wp:inline distT="0" distB="0" distL="0" distR="0" wp14:anchorId="1AAAA9C6" wp14:editId="0A66C2C8">
                  <wp:extent cx="3524405" cy="2554941"/>
                  <wp:effectExtent l="0" t="0" r="0" b="0"/>
                  <wp:docPr id="57" name="Picture 5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Chart, line char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68102" cy="25866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2516" w14:paraId="199B9255" w14:textId="77777777" w:rsidTr="00C548BE">
        <w:trPr>
          <w:trHeight w:val="318"/>
        </w:trPr>
        <w:tc>
          <w:tcPr>
            <w:tcW w:w="5636" w:type="dxa"/>
          </w:tcPr>
          <w:p w14:paraId="137C1B62" w14:textId="4817ECA5" w:rsidR="009F5410" w:rsidRDefault="009F5410" w:rsidP="000B4957">
            <w:pPr>
              <w:rPr>
                <w:noProof/>
              </w:rPr>
            </w:pPr>
            <w:r>
              <w:rPr>
                <w:noProof/>
              </w:rPr>
              <w:t xml:space="preserve">Births to </w:t>
            </w:r>
            <w:r w:rsidR="0078246C">
              <w:rPr>
                <w:noProof/>
              </w:rPr>
              <w:t>individuals from the top 15 DACA recipient countries of origin</w:t>
            </w:r>
          </w:p>
        </w:tc>
        <w:tc>
          <w:tcPr>
            <w:tcW w:w="5112" w:type="dxa"/>
          </w:tcPr>
          <w:p w14:paraId="1B33499B" w14:textId="77777777" w:rsidR="009F5410" w:rsidRDefault="009F5410" w:rsidP="000B4957">
            <w:r>
              <w:t>Births to Mexican-born individuals</w:t>
            </w:r>
          </w:p>
        </w:tc>
      </w:tr>
      <w:tr w:rsidR="00392516" w14:paraId="07288C3F" w14:textId="77777777" w:rsidTr="00C548BE">
        <w:trPr>
          <w:trHeight w:val="318"/>
        </w:trPr>
        <w:tc>
          <w:tcPr>
            <w:tcW w:w="5636" w:type="dxa"/>
          </w:tcPr>
          <w:p w14:paraId="5C625EAD" w14:textId="0F893377" w:rsidR="0078246C" w:rsidRDefault="00392516" w:rsidP="000B495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D881A59" wp14:editId="4902FBF8">
                  <wp:extent cx="3375660" cy="2447112"/>
                  <wp:effectExtent l="0" t="0" r="2540" b="4445"/>
                  <wp:docPr id="56" name="Picture 5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Chart, line char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1082" cy="2465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2" w:type="dxa"/>
          </w:tcPr>
          <w:p w14:paraId="44D70005" w14:textId="12AFB2CC" w:rsidR="0078246C" w:rsidRDefault="00392516" w:rsidP="000B4957">
            <w:r>
              <w:rPr>
                <w:noProof/>
              </w:rPr>
              <w:drawing>
                <wp:inline distT="0" distB="0" distL="0" distR="0" wp14:anchorId="796AF833" wp14:editId="3417C377">
                  <wp:extent cx="3524407" cy="2554942"/>
                  <wp:effectExtent l="0" t="0" r="0" b="0"/>
                  <wp:docPr id="58" name="Picture 5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Chart, line chart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4757" cy="2576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2516" w14:paraId="4778CD48" w14:textId="77777777" w:rsidTr="00C548BE">
        <w:trPr>
          <w:trHeight w:val="318"/>
        </w:trPr>
        <w:tc>
          <w:tcPr>
            <w:tcW w:w="5636" w:type="dxa"/>
          </w:tcPr>
          <w:p w14:paraId="691F6796" w14:textId="7A2DC107" w:rsidR="0078246C" w:rsidRDefault="002D5FF3" w:rsidP="000B4957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, covered by Medicaid</w:t>
            </w:r>
          </w:p>
        </w:tc>
        <w:tc>
          <w:tcPr>
            <w:tcW w:w="5112" w:type="dxa"/>
          </w:tcPr>
          <w:p w14:paraId="74D5C1CD" w14:textId="3DE31382" w:rsidR="0078246C" w:rsidRDefault="002D5FF3" w:rsidP="000B4957">
            <w:r>
              <w:rPr>
                <w:noProof/>
              </w:rPr>
              <w:t>Births to Mexican-born individuals covered by Medicaid</w:t>
            </w:r>
          </w:p>
        </w:tc>
      </w:tr>
    </w:tbl>
    <w:p w14:paraId="00498440" w14:textId="77777777" w:rsidR="009F5410" w:rsidRDefault="009F5410" w:rsidP="009F5410"/>
    <w:p w14:paraId="1F6335A9" w14:textId="77777777" w:rsidR="009F5410" w:rsidRDefault="009F5410" w:rsidP="009F5410"/>
    <w:p w14:paraId="3C0E66E5" w14:textId="5D12E335" w:rsidR="009F5410" w:rsidRDefault="009F5410" w:rsidP="009F5410"/>
    <w:p w14:paraId="38A35773" w14:textId="6D5E9F88" w:rsidR="003934FC" w:rsidRDefault="003934FC" w:rsidP="009F5410"/>
    <w:p w14:paraId="621B0C8E" w14:textId="42BD9002" w:rsidR="003934FC" w:rsidRDefault="003934FC" w:rsidP="009F5410"/>
    <w:p w14:paraId="7D4A7031" w14:textId="2BBF1558" w:rsidR="003934FC" w:rsidRDefault="003934FC" w:rsidP="009F5410"/>
    <w:p w14:paraId="5CA28917" w14:textId="62721311" w:rsidR="003934FC" w:rsidRDefault="003934FC" w:rsidP="009F5410"/>
    <w:p w14:paraId="4D52599A" w14:textId="6B444E65" w:rsidR="003934FC" w:rsidRDefault="003934FC" w:rsidP="009F5410"/>
    <w:p w14:paraId="368076A6" w14:textId="79547ED1" w:rsidR="003934FC" w:rsidRDefault="003934FC" w:rsidP="009F5410"/>
    <w:p w14:paraId="399200D3" w14:textId="313683E2" w:rsidR="003934FC" w:rsidRDefault="003934FC" w:rsidP="009F5410"/>
    <w:p w14:paraId="136E37CA" w14:textId="065F0D30" w:rsidR="003934FC" w:rsidRDefault="003934FC" w:rsidP="009F5410"/>
    <w:p w14:paraId="0789A4E3" w14:textId="46873FA7" w:rsidR="003934FC" w:rsidRDefault="003934FC" w:rsidP="009F5410"/>
    <w:p w14:paraId="0F8E2088" w14:textId="35F7982A" w:rsidR="009F5410" w:rsidRDefault="009F5410" w:rsidP="009F5410">
      <w:proofErr w:type="spellStart"/>
      <w:r>
        <w:t>eFigure</w:t>
      </w:r>
      <w:proofErr w:type="spellEnd"/>
      <w:r>
        <w:t xml:space="preserve"> </w:t>
      </w:r>
      <w:r w:rsidR="00AC5BC0">
        <w:t>3</w:t>
      </w:r>
      <w:r>
        <w:t xml:space="preserve">. Visual inspection of </w:t>
      </w:r>
      <w:r w:rsidR="003934FC">
        <w:t>annual trends in the</w:t>
      </w:r>
      <w:r>
        <w:t xml:space="preserve"> rate of low birthweight</w:t>
      </w:r>
      <w:r w:rsidR="003934FC">
        <w:t xml:space="preserve"> surrounding DACA passage</w:t>
      </w:r>
    </w:p>
    <w:p w14:paraId="5A82C3DE" w14:textId="77777777" w:rsidR="009F5410" w:rsidRDefault="009F5410" w:rsidP="009F5410"/>
    <w:tbl>
      <w:tblPr>
        <w:tblStyle w:val="TableGrid"/>
        <w:tblW w:w="10735" w:type="dxa"/>
        <w:tblInd w:w="-635" w:type="dxa"/>
        <w:tblLook w:val="04A0" w:firstRow="1" w:lastRow="0" w:firstColumn="1" w:lastColumn="0" w:noHBand="0" w:noVBand="1"/>
      </w:tblPr>
      <w:tblGrid>
        <w:gridCol w:w="5561"/>
        <w:gridCol w:w="5737"/>
      </w:tblGrid>
      <w:tr w:rsidR="00392516" w14:paraId="79EFFC90" w14:textId="77777777" w:rsidTr="00392516">
        <w:trPr>
          <w:trHeight w:val="3811"/>
        </w:trPr>
        <w:tc>
          <w:tcPr>
            <w:tcW w:w="5258" w:type="dxa"/>
          </w:tcPr>
          <w:p w14:paraId="65A0F9E8" w14:textId="3CD773BC" w:rsidR="009F5410" w:rsidRDefault="00392516" w:rsidP="000B4957">
            <w:r>
              <w:rPr>
                <w:noProof/>
              </w:rPr>
              <w:drawing>
                <wp:inline distT="0" distB="0" distL="0" distR="0" wp14:anchorId="307FD767" wp14:editId="135EFA9D">
                  <wp:extent cx="3394559" cy="2460812"/>
                  <wp:effectExtent l="0" t="0" r="0" b="3175"/>
                  <wp:docPr id="50" name="Picture 5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Chart, line chart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41632" cy="2494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7" w:type="dxa"/>
          </w:tcPr>
          <w:p w14:paraId="6BA02673" w14:textId="4E29991E" w:rsidR="009F5410" w:rsidRDefault="00392516" w:rsidP="000B4957">
            <w:r>
              <w:rPr>
                <w:noProof/>
              </w:rPr>
              <w:drawing>
                <wp:inline distT="0" distB="0" distL="0" distR="0" wp14:anchorId="2CE3FF7F" wp14:editId="26F3564E">
                  <wp:extent cx="3394301" cy="2460625"/>
                  <wp:effectExtent l="0" t="0" r="0" b="3175"/>
                  <wp:docPr id="52" name="Picture 5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Chart, line chart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34468" cy="24897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2516" w14:paraId="6F315113" w14:textId="77777777" w:rsidTr="00392516">
        <w:trPr>
          <w:trHeight w:val="298"/>
        </w:trPr>
        <w:tc>
          <w:tcPr>
            <w:tcW w:w="5258" w:type="dxa"/>
          </w:tcPr>
          <w:p w14:paraId="06B92B02" w14:textId="3A07ECC4" w:rsidR="009F5410" w:rsidRDefault="003934FC" w:rsidP="000B4957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</w:t>
            </w:r>
          </w:p>
        </w:tc>
        <w:tc>
          <w:tcPr>
            <w:tcW w:w="5477" w:type="dxa"/>
          </w:tcPr>
          <w:p w14:paraId="08B3A799" w14:textId="77777777" w:rsidR="009F5410" w:rsidRDefault="009F5410" w:rsidP="000B4957">
            <w:r>
              <w:t>Births to Mexican-born individuals</w:t>
            </w:r>
          </w:p>
        </w:tc>
      </w:tr>
      <w:tr w:rsidR="00392516" w14:paraId="4BF48B9C" w14:textId="77777777" w:rsidTr="00392516">
        <w:trPr>
          <w:trHeight w:val="3732"/>
        </w:trPr>
        <w:tc>
          <w:tcPr>
            <w:tcW w:w="5258" w:type="dxa"/>
          </w:tcPr>
          <w:p w14:paraId="10368443" w14:textId="78071191" w:rsidR="003934FC" w:rsidRDefault="00392516" w:rsidP="000B4957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239DFDC" wp14:editId="1DD9B829">
                  <wp:extent cx="3394559" cy="2460812"/>
                  <wp:effectExtent l="0" t="0" r="0" b="3175"/>
                  <wp:docPr id="53" name="Picture 5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Chart, line chart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1413" cy="2509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77" w:type="dxa"/>
          </w:tcPr>
          <w:p w14:paraId="167CC73F" w14:textId="36D0C290" w:rsidR="003934FC" w:rsidRDefault="00392516" w:rsidP="000B4957">
            <w:r>
              <w:rPr>
                <w:noProof/>
              </w:rPr>
              <w:drawing>
                <wp:inline distT="0" distB="0" distL="0" distR="0" wp14:anchorId="01C4ECCD" wp14:editId="58D61E82">
                  <wp:extent cx="3505855" cy="2541494"/>
                  <wp:effectExtent l="0" t="0" r="0" b="0"/>
                  <wp:docPr id="54" name="Picture 5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Chart, line chart&#10;&#10;Description automatically generated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7023" cy="2571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2516" w14:paraId="79CAB59C" w14:textId="77777777" w:rsidTr="00392516">
        <w:trPr>
          <w:trHeight w:val="298"/>
        </w:trPr>
        <w:tc>
          <w:tcPr>
            <w:tcW w:w="5258" w:type="dxa"/>
          </w:tcPr>
          <w:p w14:paraId="49FD2D02" w14:textId="0AFB292B" w:rsidR="003934FC" w:rsidRDefault="002D5FF3" w:rsidP="000B4957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, covered by Medicaid</w:t>
            </w:r>
          </w:p>
        </w:tc>
        <w:tc>
          <w:tcPr>
            <w:tcW w:w="5477" w:type="dxa"/>
          </w:tcPr>
          <w:p w14:paraId="10B48E7B" w14:textId="4488CE6E" w:rsidR="003934FC" w:rsidRDefault="002D5FF3" w:rsidP="000B4957">
            <w:r>
              <w:t>Births to Mexican-born individuals covered by Medicaid</w:t>
            </w:r>
          </w:p>
        </w:tc>
      </w:tr>
    </w:tbl>
    <w:p w14:paraId="4A49C76D" w14:textId="77777777" w:rsidR="009F5410" w:rsidRDefault="009F5410" w:rsidP="009F5410"/>
    <w:p w14:paraId="0B749078" w14:textId="77777777" w:rsidR="009F5410" w:rsidRDefault="009F5410" w:rsidP="009F5410"/>
    <w:p w14:paraId="11D70657" w14:textId="77777777" w:rsidR="009F5410" w:rsidRDefault="009F5410" w:rsidP="009F5410"/>
    <w:p w14:paraId="011AFAAC" w14:textId="494ECFB2" w:rsidR="009F5410" w:rsidRDefault="009F5410" w:rsidP="009F5410"/>
    <w:p w14:paraId="6F82C2B7" w14:textId="0674EBA2" w:rsidR="003934FC" w:rsidRDefault="003934FC" w:rsidP="009F5410"/>
    <w:p w14:paraId="4E8050C9" w14:textId="2BA80BEF" w:rsidR="003934FC" w:rsidRDefault="003934FC" w:rsidP="009F5410"/>
    <w:p w14:paraId="68DE8C4A" w14:textId="3CB8E320" w:rsidR="003934FC" w:rsidRDefault="003934FC" w:rsidP="009F5410"/>
    <w:p w14:paraId="1BEE2037" w14:textId="19568C70" w:rsidR="003934FC" w:rsidRDefault="003934FC" w:rsidP="009F5410"/>
    <w:p w14:paraId="28566FD8" w14:textId="170D6C11" w:rsidR="003934FC" w:rsidRDefault="003934FC" w:rsidP="009F5410"/>
    <w:p w14:paraId="78F77D4C" w14:textId="498EC47F" w:rsidR="003934FC" w:rsidRDefault="003934FC" w:rsidP="009F5410"/>
    <w:p w14:paraId="53300F47" w14:textId="77777777" w:rsidR="002D5FF3" w:rsidRDefault="002D5FF3" w:rsidP="009F5410"/>
    <w:p w14:paraId="4FAC70AF" w14:textId="1A164F02" w:rsidR="009F5410" w:rsidRDefault="009F5410" w:rsidP="009F5410">
      <w:proofErr w:type="spellStart"/>
      <w:r>
        <w:t>eFigure</w:t>
      </w:r>
      <w:proofErr w:type="spellEnd"/>
      <w:r>
        <w:t xml:space="preserve"> </w:t>
      </w:r>
      <w:r w:rsidR="00AC5BC0">
        <w:t>4</w:t>
      </w:r>
      <w:r>
        <w:t xml:space="preserve">. Visual inspection of </w:t>
      </w:r>
      <w:r w:rsidR="002D5FF3">
        <w:t>annual</w:t>
      </w:r>
      <w:r>
        <w:t xml:space="preserve"> trends in average birthweight</w:t>
      </w:r>
      <w:r w:rsidR="002D5FF3">
        <w:t xml:space="preserve"> surrounding DACA passage</w:t>
      </w:r>
    </w:p>
    <w:p w14:paraId="256BCFDA" w14:textId="77777777" w:rsidR="009F5410" w:rsidRDefault="009F5410" w:rsidP="009F5410"/>
    <w:tbl>
      <w:tblPr>
        <w:tblStyle w:val="TableGrid"/>
        <w:tblW w:w="11122" w:type="dxa"/>
        <w:tblInd w:w="-635" w:type="dxa"/>
        <w:tblLook w:val="04A0" w:firstRow="1" w:lastRow="0" w:firstColumn="1" w:lastColumn="0" w:noHBand="0" w:noVBand="1"/>
      </w:tblPr>
      <w:tblGrid>
        <w:gridCol w:w="5619"/>
        <w:gridCol w:w="5503"/>
      </w:tblGrid>
      <w:tr w:rsidR="00B566B9" w14:paraId="53831B3E" w14:textId="77777777" w:rsidTr="002D5FF3">
        <w:trPr>
          <w:trHeight w:val="3894"/>
        </w:trPr>
        <w:tc>
          <w:tcPr>
            <w:tcW w:w="5490" w:type="dxa"/>
          </w:tcPr>
          <w:p w14:paraId="5A768D20" w14:textId="4FA74F71" w:rsidR="002D5FF3" w:rsidRDefault="00B566B9" w:rsidP="008D27AA">
            <w:r>
              <w:rPr>
                <w:noProof/>
              </w:rPr>
              <w:drawing>
                <wp:inline distT="0" distB="0" distL="0" distR="0" wp14:anchorId="609F851B" wp14:editId="6C923D19">
                  <wp:extent cx="3431091" cy="2487295"/>
                  <wp:effectExtent l="0" t="0" r="0" b="1905"/>
                  <wp:docPr id="40" name="Picture 4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Chart, line chart&#10;&#10;Description automatically generated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7239" cy="25062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32" w:type="dxa"/>
          </w:tcPr>
          <w:p w14:paraId="1110FB3D" w14:textId="6ABBB7C8" w:rsidR="002D5FF3" w:rsidRDefault="00B566B9" w:rsidP="008D27AA">
            <w:r>
              <w:rPr>
                <w:noProof/>
              </w:rPr>
              <w:drawing>
                <wp:inline distT="0" distB="0" distL="0" distR="0" wp14:anchorId="3E866E9D" wp14:editId="5AB70D4C">
                  <wp:extent cx="3283260" cy="2380129"/>
                  <wp:effectExtent l="0" t="0" r="6350" b="0"/>
                  <wp:docPr id="44" name="Picture 4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Chart, line chart&#10;&#10;Description automatically generated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38922" cy="2420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66B9" w14:paraId="7C3EDC8B" w14:textId="77777777" w:rsidTr="002D5FF3">
        <w:trPr>
          <w:trHeight w:val="305"/>
        </w:trPr>
        <w:tc>
          <w:tcPr>
            <w:tcW w:w="5490" w:type="dxa"/>
          </w:tcPr>
          <w:p w14:paraId="67B8E952" w14:textId="77777777" w:rsidR="002D5FF3" w:rsidRDefault="002D5FF3" w:rsidP="008D27AA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</w:t>
            </w:r>
          </w:p>
        </w:tc>
        <w:tc>
          <w:tcPr>
            <w:tcW w:w="5632" w:type="dxa"/>
          </w:tcPr>
          <w:p w14:paraId="3BDBD9CA" w14:textId="77777777" w:rsidR="002D5FF3" w:rsidRDefault="002D5FF3" w:rsidP="008D27AA">
            <w:r>
              <w:t>Births to Mexican-born individuals</w:t>
            </w:r>
          </w:p>
        </w:tc>
      </w:tr>
      <w:tr w:rsidR="00B566B9" w14:paraId="57024861" w14:textId="77777777" w:rsidTr="002D5FF3">
        <w:trPr>
          <w:trHeight w:val="3814"/>
        </w:trPr>
        <w:tc>
          <w:tcPr>
            <w:tcW w:w="5490" w:type="dxa"/>
          </w:tcPr>
          <w:p w14:paraId="129FA940" w14:textId="2D69E646" w:rsidR="002D5FF3" w:rsidRDefault="00B566B9" w:rsidP="008D27A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2B3D1DD" wp14:editId="2762963F">
                  <wp:extent cx="3430905" cy="2487161"/>
                  <wp:effectExtent l="0" t="0" r="0" b="2540"/>
                  <wp:docPr id="48" name="Picture 4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Chart, line chart&#10;&#10;Description automatically generated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60855" cy="2508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32" w:type="dxa"/>
          </w:tcPr>
          <w:p w14:paraId="122CAD55" w14:textId="0B48FDF2" w:rsidR="002D5FF3" w:rsidRDefault="00B566B9" w:rsidP="008D27AA">
            <w:r>
              <w:rPr>
                <w:noProof/>
              </w:rPr>
              <w:drawing>
                <wp:inline distT="0" distB="0" distL="0" distR="0" wp14:anchorId="0A42D501" wp14:editId="74C718C1">
                  <wp:extent cx="3357460" cy="2433918"/>
                  <wp:effectExtent l="0" t="0" r="0" b="508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2701" cy="2459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66B9" w14:paraId="61A8AFBD" w14:textId="77777777" w:rsidTr="002D5FF3">
        <w:trPr>
          <w:trHeight w:val="305"/>
        </w:trPr>
        <w:tc>
          <w:tcPr>
            <w:tcW w:w="5490" w:type="dxa"/>
          </w:tcPr>
          <w:p w14:paraId="0D9F9B6A" w14:textId="77777777" w:rsidR="002D5FF3" w:rsidRDefault="002D5FF3" w:rsidP="008D27AA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, covered by Medicaid</w:t>
            </w:r>
          </w:p>
        </w:tc>
        <w:tc>
          <w:tcPr>
            <w:tcW w:w="5632" w:type="dxa"/>
          </w:tcPr>
          <w:p w14:paraId="3F19F3BF" w14:textId="77777777" w:rsidR="002D5FF3" w:rsidRDefault="002D5FF3" w:rsidP="008D27AA">
            <w:r>
              <w:t>Births to Mexican-born individuals covered by Medicaid</w:t>
            </w:r>
          </w:p>
        </w:tc>
      </w:tr>
    </w:tbl>
    <w:p w14:paraId="76857639" w14:textId="77777777" w:rsidR="009F5410" w:rsidRDefault="009F5410" w:rsidP="009F5410"/>
    <w:p w14:paraId="79156CBA" w14:textId="77777777" w:rsidR="009F5410" w:rsidRDefault="009F5410" w:rsidP="009F5410"/>
    <w:p w14:paraId="0C0D5CE4" w14:textId="77777777" w:rsidR="007338E6" w:rsidRDefault="007338E6" w:rsidP="009F5410"/>
    <w:p w14:paraId="6AC3BE3E" w14:textId="77777777" w:rsidR="007338E6" w:rsidRDefault="007338E6" w:rsidP="009F5410"/>
    <w:p w14:paraId="580BDA12" w14:textId="77777777" w:rsidR="007338E6" w:rsidRDefault="007338E6" w:rsidP="009F5410"/>
    <w:p w14:paraId="65DCBD62" w14:textId="77777777" w:rsidR="002D5FF3" w:rsidRDefault="002D5FF3" w:rsidP="009F5410"/>
    <w:p w14:paraId="03B1D829" w14:textId="77777777" w:rsidR="002D5FF3" w:rsidRDefault="002D5FF3" w:rsidP="009F5410"/>
    <w:p w14:paraId="1809FF17" w14:textId="77777777" w:rsidR="002D5FF3" w:rsidRDefault="002D5FF3" w:rsidP="009F5410"/>
    <w:p w14:paraId="5BE5D409" w14:textId="77777777" w:rsidR="002D5FF3" w:rsidRDefault="002D5FF3" w:rsidP="009F5410"/>
    <w:p w14:paraId="0D584C9D" w14:textId="77777777" w:rsidR="002D5FF3" w:rsidRDefault="002D5FF3" w:rsidP="009F5410"/>
    <w:p w14:paraId="356C5BBD" w14:textId="77777777" w:rsidR="002D5FF3" w:rsidRDefault="002D5FF3" w:rsidP="009F5410"/>
    <w:p w14:paraId="6A1663BB" w14:textId="77777777" w:rsidR="002D5FF3" w:rsidRDefault="002D5FF3" w:rsidP="009F5410"/>
    <w:p w14:paraId="3FEC94DC" w14:textId="77777777" w:rsidR="002D5FF3" w:rsidRDefault="002D5FF3" w:rsidP="009F5410"/>
    <w:p w14:paraId="45F91DDF" w14:textId="0DC0D044" w:rsidR="009F5410" w:rsidRDefault="009F5410" w:rsidP="009F5410">
      <w:proofErr w:type="spellStart"/>
      <w:r>
        <w:t>eFigure</w:t>
      </w:r>
      <w:proofErr w:type="spellEnd"/>
      <w:r>
        <w:t xml:space="preserve"> </w:t>
      </w:r>
      <w:r w:rsidR="00AC5BC0">
        <w:t>5.</w:t>
      </w:r>
      <w:r>
        <w:t xml:space="preserve"> Visual inspection of </w:t>
      </w:r>
      <w:r w:rsidR="002D5FF3">
        <w:t>trends in</w:t>
      </w:r>
      <w:r>
        <w:t xml:space="preserve"> average term birthweight</w:t>
      </w:r>
      <w:r w:rsidR="002D5FF3">
        <w:t xml:space="preserve"> surrounding DACA passage</w:t>
      </w:r>
    </w:p>
    <w:p w14:paraId="00FBC90F" w14:textId="77777777" w:rsidR="009F5410" w:rsidRDefault="009F5410" w:rsidP="009F5410"/>
    <w:tbl>
      <w:tblPr>
        <w:tblStyle w:val="TableGrid"/>
        <w:tblW w:w="11357" w:type="dxa"/>
        <w:tblInd w:w="-995" w:type="dxa"/>
        <w:tblLook w:val="04A0" w:firstRow="1" w:lastRow="0" w:firstColumn="1" w:lastColumn="0" w:noHBand="0" w:noVBand="1"/>
      </w:tblPr>
      <w:tblGrid>
        <w:gridCol w:w="5536"/>
        <w:gridCol w:w="5821"/>
      </w:tblGrid>
      <w:tr w:rsidR="00B566B9" w14:paraId="58B5BCC4" w14:textId="77777777" w:rsidTr="00734B9D">
        <w:trPr>
          <w:trHeight w:val="3437"/>
        </w:trPr>
        <w:tc>
          <w:tcPr>
            <w:tcW w:w="5458" w:type="dxa"/>
          </w:tcPr>
          <w:p w14:paraId="5ABC613A" w14:textId="02AAE267" w:rsidR="002D5FF3" w:rsidRDefault="00B566B9" w:rsidP="008D27AA">
            <w:r>
              <w:rPr>
                <w:noProof/>
              </w:rPr>
              <w:drawing>
                <wp:inline distT="0" distB="0" distL="0" distR="0" wp14:anchorId="70BC39D2" wp14:editId="592AE5B9">
                  <wp:extent cx="3375211" cy="2446786"/>
                  <wp:effectExtent l="0" t="0" r="3175" b="4445"/>
                  <wp:docPr id="32" name="Picture 3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Chart, line chart&#10;&#10;Description automatically generated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0592" cy="2465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9" w:type="dxa"/>
          </w:tcPr>
          <w:p w14:paraId="07EAE091" w14:textId="09091EC4" w:rsidR="002D5FF3" w:rsidRDefault="00B566B9" w:rsidP="008D27AA">
            <w:r>
              <w:rPr>
                <w:noProof/>
              </w:rPr>
              <w:drawing>
                <wp:inline distT="0" distB="0" distL="0" distR="0" wp14:anchorId="3DEDF801" wp14:editId="18EAA109">
                  <wp:extent cx="3375031" cy="2446655"/>
                  <wp:effectExtent l="0" t="0" r="3175" b="4445"/>
                  <wp:docPr id="37" name="Picture 3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Chart, line chart&#10;&#10;Description automatically generated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8298" cy="24635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66B9" w14:paraId="5BC50B52" w14:textId="77777777" w:rsidTr="00734B9D">
        <w:trPr>
          <w:trHeight w:val="268"/>
        </w:trPr>
        <w:tc>
          <w:tcPr>
            <w:tcW w:w="5458" w:type="dxa"/>
          </w:tcPr>
          <w:p w14:paraId="4F179DD8" w14:textId="77777777" w:rsidR="002D5FF3" w:rsidRDefault="002D5FF3" w:rsidP="008D27AA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</w:t>
            </w:r>
          </w:p>
        </w:tc>
        <w:tc>
          <w:tcPr>
            <w:tcW w:w="5899" w:type="dxa"/>
          </w:tcPr>
          <w:p w14:paraId="580F3DDC" w14:textId="77777777" w:rsidR="002D5FF3" w:rsidRDefault="002D5FF3" w:rsidP="008D27AA">
            <w:r>
              <w:t>Births to Mexican-born individuals</w:t>
            </w:r>
          </w:p>
        </w:tc>
      </w:tr>
      <w:tr w:rsidR="00B566B9" w14:paraId="3088B639" w14:textId="77777777" w:rsidTr="00734B9D">
        <w:trPr>
          <w:trHeight w:val="3368"/>
        </w:trPr>
        <w:tc>
          <w:tcPr>
            <w:tcW w:w="5458" w:type="dxa"/>
          </w:tcPr>
          <w:p w14:paraId="31501FEF" w14:textId="69E54F25" w:rsidR="002D5FF3" w:rsidRDefault="00B566B9" w:rsidP="008D27A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D1A3C40" wp14:editId="2E8619F9">
                  <wp:extent cx="3376009" cy="2447365"/>
                  <wp:effectExtent l="0" t="0" r="2540" b="3810"/>
                  <wp:docPr id="38" name="Picture 3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Chart, line chart&#10;&#10;Description automatically generated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8591" cy="2470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9" w:type="dxa"/>
          </w:tcPr>
          <w:p w14:paraId="69E5D0D0" w14:textId="6E186AEF" w:rsidR="002D5FF3" w:rsidRDefault="00B566B9" w:rsidP="008D27AA">
            <w:r>
              <w:rPr>
                <w:noProof/>
              </w:rPr>
              <w:drawing>
                <wp:inline distT="0" distB="0" distL="0" distR="0" wp14:anchorId="39CB4970" wp14:editId="491BD81D">
                  <wp:extent cx="3375906" cy="2447290"/>
                  <wp:effectExtent l="0" t="0" r="2540" b="3810"/>
                  <wp:docPr id="39" name="Picture 39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Chart, line chart&#10;&#10;Description automatically generated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9784" cy="24718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66B9" w14:paraId="1A06D76D" w14:textId="77777777" w:rsidTr="00734B9D">
        <w:trPr>
          <w:trHeight w:val="268"/>
        </w:trPr>
        <w:tc>
          <w:tcPr>
            <w:tcW w:w="5458" w:type="dxa"/>
          </w:tcPr>
          <w:p w14:paraId="07C36973" w14:textId="77777777" w:rsidR="002D5FF3" w:rsidRDefault="002D5FF3" w:rsidP="008D27AA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, covered by Medicaid</w:t>
            </w:r>
          </w:p>
        </w:tc>
        <w:tc>
          <w:tcPr>
            <w:tcW w:w="5899" w:type="dxa"/>
          </w:tcPr>
          <w:p w14:paraId="6EB111DA" w14:textId="77777777" w:rsidR="002D5FF3" w:rsidRDefault="002D5FF3" w:rsidP="008D27AA">
            <w:r>
              <w:t>Births to Mexican-born individuals covered by Medicaid</w:t>
            </w:r>
          </w:p>
        </w:tc>
      </w:tr>
    </w:tbl>
    <w:p w14:paraId="2C53D2AB" w14:textId="77777777" w:rsidR="009F5410" w:rsidRDefault="009F5410" w:rsidP="009F5410"/>
    <w:p w14:paraId="26C5B427" w14:textId="77777777" w:rsidR="009F5410" w:rsidRDefault="009F5410" w:rsidP="009F5410"/>
    <w:p w14:paraId="099D0155" w14:textId="77777777" w:rsidR="009F5410" w:rsidRDefault="009F5410" w:rsidP="009F5410"/>
    <w:p w14:paraId="6748C017" w14:textId="77777777" w:rsidR="009F5410" w:rsidRDefault="009F5410" w:rsidP="009F5410"/>
    <w:p w14:paraId="2B776472" w14:textId="77777777" w:rsidR="006D1782" w:rsidRDefault="006D1782"/>
    <w:p w14:paraId="442DB263" w14:textId="17644D98" w:rsidR="006D1782" w:rsidRDefault="006D1782"/>
    <w:p w14:paraId="7E0179C3" w14:textId="3757480E" w:rsidR="00F6137F" w:rsidRDefault="00F6137F"/>
    <w:p w14:paraId="2A74001A" w14:textId="1019C1A4" w:rsidR="002D5FF3" w:rsidRDefault="002D5FF3"/>
    <w:p w14:paraId="47267716" w14:textId="29B35DE9" w:rsidR="002D5FF3" w:rsidRDefault="002D5FF3"/>
    <w:p w14:paraId="39B5DDCD" w14:textId="0B4E50DB" w:rsidR="0006319C" w:rsidRDefault="0006319C" w:rsidP="0006319C">
      <w:proofErr w:type="spellStart"/>
      <w:r>
        <w:lastRenderedPageBreak/>
        <w:t>eFigure</w:t>
      </w:r>
      <w:proofErr w:type="spellEnd"/>
      <w:r>
        <w:t xml:space="preserve"> </w:t>
      </w:r>
      <w:r>
        <w:t>6</w:t>
      </w:r>
      <w:r>
        <w:t xml:space="preserve">. Visual inspection of trends in average </w:t>
      </w:r>
      <w:r>
        <w:t>number of prenatal visits</w:t>
      </w:r>
      <w:r>
        <w:t xml:space="preserve"> surrounding DACA passage</w:t>
      </w:r>
    </w:p>
    <w:p w14:paraId="110ACF8D" w14:textId="77777777" w:rsidR="0006319C" w:rsidRDefault="0006319C" w:rsidP="0006319C"/>
    <w:tbl>
      <w:tblPr>
        <w:tblStyle w:val="TableGrid"/>
        <w:tblW w:w="11357" w:type="dxa"/>
        <w:tblInd w:w="-995" w:type="dxa"/>
        <w:tblLook w:val="04A0" w:firstRow="1" w:lastRow="0" w:firstColumn="1" w:lastColumn="0" w:noHBand="0" w:noVBand="1"/>
      </w:tblPr>
      <w:tblGrid>
        <w:gridCol w:w="5916"/>
        <w:gridCol w:w="5756"/>
      </w:tblGrid>
      <w:tr w:rsidR="001F429C" w14:paraId="23DCD455" w14:textId="77777777" w:rsidTr="005F3ECA">
        <w:trPr>
          <w:trHeight w:val="3437"/>
        </w:trPr>
        <w:tc>
          <w:tcPr>
            <w:tcW w:w="5458" w:type="dxa"/>
          </w:tcPr>
          <w:p w14:paraId="66C91209" w14:textId="65A19A8A" w:rsidR="0006319C" w:rsidRDefault="001F429C" w:rsidP="005F3ECA">
            <w:r>
              <w:rPr>
                <w:noProof/>
              </w:rPr>
              <w:drawing>
                <wp:inline distT="0" distB="0" distL="0" distR="0" wp14:anchorId="03B28105" wp14:editId="73B59E9C">
                  <wp:extent cx="3580054" cy="2595283"/>
                  <wp:effectExtent l="0" t="0" r="1905" b="0"/>
                  <wp:docPr id="18" name="Picture 18" descr="Graphical user interface, 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Graphical user interface, chart, line chart&#10;&#10;Description automatically generated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5363" cy="2606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9" w:type="dxa"/>
          </w:tcPr>
          <w:p w14:paraId="4AC5DDDA" w14:textId="2BD39481" w:rsidR="0006319C" w:rsidRDefault="001F429C" w:rsidP="005F3ECA">
            <w:r>
              <w:rPr>
                <w:noProof/>
              </w:rPr>
              <w:drawing>
                <wp:inline distT="0" distB="0" distL="0" distR="0" wp14:anchorId="6EF4E656" wp14:editId="61D0D605">
                  <wp:extent cx="3517900" cy="2550226"/>
                  <wp:effectExtent l="0" t="0" r="0" b="2540"/>
                  <wp:docPr id="21" name="Picture 21" descr="Graphical user interface, 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Graphical user interface, chart, line chart&#10;&#10;Description automatically generated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2475" cy="25680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29C" w14:paraId="5CE99ACF" w14:textId="77777777" w:rsidTr="005F3ECA">
        <w:trPr>
          <w:trHeight w:val="268"/>
        </w:trPr>
        <w:tc>
          <w:tcPr>
            <w:tcW w:w="5458" w:type="dxa"/>
          </w:tcPr>
          <w:p w14:paraId="69CA7613" w14:textId="77777777" w:rsidR="0006319C" w:rsidRDefault="0006319C" w:rsidP="005F3ECA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</w:t>
            </w:r>
          </w:p>
        </w:tc>
        <w:tc>
          <w:tcPr>
            <w:tcW w:w="5899" w:type="dxa"/>
          </w:tcPr>
          <w:p w14:paraId="1720B5C2" w14:textId="77777777" w:rsidR="0006319C" w:rsidRDefault="0006319C" w:rsidP="005F3ECA">
            <w:r>
              <w:t>Births to Mexican-born individuals</w:t>
            </w:r>
          </w:p>
        </w:tc>
      </w:tr>
      <w:tr w:rsidR="001F429C" w14:paraId="2D46841A" w14:textId="77777777" w:rsidTr="005F3ECA">
        <w:trPr>
          <w:trHeight w:val="3368"/>
        </w:trPr>
        <w:tc>
          <w:tcPr>
            <w:tcW w:w="5458" w:type="dxa"/>
          </w:tcPr>
          <w:p w14:paraId="08E4CE0B" w14:textId="565EBEA0" w:rsidR="0006319C" w:rsidRDefault="001F429C" w:rsidP="005F3EC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BC3F40B" wp14:editId="50656228">
                  <wp:extent cx="3617152" cy="2622176"/>
                  <wp:effectExtent l="0" t="0" r="2540" b="0"/>
                  <wp:docPr id="30" name="Picture 3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Chart, line chart&#10;&#10;Description automatically generated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8206" cy="26519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99" w:type="dxa"/>
          </w:tcPr>
          <w:p w14:paraId="4CC1437A" w14:textId="55DA6275" w:rsidR="0006319C" w:rsidRDefault="001F429C" w:rsidP="005F3ECA">
            <w:r>
              <w:rPr>
                <w:noProof/>
              </w:rPr>
              <w:drawing>
                <wp:inline distT="0" distB="0" distL="0" distR="0" wp14:anchorId="35FFFA19" wp14:editId="48010411">
                  <wp:extent cx="3468757" cy="2514600"/>
                  <wp:effectExtent l="0" t="0" r="0" b="0"/>
                  <wp:docPr id="31" name="Picture 3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Chart, line chart&#10;&#10;Description automatically generated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5545" cy="25557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429C" w14:paraId="71865F01" w14:textId="77777777" w:rsidTr="005F3ECA">
        <w:trPr>
          <w:trHeight w:val="268"/>
        </w:trPr>
        <w:tc>
          <w:tcPr>
            <w:tcW w:w="5458" w:type="dxa"/>
          </w:tcPr>
          <w:p w14:paraId="054698B0" w14:textId="77777777" w:rsidR="0006319C" w:rsidRDefault="0006319C" w:rsidP="005F3ECA">
            <w:pPr>
              <w:rPr>
                <w:noProof/>
              </w:rPr>
            </w:pPr>
            <w:r>
              <w:rPr>
                <w:noProof/>
              </w:rPr>
              <w:t>Births to individuals from the top 15 DACA recipient countries of origin, covered by Medicaid</w:t>
            </w:r>
          </w:p>
        </w:tc>
        <w:tc>
          <w:tcPr>
            <w:tcW w:w="5899" w:type="dxa"/>
          </w:tcPr>
          <w:p w14:paraId="005C571B" w14:textId="77777777" w:rsidR="0006319C" w:rsidRDefault="0006319C" w:rsidP="005F3ECA">
            <w:r>
              <w:t>Births to Mexican-born individuals covered by Medicaid</w:t>
            </w:r>
          </w:p>
        </w:tc>
      </w:tr>
    </w:tbl>
    <w:p w14:paraId="4AF78C0C" w14:textId="77777777" w:rsidR="0006319C" w:rsidRDefault="0006319C" w:rsidP="0006319C"/>
    <w:p w14:paraId="15C472C4" w14:textId="77777777" w:rsidR="0006319C" w:rsidRDefault="0006319C" w:rsidP="0006319C"/>
    <w:p w14:paraId="61268218" w14:textId="1D59B361" w:rsidR="002D5FF3" w:rsidRDefault="002D5FF3"/>
    <w:p w14:paraId="15434FDB" w14:textId="77777777" w:rsidR="002D5FF3" w:rsidRDefault="002D5FF3"/>
    <w:p w14:paraId="07784EDB" w14:textId="29B453C3" w:rsidR="00F6137F" w:rsidRDefault="00F6137F"/>
    <w:p w14:paraId="1E01F606" w14:textId="77777777" w:rsidR="0006319C" w:rsidRDefault="0006319C"/>
    <w:p w14:paraId="010B8D2A" w14:textId="77777777" w:rsidR="0006319C" w:rsidRDefault="0006319C"/>
    <w:p w14:paraId="4C72B58D" w14:textId="77777777" w:rsidR="0006319C" w:rsidRDefault="0006319C"/>
    <w:p w14:paraId="0C9B87CF" w14:textId="77777777" w:rsidR="00BB4E55" w:rsidRDefault="00BB4E55"/>
    <w:p w14:paraId="0CC90620" w14:textId="7375E33D" w:rsidR="00F6137F" w:rsidRDefault="00F6137F">
      <w:proofErr w:type="spellStart"/>
      <w:r>
        <w:lastRenderedPageBreak/>
        <w:t>eFigures</w:t>
      </w:r>
      <w:proofErr w:type="spellEnd"/>
      <w:r>
        <w:t xml:space="preserve"> </w:t>
      </w:r>
      <w:r w:rsidR="0006319C">
        <w:t>7</w:t>
      </w:r>
      <w:r>
        <w:t>A-</w:t>
      </w:r>
      <w:r w:rsidR="0006319C">
        <w:t>7</w:t>
      </w:r>
      <w:r>
        <w:t xml:space="preserve">E. Predicted values of birth outcomes from 2009-2018 by DACA eligibility for Mexican-born mothers covered by Medicaid. </w:t>
      </w:r>
    </w:p>
    <w:p w14:paraId="7863DAC6" w14:textId="77777777" w:rsidR="00F6137F" w:rsidRDefault="00F6137F"/>
    <w:tbl>
      <w:tblPr>
        <w:tblStyle w:val="TableGrid"/>
        <w:tblW w:w="11080" w:type="dxa"/>
        <w:tblInd w:w="-645" w:type="dxa"/>
        <w:tblLook w:val="04A0" w:firstRow="1" w:lastRow="0" w:firstColumn="1" w:lastColumn="0" w:noHBand="0" w:noVBand="1"/>
      </w:tblPr>
      <w:tblGrid>
        <w:gridCol w:w="5578"/>
        <w:gridCol w:w="5502"/>
      </w:tblGrid>
      <w:tr w:rsidR="00BB4E55" w14:paraId="0090E9B6" w14:textId="77777777" w:rsidTr="00BB4E55">
        <w:trPr>
          <w:trHeight w:val="4382"/>
        </w:trPr>
        <w:tc>
          <w:tcPr>
            <w:tcW w:w="5656" w:type="dxa"/>
          </w:tcPr>
          <w:p w14:paraId="63C8E230" w14:textId="4E390188" w:rsidR="000F4880" w:rsidRDefault="00BB4E55" w:rsidP="00592A4E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BFCAE45" wp14:editId="4C2702B7">
                  <wp:extent cx="3356610" cy="2433302"/>
                  <wp:effectExtent l="0" t="0" r="0" b="5715"/>
                  <wp:docPr id="17" name="Picture 1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line chart&#10;&#10;Description automatically generated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5475" cy="24542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578EB79" w14:textId="77777777" w:rsidR="005B13E0" w:rsidRDefault="005B13E0" w:rsidP="00A32DBC">
            <w:pPr>
              <w:tabs>
                <w:tab w:val="left" w:pos="3938"/>
              </w:tabs>
            </w:pPr>
          </w:p>
          <w:p w14:paraId="21BE7A44" w14:textId="7D49DB8F" w:rsidR="00A32DBC" w:rsidRPr="00A32DBC" w:rsidRDefault="00A32DBC" w:rsidP="00A32DBC">
            <w:pPr>
              <w:tabs>
                <w:tab w:val="left" w:pos="3938"/>
              </w:tabs>
            </w:pPr>
            <w:r>
              <w:t>A</w:t>
            </w:r>
          </w:p>
        </w:tc>
        <w:tc>
          <w:tcPr>
            <w:tcW w:w="5424" w:type="dxa"/>
          </w:tcPr>
          <w:p w14:paraId="6A07218A" w14:textId="24FEA599" w:rsidR="000F4880" w:rsidRDefault="005B13E0" w:rsidP="00592A4E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823A05E" wp14:editId="618E0471">
                  <wp:extent cx="3355759" cy="2432685"/>
                  <wp:effectExtent l="0" t="0" r="0" b="5715"/>
                  <wp:docPr id="12" name="Picture 1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, line chart&#10;&#10;Description automatically generated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2340" cy="2466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EB5D2A" w14:textId="77777777" w:rsidR="005B13E0" w:rsidRDefault="005B13E0" w:rsidP="00A32DBC"/>
          <w:p w14:paraId="23654EE8" w14:textId="5AEE316F" w:rsidR="00A32DBC" w:rsidRPr="00A32DBC" w:rsidRDefault="00A32DBC" w:rsidP="00A32DBC">
            <w:r>
              <w:t>B</w:t>
            </w:r>
          </w:p>
        </w:tc>
      </w:tr>
      <w:tr w:rsidR="00BB4E55" w14:paraId="76D7B77B" w14:textId="77777777" w:rsidTr="00BB4E55">
        <w:trPr>
          <w:trHeight w:val="4053"/>
        </w:trPr>
        <w:tc>
          <w:tcPr>
            <w:tcW w:w="5656" w:type="dxa"/>
          </w:tcPr>
          <w:p w14:paraId="21E2F48D" w14:textId="7C3FC6FA" w:rsidR="00A32DBC" w:rsidRDefault="005B13E0" w:rsidP="00A32DBC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5C155BD" wp14:editId="5B95EF0F">
                  <wp:extent cx="3356634" cy="2433320"/>
                  <wp:effectExtent l="0" t="0" r="0" b="5080"/>
                  <wp:docPr id="13" name="Picture 1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line chart&#10;&#10;Description automatically generated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2353" cy="2473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BA9D47F" w14:textId="77777777" w:rsidR="005B13E0" w:rsidRDefault="005B13E0" w:rsidP="00A32DBC">
            <w:pPr>
              <w:rPr>
                <w:noProof/>
              </w:rPr>
            </w:pPr>
          </w:p>
          <w:p w14:paraId="52628CE9" w14:textId="615CAEC6" w:rsidR="00A32DBC" w:rsidRPr="00A32DBC" w:rsidRDefault="00A32DBC" w:rsidP="00A32DBC">
            <w:pPr>
              <w:rPr>
                <w:noProof/>
              </w:rPr>
            </w:pPr>
            <w:r>
              <w:rPr>
                <w:noProof/>
              </w:rPr>
              <w:t>C</w:t>
            </w:r>
          </w:p>
        </w:tc>
        <w:tc>
          <w:tcPr>
            <w:tcW w:w="5424" w:type="dxa"/>
          </w:tcPr>
          <w:p w14:paraId="1C090423" w14:textId="5DB9561A" w:rsidR="005B13E0" w:rsidRDefault="005B13E0" w:rsidP="00A32DBC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DA06C2F" wp14:editId="2534458B">
                  <wp:extent cx="3356636" cy="2433320"/>
                  <wp:effectExtent l="0" t="0" r="0" b="5080"/>
                  <wp:docPr id="14" name="Picture 1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line chart&#10;&#10;Description automatically generated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6493" cy="24694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290EE5" w14:textId="77777777" w:rsidR="005B13E0" w:rsidRDefault="005B13E0" w:rsidP="00A32DBC">
            <w:pPr>
              <w:rPr>
                <w:noProof/>
              </w:rPr>
            </w:pPr>
          </w:p>
          <w:p w14:paraId="29C49D6A" w14:textId="0247EAD8" w:rsidR="00A32DBC" w:rsidRPr="00A32DBC" w:rsidRDefault="00A32DBC" w:rsidP="00A32DBC">
            <w:r>
              <w:t>D</w:t>
            </w:r>
          </w:p>
        </w:tc>
      </w:tr>
      <w:tr w:rsidR="00BB4E55" w14:paraId="2CC988B3" w14:textId="77777777" w:rsidTr="00BB4E55">
        <w:trPr>
          <w:trHeight w:val="4490"/>
        </w:trPr>
        <w:tc>
          <w:tcPr>
            <w:tcW w:w="5656" w:type="dxa"/>
          </w:tcPr>
          <w:p w14:paraId="29A74AF4" w14:textId="1298D927" w:rsidR="000F4880" w:rsidRDefault="005B13E0" w:rsidP="00592A4E">
            <w:pPr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CCF7A33" wp14:editId="5D8F6FE5">
                  <wp:extent cx="3320361" cy="2407024"/>
                  <wp:effectExtent l="0" t="0" r="0" b="0"/>
                  <wp:docPr id="15" name="Picture 15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box and whisker chart&#10;&#10;Description automatically generated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7270" cy="2441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15D1C4" w14:textId="77777777" w:rsidR="005B13E0" w:rsidRDefault="005B13E0" w:rsidP="00A32DBC"/>
          <w:p w14:paraId="4CA6F0EE" w14:textId="3C41B050" w:rsidR="00A32DBC" w:rsidRPr="00A32DBC" w:rsidRDefault="00A32DBC" w:rsidP="00A32DBC">
            <w:r>
              <w:t>E</w:t>
            </w:r>
          </w:p>
        </w:tc>
        <w:tc>
          <w:tcPr>
            <w:tcW w:w="5424" w:type="dxa"/>
          </w:tcPr>
          <w:p w14:paraId="50E2F654" w14:textId="42AFE5FF" w:rsidR="000F4880" w:rsidRDefault="005B13E0" w:rsidP="00592A4E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1174179" wp14:editId="1CF56749">
                  <wp:extent cx="3348318" cy="2427290"/>
                  <wp:effectExtent l="0" t="0" r="5080" b="0"/>
                  <wp:docPr id="16" name="Pictur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line chart&#10;&#10;Description automatically generated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3624" cy="2452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E82496" w14:textId="77777777" w:rsidR="005B13E0" w:rsidRDefault="005B13E0" w:rsidP="00A32DBC"/>
          <w:p w14:paraId="3B75AF0E" w14:textId="6BC515F4" w:rsidR="00A32DBC" w:rsidRPr="00A32DBC" w:rsidRDefault="00A32DBC" w:rsidP="00A32DBC">
            <w:r>
              <w:t>F</w:t>
            </w:r>
          </w:p>
        </w:tc>
      </w:tr>
    </w:tbl>
    <w:p w14:paraId="28214B32" w14:textId="77777777" w:rsidR="006D1782" w:rsidRDefault="006D1782"/>
    <w:p w14:paraId="477A1F09" w14:textId="77777777" w:rsidR="006D1782" w:rsidRDefault="006D1782"/>
    <w:sectPr w:rsidR="006D1782" w:rsidSect="00462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562A4" w14:textId="77777777" w:rsidR="008163D4" w:rsidRDefault="008163D4" w:rsidP="00547569">
      <w:r>
        <w:separator/>
      </w:r>
    </w:p>
  </w:endnote>
  <w:endnote w:type="continuationSeparator" w:id="0">
    <w:p w14:paraId="6770C3BF" w14:textId="77777777" w:rsidR="008163D4" w:rsidRDefault="008163D4" w:rsidP="00547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73641" w14:textId="77777777" w:rsidR="008163D4" w:rsidRDefault="008163D4" w:rsidP="00547569">
      <w:r>
        <w:separator/>
      </w:r>
    </w:p>
  </w:footnote>
  <w:footnote w:type="continuationSeparator" w:id="0">
    <w:p w14:paraId="46A79513" w14:textId="77777777" w:rsidR="008163D4" w:rsidRDefault="008163D4" w:rsidP="00547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A047C"/>
    <w:multiLevelType w:val="hybridMultilevel"/>
    <w:tmpl w:val="7C44A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55CED"/>
    <w:multiLevelType w:val="hybridMultilevel"/>
    <w:tmpl w:val="E9A4CA9A"/>
    <w:lvl w:ilvl="0" w:tplc="991A0C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451F3B"/>
    <w:multiLevelType w:val="hybridMultilevel"/>
    <w:tmpl w:val="AE044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8E1C08"/>
    <w:multiLevelType w:val="hybridMultilevel"/>
    <w:tmpl w:val="092AE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D07AD3"/>
    <w:multiLevelType w:val="hybridMultilevel"/>
    <w:tmpl w:val="8514B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335153">
    <w:abstractNumId w:val="3"/>
  </w:num>
  <w:num w:numId="2" w16cid:durableId="1785929139">
    <w:abstractNumId w:val="4"/>
  </w:num>
  <w:num w:numId="3" w16cid:durableId="1489439235">
    <w:abstractNumId w:val="0"/>
  </w:num>
  <w:num w:numId="4" w16cid:durableId="1096172167">
    <w:abstractNumId w:val="2"/>
  </w:num>
  <w:num w:numId="5" w16cid:durableId="12902386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212"/>
    <w:rsid w:val="00061F43"/>
    <w:rsid w:val="0006319C"/>
    <w:rsid w:val="000E4F5A"/>
    <w:rsid w:val="000F4880"/>
    <w:rsid w:val="001065C5"/>
    <w:rsid w:val="00111C5F"/>
    <w:rsid w:val="00136B27"/>
    <w:rsid w:val="00146A40"/>
    <w:rsid w:val="00163735"/>
    <w:rsid w:val="001C1B8A"/>
    <w:rsid w:val="001C613F"/>
    <w:rsid w:val="001E2CD5"/>
    <w:rsid w:val="001F429C"/>
    <w:rsid w:val="002510C6"/>
    <w:rsid w:val="002579BD"/>
    <w:rsid w:val="00257CFD"/>
    <w:rsid w:val="002C43A1"/>
    <w:rsid w:val="002D5FF3"/>
    <w:rsid w:val="002E201E"/>
    <w:rsid w:val="0031706D"/>
    <w:rsid w:val="00343A36"/>
    <w:rsid w:val="00392516"/>
    <w:rsid w:val="003934FC"/>
    <w:rsid w:val="00395AB9"/>
    <w:rsid w:val="0039678C"/>
    <w:rsid w:val="003A6EE6"/>
    <w:rsid w:val="003A6F31"/>
    <w:rsid w:val="003C04B4"/>
    <w:rsid w:val="003C3ED8"/>
    <w:rsid w:val="003D7749"/>
    <w:rsid w:val="003F7240"/>
    <w:rsid w:val="004201E1"/>
    <w:rsid w:val="0042590E"/>
    <w:rsid w:val="00462980"/>
    <w:rsid w:val="00497580"/>
    <w:rsid w:val="004D6B32"/>
    <w:rsid w:val="004E6F13"/>
    <w:rsid w:val="00503A0A"/>
    <w:rsid w:val="00547569"/>
    <w:rsid w:val="00580555"/>
    <w:rsid w:val="005B13E0"/>
    <w:rsid w:val="005E36B8"/>
    <w:rsid w:val="005F0150"/>
    <w:rsid w:val="006158AB"/>
    <w:rsid w:val="0063755C"/>
    <w:rsid w:val="00687110"/>
    <w:rsid w:val="006934C9"/>
    <w:rsid w:val="00695B47"/>
    <w:rsid w:val="006C527A"/>
    <w:rsid w:val="006D1782"/>
    <w:rsid w:val="006D785A"/>
    <w:rsid w:val="006E603C"/>
    <w:rsid w:val="006F1ED0"/>
    <w:rsid w:val="00712551"/>
    <w:rsid w:val="00727AFF"/>
    <w:rsid w:val="007338E6"/>
    <w:rsid w:val="00734B9D"/>
    <w:rsid w:val="00745EEA"/>
    <w:rsid w:val="007552F7"/>
    <w:rsid w:val="00767863"/>
    <w:rsid w:val="0077518D"/>
    <w:rsid w:val="0078246C"/>
    <w:rsid w:val="007B1FF6"/>
    <w:rsid w:val="007C43A3"/>
    <w:rsid w:val="007C68D1"/>
    <w:rsid w:val="007D4F5D"/>
    <w:rsid w:val="007E0F12"/>
    <w:rsid w:val="008163D4"/>
    <w:rsid w:val="008251FE"/>
    <w:rsid w:val="00850583"/>
    <w:rsid w:val="00852E3D"/>
    <w:rsid w:val="008557A0"/>
    <w:rsid w:val="0086045C"/>
    <w:rsid w:val="009032A8"/>
    <w:rsid w:val="009161F6"/>
    <w:rsid w:val="00927BCB"/>
    <w:rsid w:val="00966B46"/>
    <w:rsid w:val="00973190"/>
    <w:rsid w:val="00995169"/>
    <w:rsid w:val="00995213"/>
    <w:rsid w:val="009D089A"/>
    <w:rsid w:val="009D3FD7"/>
    <w:rsid w:val="009E6524"/>
    <w:rsid w:val="009F5410"/>
    <w:rsid w:val="00A01E02"/>
    <w:rsid w:val="00A03216"/>
    <w:rsid w:val="00A07F11"/>
    <w:rsid w:val="00A1130C"/>
    <w:rsid w:val="00A22E31"/>
    <w:rsid w:val="00A32DBC"/>
    <w:rsid w:val="00A442F8"/>
    <w:rsid w:val="00A7492F"/>
    <w:rsid w:val="00A8491D"/>
    <w:rsid w:val="00AC5BC0"/>
    <w:rsid w:val="00AD039C"/>
    <w:rsid w:val="00AE65D1"/>
    <w:rsid w:val="00AF3D94"/>
    <w:rsid w:val="00B566B9"/>
    <w:rsid w:val="00B850C0"/>
    <w:rsid w:val="00BA61E5"/>
    <w:rsid w:val="00BB4E55"/>
    <w:rsid w:val="00BC152A"/>
    <w:rsid w:val="00BD204C"/>
    <w:rsid w:val="00BD2F81"/>
    <w:rsid w:val="00C34465"/>
    <w:rsid w:val="00C44D0A"/>
    <w:rsid w:val="00C548BE"/>
    <w:rsid w:val="00C631A9"/>
    <w:rsid w:val="00C66625"/>
    <w:rsid w:val="00C76D15"/>
    <w:rsid w:val="00C8773E"/>
    <w:rsid w:val="00CB1319"/>
    <w:rsid w:val="00CB3B98"/>
    <w:rsid w:val="00CC2C7A"/>
    <w:rsid w:val="00CC4729"/>
    <w:rsid w:val="00CE624C"/>
    <w:rsid w:val="00D075FB"/>
    <w:rsid w:val="00D31922"/>
    <w:rsid w:val="00D86B41"/>
    <w:rsid w:val="00DC1B96"/>
    <w:rsid w:val="00DE63F6"/>
    <w:rsid w:val="00E42FC2"/>
    <w:rsid w:val="00E51B34"/>
    <w:rsid w:val="00E53FB8"/>
    <w:rsid w:val="00EC3924"/>
    <w:rsid w:val="00EF3212"/>
    <w:rsid w:val="00F12B54"/>
    <w:rsid w:val="00F22740"/>
    <w:rsid w:val="00F6137F"/>
    <w:rsid w:val="00FB5112"/>
    <w:rsid w:val="00FB5A32"/>
    <w:rsid w:val="00FE2889"/>
    <w:rsid w:val="00FE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B49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42F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EF3212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rsid w:val="00EF3212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rsid w:val="00EF3212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rsid w:val="00EF3212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rsid w:val="00EF3212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rsid w:val="00EF3212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321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EF321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EF321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EF321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EF321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EF321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rsid w:val="00EF3212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EF321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EF3212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rsid w:val="00EF3212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212"/>
    <w:rPr>
      <w:rFonts w:ascii="Arial" w:eastAsia="Arial" w:hAnsi="Arial" w:cs="Arial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212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EF321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212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212"/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212"/>
    <w:rPr>
      <w:rFonts w:ascii="Arial" w:eastAsia="Arial" w:hAnsi="Arial" w:cs="Arial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21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F321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EF3212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EF3212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F3212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F3212"/>
    <w:rPr>
      <w:rFonts w:ascii="Arial" w:eastAsia="Arial" w:hAnsi="Arial" w:cs="Arial"/>
      <w:sz w:val="22"/>
      <w:szCs w:val="22"/>
      <w:lang w:val="en"/>
    </w:rPr>
  </w:style>
  <w:style w:type="paragraph" w:customStyle="1" w:styleId="p1">
    <w:name w:val="p1"/>
    <w:basedOn w:val="Normal"/>
    <w:rsid w:val="00EF3212"/>
    <w:rPr>
      <w:rFonts w:eastAsia="Arial"/>
      <w:sz w:val="18"/>
      <w:szCs w:val="18"/>
    </w:rPr>
  </w:style>
  <w:style w:type="paragraph" w:customStyle="1" w:styleId="p2">
    <w:name w:val="p2"/>
    <w:basedOn w:val="Normal"/>
    <w:rsid w:val="00EF3212"/>
    <w:pPr>
      <w:jc w:val="center"/>
    </w:pPr>
    <w:rPr>
      <w:rFonts w:eastAsia="Arial"/>
      <w:sz w:val="18"/>
      <w:szCs w:val="18"/>
    </w:rPr>
  </w:style>
  <w:style w:type="paragraph" w:customStyle="1" w:styleId="p3">
    <w:name w:val="p3"/>
    <w:basedOn w:val="Normal"/>
    <w:rsid w:val="00EF3212"/>
    <w:pPr>
      <w:jc w:val="center"/>
    </w:pPr>
    <w:rPr>
      <w:rFonts w:eastAsia="Arial"/>
      <w:sz w:val="18"/>
      <w:szCs w:val="18"/>
    </w:rPr>
  </w:style>
  <w:style w:type="paragraph" w:customStyle="1" w:styleId="p4">
    <w:name w:val="p4"/>
    <w:basedOn w:val="Normal"/>
    <w:rsid w:val="00EF3212"/>
    <w:rPr>
      <w:rFonts w:eastAsia="Arial"/>
      <w:sz w:val="18"/>
      <w:szCs w:val="18"/>
    </w:rPr>
  </w:style>
  <w:style w:type="table" w:styleId="TableGrid">
    <w:name w:val="Table Grid"/>
    <w:basedOn w:val="TableNormal"/>
    <w:uiPriority w:val="39"/>
    <w:rsid w:val="00D31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201E"/>
    <w:rPr>
      <w:rFonts w:ascii="Times New Roman" w:eastAsia="Arial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9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fontTable" Target="fontTable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B05940-06D1-9640-951D-C1BD363CB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7</Pages>
  <Words>2432</Words>
  <Characters>13961</Characters>
  <Application>Microsoft Office Word</Application>
  <DocSecurity>0</DocSecurity>
  <Lines>263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Torres</dc:creator>
  <cp:keywords/>
  <dc:description/>
  <cp:lastModifiedBy>Torres, Jacqueline</cp:lastModifiedBy>
  <cp:revision>5</cp:revision>
  <cp:lastPrinted>2022-04-22T19:35:00Z</cp:lastPrinted>
  <dcterms:created xsi:type="dcterms:W3CDTF">2022-07-06T20:22:00Z</dcterms:created>
  <dcterms:modified xsi:type="dcterms:W3CDTF">2022-07-06T20:58:00Z</dcterms:modified>
</cp:coreProperties>
</file>